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81223" w14:textId="0AB7AE8D" w:rsidR="00B62847" w:rsidRPr="00C06D93" w:rsidRDefault="00B62847" w:rsidP="00C06D93">
      <w:pPr>
        <w:pStyle w:val="EndNoteBibliography"/>
        <w:rPr>
          <w:rFonts w:asciiTheme="minorHAnsi" w:hAnsiTheme="minorHAnsi" w:cstheme="minorHAnsi"/>
          <w:lang w:val="en-US"/>
        </w:rPr>
      </w:pPr>
      <w:r>
        <w:rPr>
          <w:rFonts w:asciiTheme="minorHAnsi" w:hAnsiTheme="minorHAnsi" w:cstheme="minorHAnsi"/>
          <w:b/>
          <w:bCs/>
          <w:sz w:val="20"/>
          <w:szCs w:val="20"/>
          <w:lang w:val="en-US"/>
        </w:rPr>
        <w:t xml:space="preserve">Table </w:t>
      </w:r>
      <w:r w:rsidR="004B0963">
        <w:rPr>
          <w:rFonts w:asciiTheme="minorHAnsi" w:hAnsiTheme="minorHAnsi" w:cstheme="minorHAnsi"/>
          <w:b/>
          <w:bCs/>
          <w:sz w:val="20"/>
          <w:szCs w:val="20"/>
          <w:lang w:val="en-US"/>
        </w:rPr>
        <w:t>2</w:t>
      </w:r>
      <w:r w:rsidR="0052203C">
        <w:rPr>
          <w:rFonts w:asciiTheme="minorHAnsi" w:hAnsiTheme="minorHAnsi" w:cstheme="minorHAnsi"/>
          <w:b/>
          <w:bCs/>
          <w:sz w:val="20"/>
          <w:szCs w:val="20"/>
          <w:lang w:val="en-US"/>
        </w:rPr>
        <w:t xml:space="preserve"> (1)</w:t>
      </w:r>
      <w:r w:rsidR="00CB6B4E" w:rsidRPr="00CB6B4E">
        <w:t xml:space="preserve"> </w:t>
      </w:r>
      <w:r w:rsidR="00CB6B4E" w:rsidRPr="00CB6B4E">
        <w:rPr>
          <w:rFonts w:asciiTheme="minorHAnsi" w:hAnsiTheme="minorHAnsi" w:cstheme="minorHAnsi"/>
          <w:b/>
          <w:bCs/>
          <w:sz w:val="20"/>
          <w:szCs w:val="20"/>
          <w:lang w:val="en-US"/>
        </w:rPr>
        <w:t>Summary of the included studies</w:t>
      </w:r>
    </w:p>
    <w:tbl>
      <w:tblPr>
        <w:tblStyle w:val="PlainTable1"/>
        <w:tblW w:w="13983" w:type="dxa"/>
        <w:tblLook w:val="04A0" w:firstRow="1" w:lastRow="0" w:firstColumn="1" w:lastColumn="0" w:noHBand="0" w:noVBand="1"/>
      </w:tblPr>
      <w:tblGrid>
        <w:gridCol w:w="1980"/>
        <w:gridCol w:w="2691"/>
        <w:gridCol w:w="2023"/>
        <w:gridCol w:w="4046"/>
        <w:gridCol w:w="1657"/>
        <w:gridCol w:w="1586"/>
      </w:tblGrid>
      <w:tr w:rsidR="003976B4" w:rsidRPr="0000416C" w14:paraId="572136BF" w14:textId="77777777" w:rsidTr="00380B08">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3CC9C9C4"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sz w:val="16"/>
                <w:szCs w:val="16"/>
              </w:rPr>
              <w:t>Author, Year, Country</w:t>
            </w:r>
          </w:p>
        </w:tc>
        <w:tc>
          <w:tcPr>
            <w:tcW w:w="2691" w:type="dxa"/>
            <w:noWrap/>
            <w:hideMark/>
          </w:tcPr>
          <w:p w14:paraId="244E30C8" w14:textId="77777777" w:rsidR="003976B4" w:rsidRPr="0000416C" w:rsidRDefault="003976B4" w:rsidP="00380B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Study aim type</w:t>
            </w:r>
          </w:p>
        </w:tc>
        <w:tc>
          <w:tcPr>
            <w:tcW w:w="2023" w:type="dxa"/>
            <w:noWrap/>
            <w:hideMark/>
          </w:tcPr>
          <w:p w14:paraId="66B2348E" w14:textId="77777777" w:rsidR="003976B4" w:rsidRPr="0000416C" w:rsidRDefault="003976B4" w:rsidP="00380B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Study Design</w:t>
            </w:r>
          </w:p>
        </w:tc>
        <w:tc>
          <w:tcPr>
            <w:tcW w:w="4046" w:type="dxa"/>
            <w:noWrap/>
            <w:hideMark/>
          </w:tcPr>
          <w:p w14:paraId="5D972BDD" w14:textId="77777777" w:rsidR="003976B4" w:rsidRPr="0000416C" w:rsidRDefault="003976B4" w:rsidP="00380B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Sample size (N)</w:t>
            </w:r>
          </w:p>
        </w:tc>
        <w:tc>
          <w:tcPr>
            <w:tcW w:w="1657" w:type="dxa"/>
          </w:tcPr>
          <w:p w14:paraId="0B7A95EE" w14:textId="77777777" w:rsidR="003976B4" w:rsidRPr="0000416C" w:rsidRDefault="003976B4" w:rsidP="00380B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00416C">
              <w:rPr>
                <w:rFonts w:asciiTheme="minorHAnsi" w:hAnsiTheme="minorHAnsi" w:cstheme="minorHAnsi"/>
                <w:sz w:val="16"/>
                <w:szCs w:val="16"/>
              </w:rPr>
              <w:t>Alert Mechanism Type</w:t>
            </w:r>
          </w:p>
        </w:tc>
        <w:tc>
          <w:tcPr>
            <w:tcW w:w="1586" w:type="dxa"/>
          </w:tcPr>
          <w:p w14:paraId="78D67A5D" w14:textId="77777777" w:rsidR="003976B4" w:rsidRPr="0000416C" w:rsidRDefault="003976B4" w:rsidP="00380B0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Device Type</w:t>
            </w:r>
          </w:p>
        </w:tc>
      </w:tr>
      <w:tr w:rsidR="003976B4" w:rsidRPr="0000416C" w14:paraId="466D17D9"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303E2C0F"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 xml:space="preserve">Becking-Verhaar et al., (2023), </w:t>
            </w:r>
            <w:r w:rsidRPr="0000416C">
              <w:rPr>
                <w:rFonts w:asciiTheme="minorHAnsi" w:hAnsiTheme="minorHAnsi" w:cstheme="minorHAnsi"/>
                <w:sz w:val="16"/>
                <w:szCs w:val="16"/>
              </w:rPr>
              <w:t xml:space="preserve">Netherlands, </w:t>
            </w:r>
            <w:r w:rsidRPr="0000416C">
              <w:rPr>
                <w:rFonts w:asciiTheme="minorHAnsi" w:hAnsiTheme="minorHAnsi" w:cstheme="minorHAns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KTwvRGlzcGxheVRleHQ+PHJlY29yZD48ZGF0ZXM+PHB1Yi1k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KTwvRGlzcGxheVRleHQ+PHJlY29yZD48ZGF0ZXM+PHB1Yi1k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22)</w:t>
            </w:r>
            <w:r w:rsidRPr="0000416C">
              <w:rPr>
                <w:rFonts w:asciiTheme="minorHAnsi" w:hAnsiTheme="minorHAnsi" w:cstheme="minorHAnsi"/>
                <w:sz w:val="16"/>
                <w:szCs w:val="16"/>
              </w:rPr>
              <w:fldChar w:fldCharType="end"/>
            </w:r>
          </w:p>
        </w:tc>
        <w:tc>
          <w:tcPr>
            <w:tcW w:w="2691" w:type="dxa"/>
            <w:noWrap/>
            <w:hideMark/>
          </w:tcPr>
          <w:p w14:paraId="5C2CF9C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4477990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Cross-sectional survey</w:t>
            </w:r>
          </w:p>
        </w:tc>
        <w:tc>
          <w:tcPr>
            <w:tcW w:w="4046" w:type="dxa"/>
            <w:noWrap/>
            <w:hideMark/>
          </w:tcPr>
          <w:p w14:paraId="3B36181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58 Nurses</w:t>
            </w:r>
          </w:p>
        </w:tc>
        <w:tc>
          <w:tcPr>
            <w:tcW w:w="1657" w:type="dxa"/>
          </w:tcPr>
          <w:p w14:paraId="25477BA2"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w:t>
            </w:r>
          </w:p>
        </w:tc>
        <w:tc>
          <w:tcPr>
            <w:tcW w:w="1586" w:type="dxa"/>
          </w:tcPr>
          <w:p w14:paraId="425EB5B1"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Wearable Devices </w:t>
            </w:r>
          </w:p>
        </w:tc>
      </w:tr>
      <w:tr w:rsidR="003976B4" w:rsidRPr="0000416C" w14:paraId="48863EE5"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6238C3C9"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 xml:space="preserve">Bellomo et al., (2012), </w:t>
            </w:r>
            <w:r w:rsidRPr="0000416C">
              <w:rPr>
                <w:rFonts w:asciiTheme="minorHAnsi" w:hAnsiTheme="minorHAnsi" w:cstheme="minorHAnsi"/>
                <w:sz w:val="16"/>
                <w:szCs w:val="16"/>
              </w:rPr>
              <w:t xml:space="preserve">United States, Europe, Australia, </w:t>
            </w:r>
            <w:r w:rsidRPr="0000416C">
              <w:rPr>
                <w:rFonts w:asciiTheme="minorHAnsi" w:hAnsiTheme="minorHAnsi" w:cstheme="minorHAns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KTwvRGlzcGxheVRleHQ+PHJlY29yZD48a2V5d29yZHM+PGtleXdv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jU1ZDlhMDwvZWxlY3Ry
b25pYy1yZXNvdXJjZS1udW0+PHZvbHVtZT40MDwvdm9sdW1lPjwvcmVjb3JkPjwvQ2l0ZT48L0Vu
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KTwvRGlzcGxheVRleHQ+PHJlY29yZD48a2V5d29yZHM+PGtleXdv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jU1ZDlhMDwvZWxlY3Ry
b25pYy1yZXNvdXJjZS1udW0+PHZvbHVtZT40MDwvdm9sdW1lPjwvcmVjb3JkPjwvQ2l0ZT48L0Vu
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23)</w:t>
            </w:r>
            <w:r w:rsidRPr="0000416C">
              <w:rPr>
                <w:rFonts w:asciiTheme="minorHAnsi" w:hAnsiTheme="minorHAnsi" w:cstheme="minorHAnsi"/>
                <w:sz w:val="16"/>
                <w:szCs w:val="16"/>
              </w:rPr>
              <w:fldChar w:fldCharType="end"/>
            </w:r>
          </w:p>
        </w:tc>
        <w:tc>
          <w:tcPr>
            <w:tcW w:w="2691" w:type="dxa"/>
            <w:noWrap/>
            <w:hideMark/>
          </w:tcPr>
          <w:p w14:paraId="36BBDBB3"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5FE8282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68598755"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8,305 patients (9,617 before intervention, 8,688 after intervention)</w:t>
            </w:r>
          </w:p>
        </w:tc>
        <w:tc>
          <w:tcPr>
            <w:tcW w:w="1657" w:type="dxa"/>
          </w:tcPr>
          <w:p w14:paraId="4DA9AAE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EWS base alerts</w:t>
            </w:r>
          </w:p>
        </w:tc>
        <w:tc>
          <w:tcPr>
            <w:tcW w:w="1586" w:type="dxa"/>
          </w:tcPr>
          <w:p w14:paraId="010F719D"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s</w:t>
            </w:r>
          </w:p>
        </w:tc>
      </w:tr>
      <w:tr w:rsidR="003976B4" w:rsidRPr="0000416C" w14:paraId="0698C6C2"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6127AD22"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 xml:space="preserve">Blankush et al., (2016), </w:t>
            </w:r>
            <w:r w:rsidRPr="0000416C">
              <w:rPr>
                <w:rFonts w:asciiTheme="minorHAnsi" w:hAnsiTheme="minorHAnsi" w:cstheme="minorHAnsi"/>
                <w:sz w:val="16"/>
                <w:szCs w:val="16"/>
              </w:rPr>
              <w:t xml:space="preserve">United States, </w:t>
            </w:r>
            <w:r w:rsidRPr="0000416C">
              <w:rPr>
                <w:rFonts w:asciiTheme="minorHAnsi" w:hAnsiTheme="minorHAnsi" w:cstheme="minorHAns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pPC9EaXNwbGF5VGV4dD48cmVjb3JkPjxrZXl3b3Jkcz48a2V5d29yZD5BbGFybSBz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pPC9EaXNwbGF5VGV4dD48cmVjb3JkPjxrZXl3b3Jkcz48a2V5d29yZD5BbGFybSBz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24)</w:t>
            </w:r>
            <w:r w:rsidRPr="0000416C">
              <w:rPr>
                <w:rFonts w:asciiTheme="minorHAnsi" w:hAnsiTheme="minorHAnsi" w:cstheme="minorHAnsi"/>
                <w:sz w:val="16"/>
                <w:szCs w:val="16"/>
              </w:rPr>
              <w:fldChar w:fldCharType="end"/>
            </w:r>
          </w:p>
        </w:tc>
        <w:tc>
          <w:tcPr>
            <w:tcW w:w="2691" w:type="dxa"/>
            <w:noWrap/>
            <w:hideMark/>
          </w:tcPr>
          <w:p w14:paraId="4A29E3C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4413BE0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446EEF7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33 patients</w:t>
            </w:r>
          </w:p>
        </w:tc>
        <w:tc>
          <w:tcPr>
            <w:tcW w:w="1657" w:type="dxa"/>
          </w:tcPr>
          <w:p w14:paraId="6EE63E1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EWS base alerts</w:t>
            </w:r>
          </w:p>
        </w:tc>
        <w:tc>
          <w:tcPr>
            <w:tcW w:w="1586" w:type="dxa"/>
          </w:tcPr>
          <w:p w14:paraId="11E7D9B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s</w:t>
            </w:r>
          </w:p>
        </w:tc>
      </w:tr>
      <w:tr w:rsidR="003976B4" w:rsidRPr="0000416C" w14:paraId="7BF23931"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E0DC291"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 xml:space="preserve">Brown et al., (2014), </w:t>
            </w:r>
            <w:r w:rsidRPr="0000416C">
              <w:rPr>
                <w:rFonts w:asciiTheme="minorHAnsi" w:hAnsiTheme="minorHAnsi" w:cstheme="minorHAnsi"/>
                <w:sz w:val="16"/>
                <w:szCs w:val="16"/>
              </w:rPr>
              <w:t xml:space="preserve">United States, </w:t>
            </w:r>
            <w:r w:rsidRPr="0000416C">
              <w:rPr>
                <w:rFonts w:asciiTheme="minorHAnsi" w:hAnsiTheme="minorHAnsi" w:cstheme="minorHAns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k8L0Rpc3BsYXlUZXh0PjxyZWNvcmQ+PGtleXdvcmRzPjxrZXl3b3JkPkFicmlkZ2VkIElu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k8L0Rpc3BsYXlUZXh0PjxyZWNvcmQ+PGtleXdvcmRzPjxrZXl3b3JkPkFicmlkZ2VkIElu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25)</w:t>
            </w:r>
            <w:r w:rsidRPr="0000416C">
              <w:rPr>
                <w:rFonts w:asciiTheme="minorHAnsi" w:hAnsiTheme="minorHAnsi" w:cstheme="minorHAnsi"/>
                <w:sz w:val="16"/>
                <w:szCs w:val="16"/>
              </w:rPr>
              <w:fldChar w:fldCharType="end"/>
            </w:r>
          </w:p>
        </w:tc>
        <w:tc>
          <w:tcPr>
            <w:tcW w:w="2691" w:type="dxa"/>
            <w:noWrap/>
            <w:hideMark/>
          </w:tcPr>
          <w:p w14:paraId="60EDF01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2320A422"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Randomized controlled trial</w:t>
            </w:r>
          </w:p>
        </w:tc>
        <w:tc>
          <w:tcPr>
            <w:tcW w:w="4046" w:type="dxa"/>
            <w:noWrap/>
            <w:hideMark/>
          </w:tcPr>
          <w:p w14:paraId="364576E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aseline cohort: 1535 (control), 1433 (intervention), Post-implementation cohort: 2361 (control), 2314 (intervention)</w:t>
            </w:r>
          </w:p>
        </w:tc>
        <w:tc>
          <w:tcPr>
            <w:tcW w:w="1657" w:type="dxa"/>
          </w:tcPr>
          <w:p w14:paraId="21EF71D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79EFB4A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s</w:t>
            </w:r>
          </w:p>
        </w:tc>
      </w:tr>
      <w:tr w:rsidR="003976B4" w:rsidRPr="0000416C" w14:paraId="5D1B2D96"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1688F46E"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 xml:space="preserve">Downey et al., (2018 a), </w:t>
            </w:r>
            <w:r w:rsidRPr="0000416C">
              <w:rPr>
                <w:rFonts w:asciiTheme="minorHAnsi" w:hAnsiTheme="minorHAnsi" w:cstheme="minorHAnsi"/>
                <w:sz w:val="16"/>
                <w:szCs w:val="16"/>
              </w:rPr>
              <w:t xml:space="preserve">United Kingdom, </w:t>
            </w:r>
            <w:r w:rsidRPr="0000416C">
              <w:rPr>
                <w:rFonts w:asciiTheme="minorHAnsi" w:hAnsiTheme="minorHAnsi" w:cstheme="minorHAns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k8L0Rpc3BsYXlUZXh0PjxyZWNvcmQ+PGtleXdv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k8L0Rpc3BsYXlUZXh0PjxyZWNvcmQ+PGtleXdv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26)</w:t>
            </w:r>
            <w:r w:rsidRPr="0000416C">
              <w:rPr>
                <w:rFonts w:asciiTheme="minorHAnsi" w:hAnsiTheme="minorHAnsi" w:cstheme="minorHAnsi"/>
                <w:sz w:val="16"/>
                <w:szCs w:val="16"/>
              </w:rPr>
              <w:fldChar w:fldCharType="end"/>
            </w:r>
          </w:p>
        </w:tc>
        <w:tc>
          <w:tcPr>
            <w:tcW w:w="2691" w:type="dxa"/>
            <w:noWrap/>
            <w:hideMark/>
          </w:tcPr>
          <w:p w14:paraId="1F15DB88"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Nurses’ and Patients’ Perspectives and Experiences</w:t>
            </w:r>
          </w:p>
        </w:tc>
        <w:tc>
          <w:tcPr>
            <w:tcW w:w="2023" w:type="dxa"/>
            <w:noWrap/>
            <w:hideMark/>
          </w:tcPr>
          <w:p w14:paraId="2493B36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Randomized controlled trial</w:t>
            </w:r>
          </w:p>
        </w:tc>
        <w:tc>
          <w:tcPr>
            <w:tcW w:w="4046" w:type="dxa"/>
            <w:noWrap/>
            <w:hideMark/>
          </w:tcPr>
          <w:p w14:paraId="5155EC01"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226 patients randomized (140 to continuous monitoring, 86 to intermittent monitoring)</w:t>
            </w:r>
          </w:p>
        </w:tc>
        <w:tc>
          <w:tcPr>
            <w:tcW w:w="1657" w:type="dxa"/>
          </w:tcPr>
          <w:p w14:paraId="684BB2AF"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3B12D8F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1D55F9F8"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76B0BEDD"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Downey et al., (2018 b),</w:t>
            </w:r>
            <w:r w:rsidRPr="0000416C">
              <w:rPr>
                <w:rFonts w:asciiTheme="minorHAnsi" w:hAnsiTheme="minorHAnsi" w:cstheme="minorHAnsi"/>
                <w:sz w:val="16"/>
                <w:szCs w:val="16"/>
              </w:rPr>
              <w:t xml:space="preserve"> United Kingdom,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Downey&lt;/Author&gt;&lt;Year&gt;2018&lt;/Year&gt;&lt;IDText&gt;Patient attitudes towards remote continuous vital signs monitoring on general surgery wards: An interview study&lt;/IDText&gt;&lt;DisplayText&gt;(27)&lt;/DisplayText&gt;&lt;record&gt;&lt;keywords&gt;&lt;keyword&gt;Adult&lt;/keyword&gt;&lt;keyword&gt;Aged&lt;/keyword&gt;&lt;keyword&gt;Aged, 80 and over&lt;/keyword&gt;&lt;keyword&gt;Analysis&lt;/keyword&gt;&lt;keyword&gt;Attitude to Health&lt;/keyword&gt;&lt;keyword&gt;Early warning scores&lt;/keyword&gt;&lt;keyword&gt;Female&lt;/keyword&gt;&lt;keyword&gt;General Surgery - methods&lt;/keyword&gt;&lt;keyword&gt;Humans&lt;/keyword&gt;&lt;keyword&gt;Interviews&lt;/keyword&gt;&lt;keyword&gt;Interviews as Topic&lt;/keyword&gt;&lt;keyword&gt;Longitudinal Studies&lt;/keyword&gt;&lt;keyword&gt;Male&lt;/keyword&gt;&lt;keyword&gt;Middle Aged&lt;/keyword&gt;&lt;keyword&gt;Monitoring&lt;/keyword&gt;&lt;keyword&gt;Monitoring, Physiologic - methods&lt;/keyword&gt;&lt;keyword&gt;Nursing&lt;/keyword&gt;&lt;keyword&gt;Patient experience&lt;/keyword&gt;&lt;keyword&gt;Patients - psychology&lt;/keyword&gt;&lt;keyword&gt;Postoperative Care&lt;/keyword&gt;&lt;keyword&gt;Postoperative Complications - prevention &amp;amp; control&lt;/keyword&gt;&lt;keyword&gt;Randomized Controlled Trials as Topic&lt;/keyword&gt;&lt;keyword&gt;Social aspects&lt;/keyword&gt;&lt;keyword&gt;Surgery&lt;/keyword&gt;&lt;keyword&gt;Telemedicine - methods&lt;/keyword&gt;&lt;keyword&gt;Vital Signs&lt;/keyword&gt;&lt;/keywords&gt;&lt;isbn&gt;1386-5056&lt;/isbn&gt;&lt;titles&gt;&lt;title&gt;Patient attitudes towards remote continuous vital signs monitoring on general surgery wards: An interview study&lt;/title&gt;&lt;secondary-title&gt;International journal of medical informatics (Shannon, Ireland)&lt;/secondary-title&gt;&lt;/titles&gt;&lt;pages&gt;52-56&lt;/pages&gt;&lt;contributors&gt;&lt;authors&gt;&lt;author&gt;Downey, C. L.&lt;/author&gt;&lt;author&gt;Brown, J. M.&lt;/author&gt;&lt;author&gt;Jayne, D. G.&lt;/author&gt;&lt;author&gt;Randell, R.&lt;/author&gt;&lt;/authors&gt;&lt;/contributors&gt;&lt;added-date format="utc"&gt;1652298472&lt;/added-date&gt;&lt;pub-location&gt;Ireland&lt;/pub-location&gt;&lt;ref-type name="Journal Article"&gt;17&lt;/ref-type&gt;&lt;dates&gt;&lt;year&gt;2018&lt;/year&gt;&lt;/dates&gt;&lt;rec-number&gt;2178&lt;/rec-number&gt;&lt;publisher&gt;Elsevier B.V&lt;/publisher&gt;&lt;last-updated-date format="utc"&gt;1666364602&lt;/last-updated-date&gt;&lt;electronic-resource-num&gt;10.1016/j.ijmedinf.2018.03.014&lt;/electronic-resource-num&gt;&lt;volume&gt;114&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27)</w:t>
            </w:r>
            <w:r w:rsidRPr="0000416C">
              <w:rPr>
                <w:rFonts w:asciiTheme="minorHAnsi" w:hAnsiTheme="minorHAnsi" w:cstheme="minorHAnsi"/>
                <w:sz w:val="16"/>
                <w:szCs w:val="16"/>
              </w:rPr>
              <w:fldChar w:fldCharType="end"/>
            </w:r>
          </w:p>
        </w:tc>
        <w:tc>
          <w:tcPr>
            <w:tcW w:w="2691" w:type="dxa"/>
            <w:noWrap/>
            <w:hideMark/>
          </w:tcPr>
          <w:p w14:paraId="7597094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Comparison with Episodic Monitoring</w:t>
            </w:r>
          </w:p>
        </w:tc>
        <w:tc>
          <w:tcPr>
            <w:tcW w:w="2023" w:type="dxa"/>
            <w:noWrap/>
            <w:hideMark/>
          </w:tcPr>
          <w:p w14:paraId="3E4C3007"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0BDB55C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2 patients</w:t>
            </w:r>
          </w:p>
        </w:tc>
        <w:tc>
          <w:tcPr>
            <w:tcW w:w="1657" w:type="dxa"/>
          </w:tcPr>
          <w:p w14:paraId="7876C04E"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7EBC6AB1"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5152640F"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066367B4"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Downey et al., (2020),</w:t>
            </w:r>
            <w:r w:rsidRPr="0000416C">
              <w:rPr>
                <w:rFonts w:asciiTheme="minorHAnsi" w:hAnsiTheme="minorHAnsi" w:cstheme="minorHAnsi"/>
                <w:sz w:val="16"/>
                <w:szCs w:val="16"/>
              </w:rPr>
              <w:t xml:space="preserve"> United Kingdom,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Downey&lt;/Author&gt;&lt;Year&gt;2020&lt;/Year&gt;&lt;IDText&gt;Trial of remote continuous versus intermittent NEWS monitoring after major surgery (TRaCINg): a feasibility randomised controlled trial&lt;/IDText&gt;&lt;DisplayText&gt;(28)&lt;/DisplayText&gt;&lt;record&gt;&lt;titles&gt;&lt;title&gt;Trial of remote continuous versus intermittent NEWS monitoring after major surgery (TRaCINg): a feasibility randomised controlled trial&lt;/title&gt;&lt;secondary-title&gt;Pilot and Feasibility Studies&lt;/secondary-title&gt;&lt;/titles&gt;&lt;number&gt;1&lt;/number&gt;&lt;contributors&gt;&lt;authors&gt;&lt;author&gt;Downey, C. L.&lt;/author&gt;&lt;author&gt;Croft, J.&lt;/author&gt;&lt;author&gt;Ainsworth, G.&lt;/author&gt;&lt;author&gt;Buckley, H.&lt;/author&gt;&lt;author&gt;Shinkins, B.&lt;/author&gt;&lt;author&gt;Randell, R.&lt;/author&gt;&lt;author&gt;Brown, J. M.&lt;/author&gt;&lt;author&gt;Jayne, D. G.&lt;/author&gt;&lt;/authors&gt;&lt;/contributors&gt;&lt;added-date format="utc"&gt;1643637297&lt;/added-date&gt;&lt;ref-type name="Journal Article"&gt;17&lt;/ref-type&gt;&lt;dates&gt;&lt;year&gt;2020&lt;/year&gt;&lt;/dates&gt;&lt;rec-number&gt;2129&lt;/rec-number&gt;&lt;last-updated-date format="utc"&gt;1643637297&lt;/last-updated-date&gt;&lt;accession-num&gt;WOS:000729238200170&lt;/accession-num&gt;&lt;electronic-resource-num&gt;10.1186/s40814-020-00709-8&lt;/electronic-resource-num&gt;&lt;volume&gt;6&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28)</w:t>
            </w:r>
            <w:r w:rsidRPr="0000416C">
              <w:rPr>
                <w:rFonts w:asciiTheme="minorHAnsi" w:hAnsiTheme="minorHAnsi" w:cstheme="minorHAnsi"/>
                <w:sz w:val="16"/>
                <w:szCs w:val="16"/>
              </w:rPr>
              <w:fldChar w:fldCharType="end"/>
            </w:r>
          </w:p>
        </w:tc>
        <w:tc>
          <w:tcPr>
            <w:tcW w:w="2691" w:type="dxa"/>
            <w:noWrap/>
            <w:hideMark/>
          </w:tcPr>
          <w:p w14:paraId="2E8E183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1C44D0A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Randomized controlled trial</w:t>
            </w:r>
          </w:p>
        </w:tc>
        <w:tc>
          <w:tcPr>
            <w:tcW w:w="4046" w:type="dxa"/>
            <w:noWrap/>
            <w:hideMark/>
          </w:tcPr>
          <w:p w14:paraId="170641A2"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36 patients</w:t>
            </w:r>
          </w:p>
        </w:tc>
        <w:tc>
          <w:tcPr>
            <w:tcW w:w="1657" w:type="dxa"/>
          </w:tcPr>
          <w:p w14:paraId="6610B3F3"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29D451C9"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13A93660"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60D57DB2"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Eddahchouri et al., (2022),</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Eddahchouri&lt;/Author&gt;&lt;Year&gt;2022&lt;/Year&gt;&lt;IDText&gt;Effect of continuous wireless vital sign monitoring on unplanned ICU admissions and rapid response team calls: a before-and-after study&lt;/IDText&gt;&lt;DisplayText&gt;(29)&lt;/DisplayText&gt;&lt;record&gt;&lt;keywords&gt;&lt;keyword&gt;Clinical Deterioration&lt;/keyword&gt;&lt;keyword&gt;Anesthesiology&lt;/keyword&gt;&lt;keyword&gt;Intensive care units&lt;/keyword&gt;&lt;keyword&gt;Hospital Mortality&lt;/keyword&gt;&lt;keyword&gt;Human beings&lt;/keyword&gt;&lt;keyword&gt;Hospital Rapid Response Team&lt;/keyword&gt;&lt;keyword&gt;Hospitalization&lt;/keyword&gt;&lt;keyword&gt;Retrospective Studies&lt;/keyword&gt;&lt;/keywords&gt;&lt;isbn&gt;0007-0912&lt;/isbn&gt;&lt;titles&gt;&lt;title&gt;Effect of continuous wireless vital sign monitoring on unplanned ICU admissions and rapid response team calls: a before-and-after study&lt;/title&gt;&lt;secondary-title&gt;British journal of anaesthesia : BJA&lt;/secondary-title&gt;&lt;/titles&gt;&lt;pages&gt;857-863&lt;/pages&gt;&lt;number&gt;5&lt;/number&gt;&lt;contributors&gt;&lt;authors&gt;&lt;author&gt;Eddahchouri, Yassin&lt;/author&gt;&lt;author&gt;Peelen, Roel V.&lt;/author&gt;&lt;author&gt;Koeneman, Mats&lt;/author&gt;&lt;author&gt;Touw, Hugo R. W.&lt;/author&gt;&lt;author&gt;van Goor, Harry&lt;/author&gt;&lt;author&gt;Bredie, Sebastian J. H.&lt;/author&gt;&lt;/authors&gt;&lt;/contributors&gt;&lt;added-date format="utc"&gt;1716480785&lt;/added-date&gt;&lt;pub-location&gt;OXFORD&lt;/pub-location&gt;&lt;ref-type name="Journal Article"&gt;17&lt;/ref-type&gt;&lt;dates&gt;&lt;year&gt;2022&lt;/year&gt;&lt;/dates&gt;&lt;rec-number&gt;2779&lt;/rec-number&gt;&lt;publisher&gt;Elsevier Ltd&lt;/publisher&gt;&lt;last-updated-date format="utc"&gt;1716480785&lt;/last-updated-date&gt;&lt;electronic-resource-num&gt;10.1016/j.bja.2022.01.036&lt;/electronic-resource-num&gt;&lt;volume&gt;128&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29)</w:t>
            </w:r>
            <w:r w:rsidRPr="0000416C">
              <w:rPr>
                <w:rFonts w:asciiTheme="minorHAnsi" w:hAnsiTheme="minorHAnsi" w:cstheme="minorHAnsi"/>
                <w:sz w:val="16"/>
                <w:szCs w:val="16"/>
              </w:rPr>
              <w:fldChar w:fldCharType="end"/>
            </w:r>
          </w:p>
        </w:tc>
        <w:tc>
          <w:tcPr>
            <w:tcW w:w="2691" w:type="dxa"/>
            <w:noWrap/>
            <w:hideMark/>
          </w:tcPr>
          <w:p w14:paraId="7944053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Comparison with Episodic Monitoring</w:t>
            </w:r>
          </w:p>
        </w:tc>
        <w:tc>
          <w:tcPr>
            <w:tcW w:w="2023" w:type="dxa"/>
            <w:noWrap/>
            <w:hideMark/>
          </w:tcPr>
          <w:p w14:paraId="4189940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5600CA73"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aseline cohort: 2466 admissions/ Intervention cohort: 2303 admissions</w:t>
            </w:r>
          </w:p>
        </w:tc>
        <w:tc>
          <w:tcPr>
            <w:tcW w:w="1657" w:type="dxa"/>
          </w:tcPr>
          <w:p w14:paraId="77638BE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40FBB70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552EF8E0"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5D97C881"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Gazarian et al., (2014),</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Gazarian&lt;/Author&gt;&lt;Year&gt;2014&lt;/Year&gt;&lt;IDText&gt;Nurses’ response to frequency and types of electrocardiography alarms in a non-critical care setting: A descriptive study&lt;/IDText&gt;&lt;DisplayText&gt;(30)&lt;/DisplayText&gt;&lt;record&gt;&lt;keywords&gt;&lt;keyword&gt;Acute care&lt;/keyword&gt;&lt;keyword&gt;Clinical Alarms&lt;/keyword&gt;&lt;keyword&gt;Electrocardiogram&lt;/keyword&gt;&lt;keyword&gt;Electrocardiography&lt;/keyword&gt;&lt;keyword&gt;Electrocardiography - methods&lt;/keyword&gt;&lt;keyword&gt;Humans&lt;/keyword&gt;&lt;keyword&gt;Intervention&lt;/keyword&gt;&lt;keyword&gt;Life Sciences &amp;amp; Biomedicine&lt;/keyword&gt;&lt;keyword&gt;Monitoring, Physiologic - methods&lt;/keyword&gt;&lt;keyword&gt;Nurses&lt;/keyword&gt;&lt;keyword&gt;Nursing&lt;/keyword&gt;&lt;keyword&gt;Nursing care&lt;/keyword&gt;&lt;keyword&gt;Nursing Process&lt;/keyword&gt;&lt;keyword&gt;Observation&lt;/keyword&gt;&lt;keyword&gt;Patient safety&lt;/keyword&gt;&lt;keyword&gt;Physiologic monitoring&lt;/keyword&gt;&lt;keyword&gt;Prospective Studies&lt;/keyword&gt;&lt;keyword&gt;Science &amp;amp; Technology&lt;/keyword&gt;&lt;/keywords&gt;&lt;isbn&gt;0020-7489&lt;/isbn&gt;&lt;titles&gt;&lt;title&gt;Nurses’ response to frequency and types of electrocardiography alarms in a non-critical care setting: A descriptive study&lt;/title&gt;&lt;secondary-title&gt;International journal of nursing studies&lt;/secondary-title&gt;&lt;/titles&gt;&lt;pages&gt;190-197&lt;/pages&gt;&lt;number&gt;2&lt;/number&gt;&lt;contributors&gt;&lt;authors&gt;&lt;author&gt;Gazarian, Priscilla K.&lt;/author&gt;&lt;/authors&gt;&lt;/contributors&gt;&lt;added-date format="utc"&gt;1652715702&lt;/added-date&gt;&lt;pub-location&gt;OXFORD&lt;/pub-location&gt;&lt;ref-type name="Journal Article"&gt;17&lt;/ref-type&gt;&lt;dates&gt;&lt;year&gt;2014&lt;/year&gt;&lt;/dates&gt;&lt;rec-number&gt;2192&lt;/rec-number&gt;&lt;publisher&gt;Elsevier Ltd&lt;/publisher&gt;&lt;last-updated-date format="utc"&gt;1666364602&lt;/last-updated-date&gt;&lt;electronic-resource-num&gt;10.1016/j.ijnurstu.2013.05.014&lt;/electronic-resource-num&gt;&lt;volume&gt;51&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30)</w:t>
            </w:r>
            <w:r w:rsidRPr="0000416C">
              <w:rPr>
                <w:rFonts w:asciiTheme="minorHAnsi" w:hAnsiTheme="minorHAnsi" w:cstheme="minorHAnsi"/>
                <w:sz w:val="16"/>
                <w:szCs w:val="16"/>
              </w:rPr>
              <w:fldChar w:fldCharType="end"/>
            </w:r>
          </w:p>
        </w:tc>
        <w:tc>
          <w:tcPr>
            <w:tcW w:w="2691" w:type="dxa"/>
            <w:noWrap/>
            <w:hideMark/>
          </w:tcPr>
          <w:p w14:paraId="22F3EF9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Nurses’ and Patients’ Perspectives and Experiences</w:t>
            </w:r>
          </w:p>
        </w:tc>
        <w:tc>
          <w:tcPr>
            <w:tcW w:w="2023" w:type="dxa"/>
            <w:noWrap/>
            <w:hideMark/>
          </w:tcPr>
          <w:p w14:paraId="033ADE21"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ospective, descriptive, observational study</w:t>
            </w:r>
          </w:p>
        </w:tc>
        <w:tc>
          <w:tcPr>
            <w:tcW w:w="4046" w:type="dxa"/>
            <w:noWrap/>
            <w:hideMark/>
          </w:tcPr>
          <w:p w14:paraId="046857E8"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57 patients observed, 37 on continuous ECG monitoring. 9 Nurses</w:t>
            </w:r>
          </w:p>
        </w:tc>
        <w:tc>
          <w:tcPr>
            <w:tcW w:w="1657" w:type="dxa"/>
          </w:tcPr>
          <w:p w14:paraId="3201107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6DE06927"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242FD02C"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060E7F06" w14:textId="77777777" w:rsidR="003976B4" w:rsidRPr="0000416C" w:rsidRDefault="003976B4" w:rsidP="00380B08">
            <w:pPr>
              <w:rPr>
                <w:rFonts w:asciiTheme="minorHAnsi" w:hAnsiTheme="minorHAnsi" w:cstheme="minorHAnsi"/>
                <w:noProof/>
                <w:sz w:val="16"/>
                <w:szCs w:val="16"/>
              </w:rPr>
            </w:pPr>
            <w:r w:rsidRPr="0000416C">
              <w:rPr>
                <w:rFonts w:asciiTheme="minorHAnsi" w:hAnsiTheme="minorHAnsi" w:cstheme="minorHAnsi"/>
                <w:color w:val="000000"/>
                <w:sz w:val="16"/>
                <w:szCs w:val="16"/>
              </w:rPr>
              <w:t>Hravnak et al., (2011),</w:t>
            </w:r>
            <w:r w:rsidRPr="0000416C">
              <w:rPr>
                <w:rFonts w:asciiTheme="minorHAnsi" w:hAnsiTheme="minorHAnsi" w:cstheme="minorHAnsi"/>
                <w:sz w:val="16"/>
                <w:szCs w:val="16"/>
              </w:rPr>
              <w:t xml:space="preserve"> United States, </w:t>
            </w:r>
            <w:r w:rsidRPr="0000416C">
              <w:rPr>
                <w:rFonts w:asciiTheme="minorHAnsi" w:hAnsiTheme="minorHAnsi" w:cstheme="minorHAns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KTwvRGlzcGxheVRleHQ+PHJlY29yZD48a2V5d29yZHM+PGtleXdvcmQ+QWJyaWRn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</w:fldData>
              </w:fldChar>
            </w:r>
            <w:r>
              <w:rPr>
                <w:rFonts w:cstheme="minorHAnsi"/>
                <w:noProof/>
                <w:sz w:val="16"/>
                <w:szCs w:val="16"/>
              </w:rPr>
              <w:instrText xml:space="preserve"> ADDIN EN.CITE </w:instrText>
            </w:r>
            <w:r>
              <w:rPr>
                <w:rFonts w:cstheme="minorHAns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KTwvRGlzcGxheVRleHQ+PHJlY29yZD48a2V5d29yZHM+PGtleXdvcmQ+QWJyaWRn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</w:fldData>
              </w:fldChar>
            </w:r>
            <w:r>
              <w:rPr>
                <w:rFonts w:cstheme="minorHAnsi"/>
                <w:noProof/>
                <w:sz w:val="16"/>
                <w:szCs w:val="16"/>
              </w:rPr>
              <w:instrText xml:space="preserve"> ADDIN EN.CITE.DATA </w:instrText>
            </w:r>
            <w:r>
              <w:rPr>
                <w:rFonts w:cstheme="minorHAnsi"/>
                <w:noProof/>
                <w:sz w:val="16"/>
                <w:szCs w:val="16"/>
              </w:rPr>
            </w:r>
            <w:r>
              <w:rPr>
                <w:rFonts w:cstheme="minorHAnsi"/>
                <w:noProof/>
                <w:sz w:val="16"/>
                <w:szCs w:val="16"/>
              </w:rPr>
              <w:fldChar w:fldCharType="end"/>
            </w:r>
            <w:r w:rsidRPr="0000416C">
              <w:rPr>
                <w:rFonts w:asciiTheme="minorHAnsi" w:hAnsiTheme="minorHAnsi" w:cstheme="minorHAnsi"/>
                <w:noProof/>
                <w:sz w:val="16"/>
                <w:szCs w:val="16"/>
              </w:rPr>
            </w:r>
            <w:r w:rsidRPr="0000416C">
              <w:rPr>
                <w:rFonts w:asciiTheme="minorHAnsi" w:hAnsiTheme="minorHAnsi" w:cstheme="minorHAnsi"/>
                <w:noProof/>
                <w:sz w:val="16"/>
                <w:szCs w:val="16"/>
              </w:rPr>
              <w:fldChar w:fldCharType="separate"/>
            </w:r>
            <w:r>
              <w:rPr>
                <w:rFonts w:cstheme="minorHAnsi"/>
                <w:noProof/>
                <w:sz w:val="16"/>
                <w:szCs w:val="16"/>
              </w:rPr>
              <w:t>(31)</w:t>
            </w:r>
            <w:r w:rsidRPr="0000416C">
              <w:rPr>
                <w:rFonts w:asciiTheme="minorHAnsi" w:hAnsiTheme="minorHAnsi" w:cstheme="minorHAnsi"/>
                <w:noProof/>
                <w:sz w:val="16"/>
                <w:szCs w:val="16"/>
              </w:rPr>
              <w:fldChar w:fldCharType="end"/>
            </w:r>
          </w:p>
        </w:tc>
        <w:tc>
          <w:tcPr>
            <w:tcW w:w="2691" w:type="dxa"/>
            <w:noWrap/>
            <w:hideMark/>
          </w:tcPr>
          <w:p w14:paraId="752BADE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27BB042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4C9C3865"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629 patients (323 in Phase I, 306 in Phase III)</w:t>
            </w:r>
          </w:p>
        </w:tc>
        <w:tc>
          <w:tcPr>
            <w:tcW w:w="1657" w:type="dxa"/>
          </w:tcPr>
          <w:p w14:paraId="202C52C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AI-based alerts</w:t>
            </w:r>
          </w:p>
        </w:tc>
        <w:tc>
          <w:tcPr>
            <w:tcW w:w="1586" w:type="dxa"/>
          </w:tcPr>
          <w:p w14:paraId="5F719A0D"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Bedside Monitors </w:t>
            </w:r>
          </w:p>
        </w:tc>
      </w:tr>
      <w:tr w:rsidR="003976B4" w:rsidRPr="0000416C" w14:paraId="4D0CFC26"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5951ED97"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Hravnak et al., (2008),</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Hravnak&lt;/Author&gt;&lt;Year&gt;2008&lt;/Year&gt;&lt;IDText&gt;Defining the incidence of cardiorespiratory instability in patients in step-down units using an electronic integrated monitoring system&lt;/IDText&gt;&lt;DisplayText&gt;(32)&lt;/DisplayText&gt;&lt;record&gt;&lt;isbn&gt;0003-9926&lt;/isbn&gt;&lt;titles&gt;&lt;title&gt;Defining the incidence of cardiorespiratory instability in patients in step-down units using an electronic integrated monitoring system&lt;/title&gt;&lt;secondary-title&gt;Archives of internal medicine&lt;/secondary-title&gt;&lt;/titles&gt;&lt;pages&gt;1300-1308&lt;/pages&gt;&lt;number&gt;12&lt;/number&gt;&lt;contributors&gt;&lt;authors&gt;&lt;author&gt;Hravnak, Marilyn&lt;/author&gt;&lt;author&gt;Edwards, Leslie&lt;/author&gt;&lt;author&gt;Clontz, Amy&lt;/author&gt;&lt;author&gt;Valenta, Cynthia&lt;/author&gt;&lt;author&gt;Devita, Michael A&lt;/author&gt;&lt;author&gt;Pinsky, Michael R&lt;/author&gt;&lt;/authors&gt;&lt;/contributors&gt;&lt;added-date format="utc"&gt;1652299122&lt;/added-date&gt;&lt;ref-type name="Journal Article"&gt;17&lt;/ref-type&gt;&lt;dates&gt;&lt;year&gt;2008&lt;/year&gt;&lt;/dates&gt;&lt;rec-number&gt;2180&lt;/rec-number&gt;&lt;last-updated-date format="utc"&gt;1666364602&lt;/last-updated-date&gt;&lt;volume&gt;168&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32)</w:t>
            </w:r>
            <w:r w:rsidRPr="0000416C">
              <w:rPr>
                <w:rFonts w:asciiTheme="minorHAnsi" w:hAnsiTheme="minorHAnsi" w:cstheme="minorHAnsi"/>
                <w:sz w:val="16"/>
                <w:szCs w:val="16"/>
              </w:rPr>
              <w:fldChar w:fldCharType="end"/>
            </w:r>
          </w:p>
        </w:tc>
        <w:tc>
          <w:tcPr>
            <w:tcW w:w="2691" w:type="dxa"/>
            <w:noWrap/>
            <w:hideMark/>
          </w:tcPr>
          <w:p w14:paraId="3714B03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2FBA141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10A085F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326 patients</w:t>
            </w:r>
          </w:p>
        </w:tc>
        <w:tc>
          <w:tcPr>
            <w:tcW w:w="1657" w:type="dxa"/>
          </w:tcPr>
          <w:p w14:paraId="79408B5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AI-based alerts</w:t>
            </w:r>
          </w:p>
        </w:tc>
        <w:tc>
          <w:tcPr>
            <w:tcW w:w="1586" w:type="dxa"/>
          </w:tcPr>
          <w:p w14:paraId="3C2E089B"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Bedside Monitors </w:t>
            </w:r>
          </w:p>
        </w:tc>
      </w:tr>
      <w:tr w:rsidR="003976B4" w:rsidRPr="0000416C" w14:paraId="56D09686"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06320F7B"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Joshi et al., (2022),</w:t>
            </w:r>
            <w:r w:rsidRPr="0000416C">
              <w:rPr>
                <w:rFonts w:asciiTheme="minorHAnsi" w:hAnsiTheme="minorHAnsi" w:cstheme="minorHAnsi"/>
                <w:sz w:val="16"/>
                <w:szCs w:val="16"/>
              </w:rPr>
              <w:t xml:space="preserve"> United Kingdom, </w:t>
            </w:r>
            <w:r w:rsidRPr="0000416C">
              <w:rPr>
                <w:rFonts w:asciiTheme="minorHAnsi" w:hAnsiTheme="minorHAnsi" w:cstheme="minorHAnsi"/>
                <w:sz w:val="16"/>
                <w:szCs w:val="16"/>
              </w:rPr>
              <w:fldChar w:fldCharType="begin">
                <w:fldData xml:space="preserve">PEVuZE5vdGU+PENpdGU+PEF1dGhvcj5Kb3NoaTwvQXV0aG9yPjxZZWFyPjIwMjI8L1llYXI+PElE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Kb3NoaTwvQXV0aG9yPjxZZWFyPjIwMjI8L1llYXI+PElE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33)</w:t>
            </w:r>
            <w:r w:rsidRPr="0000416C">
              <w:rPr>
                <w:rFonts w:asciiTheme="minorHAnsi" w:hAnsiTheme="minorHAnsi" w:cstheme="minorHAnsi"/>
                <w:sz w:val="16"/>
                <w:szCs w:val="16"/>
              </w:rPr>
              <w:fldChar w:fldCharType="end"/>
            </w:r>
          </w:p>
        </w:tc>
        <w:tc>
          <w:tcPr>
            <w:tcW w:w="2691" w:type="dxa"/>
            <w:noWrap/>
            <w:hideMark/>
          </w:tcPr>
          <w:p w14:paraId="498894B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17BDD85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692173B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50 patients</w:t>
            </w:r>
          </w:p>
        </w:tc>
        <w:tc>
          <w:tcPr>
            <w:tcW w:w="1657" w:type="dxa"/>
          </w:tcPr>
          <w:p w14:paraId="43614C2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06B487F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0F17F8CA"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1B2B6853"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Klumpner et al., (2018),</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Klumpner&lt;/Author&gt;&lt;Year&gt;2018&lt;/Year&gt;&lt;IDText&gt;Use of a novel electronic maternal surveillance system to generate automated alerts on the labor and delivery unit&lt;/IDText&gt;&lt;DisplayText&gt;(34)&lt;/DisplayText&gt;&lt;record&gt;&lt;keywords&gt;&lt;keyword&gt;Algorithms&lt;/keyword&gt;&lt;keyword&gt;Analysis&lt;/keyword&gt;&lt;keyword&gt;Anesthesia&lt;/keyword&gt;&lt;keyword&gt;Anesthesiology&lt;/keyword&gt;&lt;keyword&gt;Automation&lt;/keyword&gt;&lt;keyword&gt;Censuses&lt;/keyword&gt;&lt;keyword&gt;Childbirth &amp;amp; labor&lt;/keyword&gt;&lt;keyword&gt;Clinical decision support systems&lt;/keyword&gt;&lt;keyword&gt;Electronic medical records&lt;/keyword&gt;&lt;keyword&gt;Heart rate&lt;/keyword&gt;&lt;keyword&gt;Maternal mortality&lt;/keyword&gt;&lt;keyword&gt;Morbidity&lt;/keyword&gt;&lt;keyword&gt;Mothers&lt;/keyword&gt;&lt;keyword&gt;Obstetrical anesthesia&lt;/keyword&gt;&lt;keyword&gt;Obstetrics&lt;/keyword&gt;&lt;keyword&gt;Paging&lt;/keyword&gt;&lt;keyword&gt;Patient outcomes&lt;/keyword&gt;&lt;keyword&gt;Patient safety&lt;/keyword&gt;&lt;keyword&gt;Pregnancy&lt;/keyword&gt;&lt;keyword&gt;Recording&lt;/keyword&gt;&lt;keyword&gt;Research&lt;/keyword&gt;&lt;keyword&gt;Sepsis&lt;/keyword&gt;&lt;keyword&gt;Signs&lt;/keyword&gt;&lt;keyword&gt;Software&lt;/keyword&gt;&lt;keyword&gt;Surveillance&lt;/keyword&gt;&lt;keyword&gt;Surveillance equipment&lt;/keyword&gt;&lt;keyword&gt;Usage&lt;/keyword&gt;&lt;keyword&gt;Vital signs&lt;/keyword&gt;&lt;/keywords&gt;&lt;isbn&gt;1471-2253&lt;/isbn&gt;&lt;titles&gt;&lt;title&gt;Use of a novel electronic maternal surveillance system to generate automated alerts on the labor and delivery unit&lt;/title&gt;&lt;secondary-title&gt;BMC anesthesiology&lt;/secondary-title&gt;&lt;/titles&gt;&lt;pages&gt;78-78&lt;/pages&gt;&lt;number&gt;1&lt;/number&gt;&lt;contributors&gt;&lt;authors&gt;&lt;author&gt;Klumpner, Thomas T.&lt;/author&gt;&lt;author&gt;Kountanis, Joanna A.&lt;/author&gt;&lt;author&gt;Langen, Elizabeth S.&lt;/author&gt;&lt;author&gt;Smith, Roger D.&lt;/author&gt;&lt;author&gt;Tremper, Kevin K.&lt;/author&gt;&lt;/authors&gt;&lt;/contributors&gt;&lt;added-date format="utc"&gt;1652716011&lt;/added-date&gt;&lt;pub-location&gt;England&lt;/pub-location&gt;&lt;ref-type name="Journal Article"&gt;17&lt;/ref-type&gt;&lt;dates&gt;&lt;year&gt;2018&lt;/year&gt;&lt;/dates&gt;&lt;rec-number&gt;2199&lt;/rec-number&gt;&lt;publisher&gt;BioMed Central Ltd&lt;/publisher&gt;&lt;last-updated-date format="utc"&gt;1666364602&lt;/last-updated-date&gt;&lt;electronic-resource-num&gt;10.1186/s12871-018-0540-6&lt;/electronic-resource-num&gt;&lt;volume&gt;18&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34)</w:t>
            </w:r>
            <w:r w:rsidRPr="0000416C">
              <w:rPr>
                <w:rFonts w:asciiTheme="minorHAnsi" w:hAnsiTheme="minorHAnsi" w:cstheme="minorHAnsi"/>
                <w:sz w:val="16"/>
                <w:szCs w:val="16"/>
              </w:rPr>
              <w:fldChar w:fldCharType="end"/>
            </w:r>
          </w:p>
        </w:tc>
        <w:tc>
          <w:tcPr>
            <w:tcW w:w="2691" w:type="dxa"/>
            <w:noWrap/>
            <w:hideMark/>
          </w:tcPr>
          <w:p w14:paraId="6B4E033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2ADEC86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3FBBB6EB"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64 monitored rooms.</w:t>
            </w:r>
          </w:p>
        </w:tc>
        <w:tc>
          <w:tcPr>
            <w:tcW w:w="1657" w:type="dxa"/>
          </w:tcPr>
          <w:p w14:paraId="1F652D7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EWS base alerts</w:t>
            </w:r>
          </w:p>
        </w:tc>
        <w:tc>
          <w:tcPr>
            <w:tcW w:w="1586" w:type="dxa"/>
          </w:tcPr>
          <w:p w14:paraId="078EDF4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 + Wearable Devices</w:t>
            </w:r>
          </w:p>
        </w:tc>
      </w:tr>
      <w:tr w:rsidR="003976B4" w:rsidRPr="0000416C" w14:paraId="56ED634F"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5B022FE"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Kuznetsova et.al, (2023),</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Kuznetsova&lt;/Author&gt;&lt;Year&gt;2023&lt;/Year&gt;&lt;IDText&gt;Implementation of a Continuous Patient Monitoring System in the Hospital Setting: A Qualitative Study&lt;/IDText&gt;&lt;DisplayText&gt;(35)&lt;/DisplayText&gt;&lt;record&gt;&lt;isbn&gt;1553-7250&lt;/isbn&gt;&lt;titles&gt;&lt;title&gt;Implementation of a Continuous Patient Monitoring System in the Hospital Setting: A Qualitative Study&lt;/title&gt;&lt;secondary-title&gt;Joint Commission journal on quality and patient safety&lt;/secondary-title&gt;&lt;/titles&gt;&lt;contributors&gt;&lt;authors&gt;&lt;author&gt;Kuznetsova, Masha&lt;/author&gt;&lt;author&gt;Kim, Alice Y.&lt;/author&gt;&lt;author&gt;Scully, Darren A.&lt;/author&gt;&lt;author&gt;Wolski, Paula&lt;/author&gt;&lt;author&gt;Syrowatka, Ania&lt;/author&gt;&lt;author&gt;Bates, David W.&lt;/author&gt;&lt;author&gt;Dykes, Patricia C.&lt;/author&gt;&lt;/authors&gt;&lt;/contributors&gt;&lt;added-date format="utc"&gt;1707152780&lt;/added-date&gt;&lt;pub-location&gt;Netherlands&lt;/pub-location&gt;&lt;ref-type name="Journal Article"&gt;17&lt;/ref-type&gt;&lt;dates&gt;&lt;year&gt;2023&lt;/year&gt;&lt;/dates&gt;&lt;rec-number&gt;2644&lt;/rec-number&gt;&lt;last-updated-date format="utc"&gt;1707152780&lt;/last-updated-date&gt;&lt;electronic-resource-num&gt;10.1016/j.jcjq.2023.10.017&lt;/electronic-resource-num&gt;&lt;/record&gt;&lt;/Cite&gt;&lt;/EndNote&gt;</w:instrText>
            </w:r>
            <w:r w:rsidRPr="0000416C">
              <w:rPr>
                <w:rFonts w:asciiTheme="minorHAnsi" w:hAnsiTheme="minorHAnsi" w:cstheme="minorHAnsi"/>
                <w:sz w:val="16"/>
                <w:szCs w:val="16"/>
              </w:rPr>
              <w:fldChar w:fldCharType="separate"/>
            </w:r>
            <w:r>
              <w:rPr>
                <w:rFonts w:cstheme="minorHAnsi"/>
                <w:noProof/>
                <w:sz w:val="16"/>
                <w:szCs w:val="16"/>
              </w:rPr>
              <w:t>(35)</w:t>
            </w:r>
            <w:r w:rsidRPr="0000416C">
              <w:rPr>
                <w:rFonts w:asciiTheme="minorHAnsi" w:hAnsiTheme="minorHAnsi" w:cstheme="minorHAnsi"/>
                <w:sz w:val="16"/>
                <w:szCs w:val="16"/>
              </w:rPr>
              <w:fldChar w:fldCharType="end"/>
            </w:r>
          </w:p>
        </w:tc>
        <w:tc>
          <w:tcPr>
            <w:tcW w:w="2691" w:type="dxa"/>
            <w:noWrap/>
            <w:hideMark/>
          </w:tcPr>
          <w:p w14:paraId="713B3A4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08384F27"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7341410A"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35 (Pre-implementation: 13, Post-implementation: 22) clinicians</w:t>
            </w:r>
          </w:p>
        </w:tc>
        <w:tc>
          <w:tcPr>
            <w:tcW w:w="1657" w:type="dxa"/>
          </w:tcPr>
          <w:p w14:paraId="29690D7A"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3E36C9ED"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s</w:t>
            </w:r>
          </w:p>
        </w:tc>
      </w:tr>
      <w:tr w:rsidR="003976B4" w:rsidRPr="0000416C" w14:paraId="045504FC"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6C07C236"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J. P. L. Leenen et al., (2022),</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Leenen&lt;/Author&gt;&lt;Year&gt;2022&lt;/Year&gt;&lt;IDText&gt;Nurses’ experiences with continuous vital sign monitoring on the general surgical ward: a qualitative study based on the Behaviour Change Wheel&lt;/IDText&gt;&lt;DisplayText&gt;(36)&lt;/DisplayText&gt;&lt;record&gt;&lt;keywords&gt;&lt;keyword&gt;Nurses&lt;/keyword&gt;&lt;keyword&gt;Wearable technology&lt;/keyword&gt;&lt;keyword&gt;Nursing&lt;/keyword&gt;&lt;keyword&gt;Patient monitoring&lt;/keyword&gt;&lt;keyword&gt;Employee motivation&lt;/keyword&gt;&lt;keyword&gt;Behavior modification&lt;/keyword&gt;&lt;keyword&gt;Behavior therapy&lt;/keyword&gt;&lt;keyword&gt;Behavior&lt;/keyword&gt;&lt;keyword&gt;Health aspects&lt;/keyword&gt;&lt;keyword&gt;Methods&lt;/keyword&gt;&lt;keyword&gt;Methodology&lt;/keyword&gt;&lt;keyword&gt;Research&lt;/keyword&gt;&lt;/keywords&gt;&lt;isbn&gt;1472-6955&lt;/isbn&gt;&lt;titles&gt;&lt;title&gt;Nurses’ experiences with continuous vital sign monitoring on the general surgical ward: a qualitative study based on the Behaviour Change Wheel&lt;/title&gt;&lt;secondary-title&gt;BMC nursing&lt;/secondary-title&gt;&lt;/titles&gt;&lt;pages&gt;60-60&lt;/pages&gt;&lt;number&gt;1&lt;/number&gt;&lt;contributors&gt;&lt;authors&gt;&lt;author&gt;Leenen, J. P. L.&lt;/author&gt;&lt;author&gt;Dijkman, E. M.&lt;/author&gt;&lt;author&gt;van Hout, A.&lt;/author&gt;&lt;author&gt;Kalkman, C. J.&lt;/author&gt;&lt;author&gt;Schoonhoven, L.&lt;/author&gt;&lt;author&gt;Patijn, G. A.&lt;/author&gt;&lt;/authors&gt;&lt;/contributors&gt;&lt;added-date format="utc"&gt;1716482472&lt;/added-date&gt;&lt;pub-location&gt;LONDON&lt;/pub-location&gt;&lt;ref-type name="Journal Article"&gt;17&lt;/ref-type&gt;&lt;dates&gt;&lt;year&gt;2022&lt;/year&gt;&lt;/dates&gt;&lt;rec-number&gt;2780&lt;/rec-number&gt;&lt;publisher&gt;Springer Nature&lt;/publisher&gt;&lt;last-updated-date format="utc"&gt;1716482472&lt;/last-updated-date&gt;&lt;electronic-resource-num&gt;10.1186/s12912-022-00837-x&lt;/electronic-resource-num&gt;&lt;volume&gt;21&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36)</w:t>
            </w:r>
            <w:r w:rsidRPr="0000416C">
              <w:rPr>
                <w:rFonts w:asciiTheme="minorHAnsi" w:hAnsiTheme="minorHAnsi" w:cstheme="minorHAnsi"/>
                <w:sz w:val="16"/>
                <w:szCs w:val="16"/>
              </w:rPr>
              <w:fldChar w:fldCharType="end"/>
            </w:r>
          </w:p>
        </w:tc>
        <w:tc>
          <w:tcPr>
            <w:tcW w:w="2691" w:type="dxa"/>
            <w:noWrap/>
            <w:hideMark/>
          </w:tcPr>
          <w:p w14:paraId="00B27CC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5A693B4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1214D97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2 Nurses</w:t>
            </w:r>
          </w:p>
        </w:tc>
        <w:tc>
          <w:tcPr>
            <w:tcW w:w="1657" w:type="dxa"/>
          </w:tcPr>
          <w:p w14:paraId="44E8273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19343EA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7600586E"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CACE960"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Leenen et al., (2021),</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fldData xml:space="preserve">PEVuZE5vdGU+PENpdGU+PEF1dGhvcj5MZWVuZW48L0F1dGhvcj48WWVhcj4yMDIxPC9ZZWFyPjxJ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ZWVuZW48L0F1dGhvcj48WWVhcj4yMDIxPC9ZZWFyPjxJ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37)</w:t>
            </w:r>
            <w:r w:rsidRPr="0000416C">
              <w:rPr>
                <w:rFonts w:asciiTheme="minorHAnsi" w:hAnsiTheme="minorHAnsi" w:cstheme="minorHAnsi"/>
                <w:sz w:val="16"/>
                <w:szCs w:val="16"/>
              </w:rPr>
              <w:fldChar w:fldCharType="end"/>
            </w:r>
          </w:p>
        </w:tc>
        <w:tc>
          <w:tcPr>
            <w:tcW w:w="2691" w:type="dxa"/>
            <w:noWrap/>
            <w:hideMark/>
          </w:tcPr>
          <w:p w14:paraId="2081D9B3"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308968FE"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228D9E42"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30 patients, 23 Nurses</w:t>
            </w:r>
          </w:p>
        </w:tc>
        <w:tc>
          <w:tcPr>
            <w:tcW w:w="1657" w:type="dxa"/>
          </w:tcPr>
          <w:p w14:paraId="2DFD167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6154319E"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70E3BD2D"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064D7298"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McGrath et al., (2019),</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McGrath&lt;/Author&gt;&lt;Year&gt;2019&lt;/Year&gt;&lt;IDText&gt;Improving Patient Safety and Clinician Workflow in the General Care Setting With Enhanced Surveillance Monitoring&lt;/IDText&gt;&lt;DisplayText&gt;(38)&lt;/DisplayText&gt;&lt;record&gt;&lt;keywords&gt;&lt;keyword&gt;System design&lt;/keyword&gt;&lt;keyword&gt;Medical care&lt;/keyword&gt;&lt;keyword&gt;Wireless sensor networks&lt;/keyword&gt;&lt;keyword&gt;Technology&lt;/keyword&gt;&lt;keyword&gt;Medical informatics&lt;/keyword&gt;&lt;keyword&gt;Computer science&lt;/keyword&gt;&lt;keyword&gt;Quality Improvement&lt;/keyword&gt;&lt;keyword&gt;Vital signs&lt;/keyword&gt;&lt;keyword&gt;Human beings&lt;/keyword&gt;&lt;keyword&gt;Models, Organizational&lt;/keyword&gt;&lt;keyword&gt;Oximetry&lt;/keyword&gt;&lt;keyword&gt;Workflow&lt;/keyword&gt;&lt;keyword&gt;Monitor alarms (Medicine)&lt;/keyword&gt;&lt;keyword&gt;Clinical Deterioration&lt;/keyword&gt;&lt;keyword&gt;Statistics&lt;/keyword&gt;&lt;keyword&gt;Automatic control&lt;/keyword&gt;&lt;keyword&gt;Data processing&lt;/keyword&gt;&lt;keyword&gt;System analysis&lt;/keyword&gt;&lt;keyword&gt;Information storage and retrieval systems&lt;/keyword&gt;&lt;keyword&gt;Industrial hygiene&lt;/keyword&gt;&lt;keyword&gt;Nursing&lt;/keyword&gt;&lt;keyword&gt;Industrial safety&lt;/keyword&gt;&lt;keyword&gt;Data Collection&lt;/keyword&gt;&lt;keyword&gt;Monitoring&lt;/keyword&gt;&lt;/keywords&gt;&lt;isbn&gt;2168-2194&lt;/isbn&gt;&lt;titles&gt;&lt;title&gt;Improving Patient Safety and Clinician Workflow in the General Care Setting With Enhanced Surveillance Monitoring&lt;/title&gt;&lt;secondary-title&gt;IEEE journal of biomedical and health informatics&lt;/secondary-title&gt;&lt;/titles&gt;&lt;pages&gt;857-866&lt;/pages&gt;&lt;number&gt;2&lt;/number&gt;&lt;contributors&gt;&lt;authors&gt;&lt;author&gt;McGrath, Susan P.&lt;/author&gt;&lt;author&gt;Perreard, Irina M.&lt;/author&gt;&lt;author&gt;Garland, Melissa D.&lt;/author&gt;&lt;author&gt;Converse, Kelli A.&lt;/author&gt;&lt;author&gt;Mackenzie, Todd A.&lt;/author&gt;&lt;/authors&gt;&lt;/contributors&gt;&lt;added-date format="utc"&gt;1716391151&lt;/added-date&gt;&lt;pub-location&gt;PISCATAWAY&lt;/pub-location&gt;&lt;ref-type name="Journal Article"&gt;17&lt;/ref-type&gt;&lt;dates&gt;&lt;year&gt;2019&lt;/year&gt;&lt;/dates&gt;&lt;rec-number&gt;2775&lt;/rec-number&gt;&lt;publisher&gt;IEEE&lt;/publisher&gt;&lt;last-updated-date format="utc"&gt;1716391151&lt;/last-updated-date&gt;&lt;electronic-resource-num&gt;10.1109/JBHI.2018.2834863&lt;/electronic-resource-num&gt;&lt;volume&gt;23&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38)</w:t>
            </w:r>
            <w:r w:rsidRPr="0000416C">
              <w:rPr>
                <w:rFonts w:asciiTheme="minorHAnsi" w:hAnsiTheme="minorHAnsi" w:cstheme="minorHAnsi"/>
                <w:sz w:val="16"/>
                <w:szCs w:val="16"/>
              </w:rPr>
              <w:fldChar w:fldCharType="end"/>
            </w:r>
          </w:p>
        </w:tc>
        <w:tc>
          <w:tcPr>
            <w:tcW w:w="2691" w:type="dxa"/>
            <w:noWrap/>
            <w:hideMark/>
          </w:tcPr>
          <w:p w14:paraId="6431E3A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68F7142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69CCBC29"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wo surgical units, 71 beds total</w:t>
            </w:r>
          </w:p>
        </w:tc>
        <w:tc>
          <w:tcPr>
            <w:tcW w:w="1657" w:type="dxa"/>
          </w:tcPr>
          <w:p w14:paraId="6E5B603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4287DAD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69403335"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6BDD5B56"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McGrath et al., (2016),</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fldData xml:space="preserve">PEVuZE5vdGU+PENpdGU+PEF1dGhvcj5NY0dyYXRoPC9BdXRob3I+PFllYXI+MjAxNjwvWWVhcj48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0dyYXRoPC9BdXRob3I+PFllYXI+MjAxNjwvWWVhcj48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39)</w:t>
            </w:r>
            <w:r w:rsidRPr="0000416C">
              <w:rPr>
                <w:rFonts w:asciiTheme="minorHAnsi" w:hAnsiTheme="minorHAnsi" w:cstheme="minorHAnsi"/>
                <w:sz w:val="16"/>
                <w:szCs w:val="16"/>
              </w:rPr>
              <w:fldChar w:fldCharType="end"/>
            </w:r>
          </w:p>
        </w:tc>
        <w:tc>
          <w:tcPr>
            <w:tcW w:w="2691" w:type="dxa"/>
            <w:noWrap/>
            <w:hideMark/>
          </w:tcPr>
          <w:p w14:paraId="2605D2FA"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487B877A"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4609382C"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e-implementation: 4324 patient days</w:t>
            </w:r>
            <w:r w:rsidRPr="0000416C">
              <w:rPr>
                <w:rFonts w:asciiTheme="minorHAnsi" w:hAnsiTheme="minorHAnsi" w:cstheme="minorHAnsi"/>
                <w:sz w:val="16"/>
                <w:szCs w:val="16"/>
              </w:rPr>
              <w:br/>
              <w:t>post-implementation: 4382 patient days</w:t>
            </w:r>
          </w:p>
        </w:tc>
        <w:tc>
          <w:tcPr>
            <w:tcW w:w="1657" w:type="dxa"/>
          </w:tcPr>
          <w:p w14:paraId="6ABCDC8E"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6A6614FE"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6E18D78E"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5EF95769"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McGrath, Taenzer, et al., (2016),</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McGrath&lt;/Author&gt;&lt;Year&gt;2016&lt;/Year&gt;&lt;IDText&gt;Surveillance Monitoring Management for General Care Units: Strategy, Design, and Implementation&lt;/IDText&gt;&lt;DisplayText&gt;(40)&lt;/DisplayText&gt;&lt;record&gt;&lt;keywords&gt;&lt;keyword&gt;Reproducibility of Results&lt;/keyword&gt;&lt;keyword&gt;Human beings&lt;/keyword&gt;&lt;keyword&gt;Attention&lt;/keyword&gt;&lt;keyword&gt;Cognition&lt;/keyword&gt;&lt;keyword&gt;Pilot Projects&lt;/keyword&gt;&lt;keyword&gt;Program Development&lt;/keyword&gt;&lt;keyword&gt;Time Factors&lt;/keyword&gt;&lt;keyword&gt;Program Evaluation&lt;/keyword&gt;&lt;keyword&gt;Equipment Failure&lt;/keyword&gt;&lt;/keywords&gt;&lt;isbn&gt;1553-7250&lt;/isbn&gt;&lt;titles&gt;&lt;title&gt;Surveillance Monitoring Management for General Care Units: Strategy, Design, and Implementation&lt;/title&gt;&lt;secondary-title&gt;Joint Commission journal on quality and patient safety&lt;/secondary-title&gt;&lt;/titles&gt;&lt;pages&gt;293-302&lt;/pages&gt;&lt;number&gt;7&lt;/number&gt;&lt;contributors&gt;&lt;authors&gt;&lt;author&gt;McGrath, Susan P.&lt;/author&gt;&lt;author&gt;Taenzer, Andreas H.&lt;/author&gt;&lt;author&gt;Karon, Nancy&lt;/author&gt;&lt;author&gt;Blike, George&lt;/author&gt;&lt;/authors&gt;&lt;/contributors&gt;&lt;added-date format="utc"&gt;1716482771&lt;/added-date&gt;&lt;pub-location&gt;SAN DIEGO&lt;/pub-location&gt;&lt;ref-type name="Journal Article"&gt;17&lt;/ref-type&gt;&lt;dates&gt;&lt;year&gt;2016&lt;/year&gt;&lt;/dates&gt;&lt;rec-number&gt;2781&lt;/rec-number&gt;&lt;publisher&gt;Elsevier Inc&lt;/publisher&gt;&lt;last-updated-date format="utc"&gt;1716482771&lt;/last-updated-date&gt;&lt;electronic-resource-num&gt;10.1016/S1553-7250(16)42040-4&lt;/electronic-resource-num&gt;&lt;volume&gt;42&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0)</w:t>
            </w:r>
            <w:r w:rsidRPr="0000416C">
              <w:rPr>
                <w:rFonts w:asciiTheme="minorHAnsi" w:hAnsiTheme="minorHAnsi" w:cstheme="minorHAnsi"/>
                <w:sz w:val="16"/>
                <w:szCs w:val="16"/>
              </w:rPr>
              <w:fldChar w:fldCharType="end"/>
            </w:r>
          </w:p>
        </w:tc>
        <w:tc>
          <w:tcPr>
            <w:tcW w:w="2691" w:type="dxa"/>
            <w:noWrap/>
            <w:hideMark/>
          </w:tcPr>
          <w:p w14:paraId="1E9B4B36"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Technological Evaluation and Alarm Strategies</w:t>
            </w:r>
          </w:p>
        </w:tc>
        <w:tc>
          <w:tcPr>
            <w:tcW w:w="2023" w:type="dxa"/>
            <w:noWrap/>
            <w:hideMark/>
          </w:tcPr>
          <w:p w14:paraId="46A117F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2D20D477"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General care units, including a 36-bed orthopaedics unit and other surgical and medicine units, Not specified in </w:t>
            </w:r>
            <w:r w:rsidRPr="0000416C">
              <w:rPr>
                <w:rFonts w:asciiTheme="minorHAnsi" w:hAnsiTheme="minorHAnsi" w:cstheme="minorHAnsi"/>
                <w:sz w:val="16"/>
                <w:szCs w:val="16"/>
              </w:rPr>
              <w:lastRenderedPageBreak/>
              <w:t>terms of exact numbers for participants, but system covered more than 200 inpatient beds</w:t>
            </w:r>
          </w:p>
        </w:tc>
        <w:tc>
          <w:tcPr>
            <w:tcW w:w="1657" w:type="dxa"/>
          </w:tcPr>
          <w:p w14:paraId="5F83B77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lastRenderedPageBreak/>
              <w:t>Threshold Alerts</w:t>
            </w:r>
          </w:p>
        </w:tc>
        <w:tc>
          <w:tcPr>
            <w:tcW w:w="1586" w:type="dxa"/>
          </w:tcPr>
          <w:p w14:paraId="5B23239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7F5A414F"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A1246EA"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Mestrom et al., (2019),</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fldData xml:space="preserve">PEVuZE5vdGU+PENpdGU+PEF1dGhvcj5NZXN0cm9tPC9BdXRob3I+PFllYXI+MjAxOTwvWWVhcj48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ZXN0cm9tPC9BdXRob3I+PFllYXI+MjAxOTwvWWVhcj48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41)</w:t>
            </w:r>
            <w:r w:rsidRPr="0000416C">
              <w:rPr>
                <w:rFonts w:asciiTheme="minorHAnsi" w:hAnsiTheme="minorHAnsi" w:cstheme="minorHAnsi"/>
                <w:sz w:val="16"/>
                <w:szCs w:val="16"/>
              </w:rPr>
              <w:fldChar w:fldCharType="end"/>
            </w:r>
          </w:p>
        </w:tc>
        <w:tc>
          <w:tcPr>
            <w:tcW w:w="2691" w:type="dxa"/>
            <w:noWrap/>
            <w:hideMark/>
          </w:tcPr>
          <w:p w14:paraId="3A37613D"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799A400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2D96D802"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Control group: 320 patients, Intervention group: 274 patients</w:t>
            </w:r>
          </w:p>
        </w:tc>
        <w:tc>
          <w:tcPr>
            <w:tcW w:w="1657" w:type="dxa"/>
          </w:tcPr>
          <w:p w14:paraId="0EE996A0"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EWS base alerts</w:t>
            </w:r>
          </w:p>
        </w:tc>
        <w:tc>
          <w:tcPr>
            <w:tcW w:w="1586" w:type="dxa"/>
          </w:tcPr>
          <w:p w14:paraId="3244400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w:t>
            </w:r>
          </w:p>
        </w:tc>
      </w:tr>
      <w:tr w:rsidR="003976B4" w:rsidRPr="0000416C" w14:paraId="594F2F15"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48866F0"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Paul et al., (2019),</w:t>
            </w:r>
            <w:r w:rsidRPr="0000416C">
              <w:rPr>
                <w:rFonts w:asciiTheme="minorHAnsi" w:hAnsiTheme="minorHAnsi" w:cstheme="minorHAnsi"/>
                <w:sz w:val="16"/>
                <w:szCs w:val="16"/>
              </w:rPr>
              <w:t xml:space="preserve"> Canada, </w:t>
            </w:r>
            <w:r w:rsidRPr="0000416C">
              <w:rPr>
                <w:rFonts w:asciiTheme="minorHAnsi" w:hAnsiTheme="minorHAnsi" w:cstheme="minorHAnsi"/>
                <w:sz w:val="16"/>
                <w:szCs w:val="16"/>
              </w:rPr>
              <w:fldChar w:fldCharType="begin">
                <w:fldData xml:space="preserve">PEVuZE5vdGU+PENpdGU+PEF1dGhvcj5QYXVsPC9BdXRob3I+PFllYXI+MjAxOTwvWWVhcj48SURU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YXVsPC9BdXRob3I+PFllYXI+MjAxOTwvWWVhcj48SURU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42)</w:t>
            </w:r>
            <w:r w:rsidRPr="0000416C">
              <w:rPr>
                <w:rFonts w:asciiTheme="minorHAnsi" w:hAnsiTheme="minorHAnsi" w:cstheme="minorHAnsi"/>
                <w:sz w:val="16"/>
                <w:szCs w:val="16"/>
              </w:rPr>
              <w:fldChar w:fldCharType="end"/>
            </w:r>
          </w:p>
        </w:tc>
        <w:tc>
          <w:tcPr>
            <w:tcW w:w="2691" w:type="dxa"/>
            <w:noWrap/>
            <w:hideMark/>
          </w:tcPr>
          <w:p w14:paraId="3FE1ECF7"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594C8929"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Randomized controlled trial</w:t>
            </w:r>
          </w:p>
        </w:tc>
        <w:tc>
          <w:tcPr>
            <w:tcW w:w="4046" w:type="dxa"/>
            <w:noWrap/>
            <w:hideMark/>
          </w:tcPr>
          <w:p w14:paraId="6836C408"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Control group: 126 patients, Intervention group: 124 patients</w:t>
            </w:r>
          </w:p>
        </w:tc>
        <w:tc>
          <w:tcPr>
            <w:tcW w:w="1657" w:type="dxa"/>
          </w:tcPr>
          <w:p w14:paraId="180B547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05B3AF0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529EBB2C"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DCE1CA8"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Peelen et al., (2023),</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fldData xml:space="preserve">PEVuZE5vdGU+PENpdGU+PEF1dGhvcj5QZWVsZW48L0F1dGhvcj48WWVhcj4yMDIzPC9ZZWFyPjxJ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ZWVsZW48L0F1dGhvcj48WWVhcj4yMDIzPC9ZZWFyPjxJ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43)</w:t>
            </w:r>
            <w:r w:rsidRPr="0000416C">
              <w:rPr>
                <w:rFonts w:asciiTheme="minorHAnsi" w:hAnsiTheme="minorHAnsi" w:cstheme="minorHAnsi"/>
                <w:sz w:val="16"/>
                <w:szCs w:val="16"/>
              </w:rPr>
              <w:fldChar w:fldCharType="end"/>
            </w:r>
          </w:p>
        </w:tc>
        <w:tc>
          <w:tcPr>
            <w:tcW w:w="2691" w:type="dxa"/>
            <w:noWrap/>
            <w:hideMark/>
          </w:tcPr>
          <w:p w14:paraId="772E45AD"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Nurses’ and Patients’ Perspectives and Experiences</w:t>
            </w:r>
          </w:p>
        </w:tc>
        <w:tc>
          <w:tcPr>
            <w:tcW w:w="2023" w:type="dxa"/>
            <w:noWrap/>
            <w:hideMark/>
          </w:tcPr>
          <w:p w14:paraId="4533E63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7313F39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1529 patients</w:t>
            </w:r>
          </w:p>
        </w:tc>
        <w:tc>
          <w:tcPr>
            <w:tcW w:w="1657" w:type="dxa"/>
          </w:tcPr>
          <w:p w14:paraId="5F74F4B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AI-based alerts</w:t>
            </w:r>
          </w:p>
        </w:tc>
        <w:tc>
          <w:tcPr>
            <w:tcW w:w="1586" w:type="dxa"/>
          </w:tcPr>
          <w:p w14:paraId="24DD234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3AFB8858"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E7F6E29"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Pollack et al., (2009),</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Pollack&lt;/Author&gt;&lt;Year&gt;2009&lt;/Year&gt;&lt;IDText&gt;Wireless cardiac event alert monitoring is feasible and effective in the emergency department and adjacent waiting areas&lt;/IDText&gt;&lt;DisplayText&gt;(44)&lt;/DisplayText&gt;&lt;record&gt;&lt;keywords&gt;&lt;keyword&gt;Monitoring&lt;/keyword&gt;&lt;keyword&gt;Predictive Value of Tests&lt;/keyword&gt;&lt;keyword&gt;Human beings&lt;/keyword&gt;&lt;keyword&gt;Male&lt;/keyword&gt;&lt;keyword&gt;City dwellers&lt;/keyword&gt;&lt;keyword&gt;Equipment Design&lt;/keyword&gt;&lt;keyword&gt;Patient satisfaction&lt;/keyword&gt;&lt;keyword&gt;Hospital Units&lt;/keyword&gt;&lt;keyword&gt;Sensitivity and Specificity&lt;/keyword&gt;&lt;keyword&gt;Teaching hospitals&lt;/keyword&gt;&lt;keyword&gt;Electrocardiography&lt;/keyword&gt;&lt;keyword&gt;Female&lt;/keyword&gt;&lt;keyword&gt;Equipment Safety&lt;/keyword&gt;&lt;keyword&gt;Acute diseases&lt;/keyword&gt;&lt;keyword&gt;Risk assessment&lt;/keyword&gt;&lt;keyword&gt;Emergencies&lt;/keyword&gt;&lt;keyword&gt;Older people&lt;/keyword&gt;&lt;/keywords&gt;&lt;isbn&gt;1535-282X&lt;/isbn&gt;&lt;titles&gt;&lt;title&gt;Wireless cardiac event alert monitoring is feasible and effective in the emergency department and adjacent waiting areas&lt;/title&gt;&lt;secondary-title&gt;Critical pathways in cardiology&lt;/secondary-title&gt;&lt;/titles&gt;&lt;pages&gt;7-11&lt;/pages&gt;&lt;number&gt;1&lt;/number&gt;&lt;contributors&gt;&lt;authors&gt;&lt;author&gt;Pollack, Charles V.&lt;/author&gt;&lt;/authors&gt;&lt;/contributors&gt;&lt;added-date format="utc"&gt;1716399502&lt;/added-date&gt;&lt;pub-location&gt;United States&lt;/pub-location&gt;&lt;ref-type name="Journal Article"&gt;17&lt;/ref-type&gt;&lt;dates&gt;&lt;year&gt;2009&lt;/year&gt;&lt;/dates&gt;&lt;rec-number&gt;2777&lt;/rec-number&gt;&lt;last-updated-date format="utc"&gt;1716399502&lt;/last-updated-date&gt;&lt;electronic-resource-num&gt;10.1097/HPC.0b013e3181980f8b&lt;/electronic-resource-num&gt;&lt;volume&gt;8&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4)</w:t>
            </w:r>
            <w:r w:rsidRPr="0000416C">
              <w:rPr>
                <w:rFonts w:asciiTheme="minorHAnsi" w:hAnsiTheme="minorHAnsi" w:cstheme="minorHAnsi"/>
                <w:sz w:val="16"/>
                <w:szCs w:val="16"/>
              </w:rPr>
              <w:fldChar w:fldCharType="end"/>
            </w:r>
          </w:p>
        </w:tc>
        <w:tc>
          <w:tcPr>
            <w:tcW w:w="2691" w:type="dxa"/>
            <w:noWrap/>
            <w:hideMark/>
          </w:tcPr>
          <w:p w14:paraId="69B1F94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6BB5FA1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3F47BBD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298 patients</w:t>
            </w:r>
          </w:p>
        </w:tc>
        <w:tc>
          <w:tcPr>
            <w:tcW w:w="1657" w:type="dxa"/>
          </w:tcPr>
          <w:p w14:paraId="3DFCFFA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2DE811B1"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1B9F7502"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5EAA7806" w14:textId="77777777" w:rsidR="003976B4" w:rsidRPr="0000416C" w:rsidRDefault="003976B4" w:rsidP="00380B08">
            <w:pPr>
              <w:rPr>
                <w:rFonts w:asciiTheme="minorHAnsi" w:hAnsiTheme="minorHAnsi" w:cstheme="minorHAnsi"/>
                <w:color w:val="000000"/>
                <w:sz w:val="16"/>
                <w:szCs w:val="16"/>
              </w:rPr>
            </w:pPr>
            <w:r w:rsidRPr="0000416C">
              <w:rPr>
                <w:rFonts w:asciiTheme="minorHAnsi" w:hAnsiTheme="minorHAnsi" w:cstheme="minorHAnsi"/>
                <w:color w:val="000000"/>
                <w:sz w:val="16"/>
                <w:szCs w:val="16"/>
              </w:rPr>
              <w:t>Posthuma et al., (2023),</w:t>
            </w:r>
          </w:p>
          <w:p w14:paraId="4CCB7923" w14:textId="77777777" w:rsidR="003976B4" w:rsidRPr="0000416C" w:rsidRDefault="003976B4" w:rsidP="00380B08">
            <w:pPr>
              <w:rPr>
                <w:rFonts w:asciiTheme="minorHAnsi" w:hAnsiTheme="minorHAnsi" w:cstheme="minorHAnsi"/>
                <w:color w:val="000000"/>
                <w:sz w:val="16"/>
                <w:szCs w:val="16"/>
              </w:rPr>
            </w:pPr>
            <w:r w:rsidRPr="0000416C">
              <w:rPr>
                <w:rFonts w:asciiTheme="minorHAnsi" w:hAnsiTheme="minorHAnsi" w:cstheme="minorHAnsi"/>
                <w:color w:val="000000"/>
                <w:sz w:val="16"/>
                <w:szCs w:val="16"/>
              </w:rPr>
              <w:t xml:space="preserve">Netherlands </w:t>
            </w:r>
            <w:r w:rsidRPr="0000416C">
              <w:rPr>
                <w:rFonts w:asciiTheme="minorHAnsi" w:hAnsiTheme="minorHAnsi" w:cstheme="minorHAnsi"/>
                <w:color w:val="000000"/>
                <w:sz w:val="16"/>
                <w:szCs w:val="16"/>
              </w:rPr>
              <w:fldChar w:fldCharType="begin"/>
            </w:r>
            <w:r>
              <w:rPr>
                <w:rFonts w:cstheme="minorHAnsi"/>
                <w:color w:val="000000"/>
                <w:sz w:val="16"/>
                <w:szCs w:val="16"/>
              </w:rPr>
              <w:instrText xml:space="preserve"> ADDIN EN.CITE &lt;EndNote&gt;&lt;Cite&gt;&lt;Author&gt;Posthuma&lt;/Author&gt;&lt;Year&gt;2023&lt;/Year&gt;&lt;IDText&gt;Surveillance of high-risk early postsurgical patients for real-time detection of complications using wireless monitoring (SHEPHERD study): results of a randomized multicenter stepped wedge cluster trial&lt;/IDText&gt;&lt;DisplayText&gt;(45)&lt;/DisplayText&gt;&lt;record&gt;&lt;keywords&gt;&lt;keyword&gt;Early Warning Score&lt;/keyword&gt;&lt;keyword&gt;Patient monitoring&lt;/keyword&gt;&lt;keyword&gt;Quality control&lt;/keyword&gt;&lt;/keywords&gt;&lt;isbn&gt;2296-858X&lt;/isbn&gt;&lt;titles&gt;&lt;title&gt;Surveillance of high-risk early postsurgical patients for real-time detection of complications using wireless monitoring (SHEPHERD study): results of a randomized multicenter stepped wedge cluster trial&lt;/title&gt;&lt;secondary-title&gt;Frontiers in medicine&lt;/secondary-title&gt;&lt;/titles&gt;&lt;pages&gt;1295499-1295499&lt;/pages&gt;&lt;contributors&gt;&lt;authors&gt;&lt;author&gt;Posthuma, Linda M.&lt;/author&gt;&lt;author&gt;Breteler, Martine J. M.&lt;/author&gt;&lt;author&gt;Lirk, Philipp B.&lt;/author&gt;&lt;author&gt;Nieveen van Dijkum, Els J.&lt;/author&gt;&lt;author&gt;Visscher, Maarten J.&lt;/author&gt;&lt;author&gt;Breel, Jennifer S.&lt;/author&gt;&lt;author&gt;Wensing, Carin A. G. L.&lt;/author&gt;&lt;author&gt;Schenk, Jimmy&lt;/author&gt;&lt;author&gt;Vlaskamp, Lyan B.&lt;/author&gt;&lt;author&gt;van Rossum, Mathilde C.&lt;/author&gt;&lt;author&gt;Ruurda, Jelle P.&lt;/author&gt;&lt;author&gt;Dijkgraaf, Marcel G. W.&lt;/author&gt;&lt;author&gt;Hollmann, Markus W.&lt;/author&gt;&lt;author&gt;Kalkman, Cor J.&lt;/author&gt;&lt;author&gt;Preckel, Benedikt&lt;/author&gt;&lt;/authors&gt;&lt;/contributors&gt;&lt;added-date format="utc"&gt;1732029250&lt;/added-date&gt;&lt;pub-location&gt;LAUSANNE&lt;/pub-location&gt;&lt;ref-type name="Journal Article"&gt;17&lt;/ref-type&gt;&lt;dates&gt;&lt;year&gt;2023&lt;/year&gt;&lt;/dates&gt;&lt;rec-number&gt;2824&lt;/rec-number&gt;&lt;publisher&gt;Frontiers Media Sa&lt;/publisher&gt;&lt;last-updated-date format="utc"&gt;1732029250&lt;/last-updated-date&gt;&lt;electronic-resource-num&gt;10.3389/fmed.2023.1295499&lt;/electronic-resource-num&gt;&lt;volume&gt;10&lt;/volume&gt;&lt;/record&gt;&lt;/Cite&gt;&lt;/EndNote&gt;</w:instrText>
            </w:r>
            <w:r w:rsidRPr="0000416C">
              <w:rPr>
                <w:rFonts w:asciiTheme="minorHAnsi" w:hAnsiTheme="minorHAnsi" w:cstheme="minorHAnsi"/>
                <w:color w:val="000000"/>
                <w:sz w:val="16"/>
                <w:szCs w:val="16"/>
              </w:rPr>
              <w:fldChar w:fldCharType="separate"/>
            </w:r>
            <w:r>
              <w:rPr>
                <w:rFonts w:cstheme="minorHAnsi"/>
                <w:noProof/>
                <w:color w:val="000000"/>
                <w:sz w:val="16"/>
                <w:szCs w:val="16"/>
              </w:rPr>
              <w:t>(45)</w:t>
            </w:r>
            <w:r w:rsidRPr="0000416C">
              <w:rPr>
                <w:rFonts w:asciiTheme="minorHAnsi" w:hAnsiTheme="minorHAnsi" w:cstheme="minorHAnsi"/>
                <w:color w:val="000000"/>
                <w:sz w:val="16"/>
                <w:szCs w:val="16"/>
              </w:rPr>
              <w:fldChar w:fldCharType="end"/>
            </w:r>
          </w:p>
        </w:tc>
        <w:tc>
          <w:tcPr>
            <w:tcW w:w="2691" w:type="dxa"/>
            <w:noWrap/>
          </w:tcPr>
          <w:p w14:paraId="34F3105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tcPr>
          <w:p w14:paraId="6BC62D7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tcPr>
          <w:p w14:paraId="2CCB5552"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742 patients (515 intermittent monitoring, 227 continuous monitoring)</w:t>
            </w:r>
          </w:p>
        </w:tc>
        <w:tc>
          <w:tcPr>
            <w:tcW w:w="1657" w:type="dxa"/>
          </w:tcPr>
          <w:p w14:paraId="0F9506E1"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6335A247"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7D0E258D"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F5880D4"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Sigvardt et al., (2024),</w:t>
            </w:r>
            <w:r w:rsidRPr="0000416C">
              <w:rPr>
                <w:rFonts w:asciiTheme="minorHAnsi" w:hAnsiTheme="minorHAnsi" w:cstheme="minorHAnsi"/>
                <w:sz w:val="16"/>
                <w:szCs w:val="16"/>
              </w:rPr>
              <w:t xml:space="preserve"> Denmark,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Sigvardt&lt;/Author&gt;&lt;Year&gt;2024&lt;/Year&gt;&lt;IDText&gt;Workload associated with manual assessment of vital signs as compared with continuous wireless monitoring&lt;/IDText&gt;&lt;DisplayText&gt;(46)&lt;/DisplayText&gt;&lt;record&gt;&lt;keywords&gt;&lt;keyword&gt;Workload&lt;/keyword&gt;&lt;keyword&gt;Vital signs&lt;/keyword&gt;&lt;keyword&gt;Early Warning Score&lt;/keyword&gt;&lt;keyword&gt;Anesthesiology&lt;/keyword&gt;&lt;keyword&gt;Heart beat&lt;/keyword&gt;&lt;keyword&gt;Respiratory Rate&lt;/keyword&gt;&lt;keyword&gt;Human beings&lt;/keyword&gt;&lt;keyword&gt;Hospitals&lt;/keyword&gt;&lt;keyword&gt;Telecommunication in medicine&lt;/keyword&gt;&lt;keyword&gt;Blood pressure&lt;/keyword&gt;&lt;keyword&gt;Respiration&lt;/keyword&gt;&lt;keyword&gt;Oxygen content&lt;/keyword&gt;&lt;keyword&gt;Patients&lt;/keyword&gt;&lt;keyword&gt;Monitoring&lt;/keyword&gt;&lt;/keywords&gt;&lt;isbn&gt;0001-5172&lt;/isbn&gt;&lt;titles&gt;&lt;title&gt;Workload associated with manual assessment of vital signs as compared with continuous wireless monitoring&lt;/title&gt;&lt;secondary-title&gt;Acta anaesthesiologica Scandinavica&lt;/secondary-title&gt;&lt;/titles&gt;&lt;pages&gt;274-279&lt;/pages&gt;&lt;number&gt;2&lt;/number&gt;&lt;contributors&gt;&lt;authors&gt;&lt;author&gt;Sigvardt, Emilie&lt;/author&gt;&lt;author&gt;Grønbæk, Katja Kjær&lt;/author&gt;&lt;author&gt;Jepsen, Mia Lind&lt;/author&gt;&lt;author&gt;Søgaard, Marlene&lt;/author&gt;&lt;author&gt;Haahr, Louise&lt;/author&gt;&lt;author&gt;Inácio, Ana&lt;/author&gt;&lt;author&gt;Aasvang, Eske Kvanner&lt;/author&gt;&lt;author&gt;Meyhoff, Christian Sylvest&lt;/author&gt;&lt;/authors&gt;&lt;/contributors&gt;&lt;added-date format="utc"&gt;1716400324&lt;/added-date&gt;&lt;pub-location&gt;HOBOKEN&lt;/pub-location&gt;&lt;ref-type name="Journal Article"&gt;17&lt;/ref-type&gt;&lt;dates&gt;&lt;year&gt;2024&lt;/year&gt;&lt;/dates&gt;&lt;rec-number&gt;2778&lt;/rec-number&gt;&lt;publisher&gt;Wiley&lt;/publisher&gt;&lt;last-updated-date format="utc"&gt;1716400324&lt;/last-updated-date&gt;&lt;electronic-resource-num&gt;10.1111/aas.14333&lt;/electronic-resource-num&gt;&lt;volume&gt;68&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6)</w:t>
            </w:r>
            <w:r w:rsidRPr="0000416C">
              <w:rPr>
                <w:rFonts w:asciiTheme="minorHAnsi" w:hAnsiTheme="minorHAnsi" w:cstheme="minorHAnsi"/>
                <w:sz w:val="16"/>
                <w:szCs w:val="16"/>
              </w:rPr>
              <w:fldChar w:fldCharType="end"/>
            </w:r>
          </w:p>
        </w:tc>
        <w:tc>
          <w:tcPr>
            <w:tcW w:w="2691" w:type="dxa"/>
            <w:noWrap/>
            <w:hideMark/>
          </w:tcPr>
          <w:p w14:paraId="11531A36"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Nurses’ and Patients’ Perspectives and Experiences</w:t>
            </w:r>
          </w:p>
        </w:tc>
        <w:tc>
          <w:tcPr>
            <w:tcW w:w="2023" w:type="dxa"/>
            <w:noWrap/>
            <w:hideMark/>
          </w:tcPr>
          <w:p w14:paraId="3C21514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6536D09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20 patients</w:t>
            </w:r>
          </w:p>
        </w:tc>
        <w:tc>
          <w:tcPr>
            <w:tcW w:w="1657" w:type="dxa"/>
          </w:tcPr>
          <w:p w14:paraId="02ED814F"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6C86739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1AB59456"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2C388FC"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Stellpflug et al., (2021),</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Stellpflug&lt;/Author&gt;&lt;Year&gt;2021&lt;/Year&gt;&lt;IDText&gt;Continuous Physiological Monitoring Improves Patient Outcomes&lt;/IDText&gt;&lt;DisplayText&gt;(47)&lt;/DisplayText&gt;&lt;record&gt;&lt;keywords&gt;&lt;keyword&gt;Nursing&lt;/keyword&gt;&lt;keyword&gt;Attitude of Health Personnel&lt;/keyword&gt;&lt;keyword&gt;United States&lt;/keyword&gt;&lt;keyword&gt;Human beings&lt;/keyword&gt;&lt;keyword&gt;Nursing Staff, Hospital&lt;/keyword&gt;&lt;keyword&gt;Male&lt;/keyword&gt;&lt;keyword&gt;Monitor alarms (Medicine)&lt;/keyword&gt;&lt;keyword&gt;Aged, 80 and over&lt;/keyword&gt;&lt;keyword&gt;Female&lt;/keyword&gt;&lt;keyword&gt;Older people&lt;/keyword&gt;&lt;keyword&gt;Early Diagnosis&lt;/keyword&gt;&lt;keyword&gt;Practice Guidelines as Topic&lt;/keyword&gt;&lt;keyword&gt;Physician and patient&lt;/keyword&gt;&lt;keyword&gt;Nursing students&lt;/keyword&gt;&lt;keyword&gt;Nurses&lt;/keyword&gt;&lt;keyword&gt;Patient Acuity&lt;/keyword&gt;&lt;keyword&gt;Emergency medicine&lt;/keyword&gt;&lt;keyword&gt;Psychosocial Intervention&lt;/keyword&gt;&lt;/keywords&gt;&lt;isbn&gt;1538-7488&lt;/isbn&gt;&lt;titles&gt;&lt;title&gt;Continuous Physiological Monitoring Improves Patient Outcomes&lt;/title&gt;&lt;secondary-title&gt;The American journal of nursing&lt;/secondary-title&gt;&lt;/titles&gt;&lt;pages&gt;40-46&lt;/pages&gt;&lt;number&gt;4&lt;/number&gt;&lt;contributors&gt;&lt;authors&gt;&lt;author&gt;Stellpflug, Courtney&lt;/author&gt;&lt;author&gt;Pierson, Laura&lt;/author&gt;&lt;author&gt;Roloff, Devin&lt;/author&gt;&lt;author&gt;Mosman, Elton&lt;/author&gt;&lt;author&gt;Gross, Tera&lt;/author&gt;&lt;author&gt;Marsh, Scott&lt;/author&gt;&lt;author&gt;Willis, Valerie&lt;/author&gt;&lt;author&gt;Gabrielson, Donald&lt;/author&gt;&lt;/authors&gt;&lt;/contributors&gt;&lt;added-date format="utc"&gt;1707152876&lt;/added-date&gt;&lt;pub-location&gt;PHILADELPHIA&lt;/pub-location&gt;&lt;ref-type name="Journal Article"&gt;17&lt;/ref-type&gt;&lt;dates&gt;&lt;year&gt;2021&lt;/year&gt;&lt;/dates&gt;&lt;rec-number&gt;2645&lt;/rec-number&gt;&lt;publisher&gt;Lippincott Williams &amp;amp; Wilkins&lt;/publisher&gt;&lt;last-updated-date format="utc"&gt;1707152876&lt;/last-updated-date&gt;&lt;electronic-resource-num&gt;10.1097/01.NAJ.0000742504.44428.c9&lt;/electronic-resource-num&gt;&lt;volume&gt;121&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7)</w:t>
            </w:r>
            <w:r w:rsidRPr="0000416C">
              <w:rPr>
                <w:rFonts w:asciiTheme="minorHAnsi" w:hAnsiTheme="minorHAnsi" w:cstheme="minorHAnsi"/>
                <w:sz w:val="16"/>
                <w:szCs w:val="16"/>
              </w:rPr>
              <w:fldChar w:fldCharType="end"/>
            </w:r>
          </w:p>
        </w:tc>
        <w:tc>
          <w:tcPr>
            <w:tcW w:w="2691" w:type="dxa"/>
            <w:noWrap/>
            <w:hideMark/>
          </w:tcPr>
          <w:p w14:paraId="426B01A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1E2ABF1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before-and-after study</w:t>
            </w:r>
          </w:p>
        </w:tc>
        <w:tc>
          <w:tcPr>
            <w:tcW w:w="4046" w:type="dxa"/>
            <w:noWrap/>
            <w:hideMark/>
          </w:tcPr>
          <w:p w14:paraId="68F23012"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547 patients during the intervention period, 27 Nurses</w:t>
            </w:r>
          </w:p>
        </w:tc>
        <w:tc>
          <w:tcPr>
            <w:tcW w:w="1657" w:type="dxa"/>
          </w:tcPr>
          <w:p w14:paraId="2E2B046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43547913"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75C17EC7"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43087731"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Subbe et al., (2017),</w:t>
            </w:r>
            <w:r w:rsidRPr="0000416C">
              <w:rPr>
                <w:rFonts w:asciiTheme="minorHAnsi" w:hAnsiTheme="minorHAnsi" w:cstheme="minorHAnsi"/>
                <w:sz w:val="16"/>
                <w:szCs w:val="16"/>
              </w:rPr>
              <w:t xml:space="preserve"> United Kingdom,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Subbe&lt;/Author&gt;&lt;Year&gt;2017&lt;/Year&gt;&lt;IDText&gt;Effect of an automated notification system for deteriorating ward patients on clinical outcomes&lt;/IDText&gt;&lt;DisplayText&gt;(48)&lt;/DisplayText&gt;&lt;record&gt;&lt;keywords&gt;&lt;keyword&gt;Automation&lt;/keyword&gt;&lt;keyword&gt;Emergency communications systems&lt;/keyword&gt;&lt;keyword&gt;Ethics&lt;/keyword&gt;&lt;keyword&gt;Funding&lt;/keyword&gt;&lt;keyword&gt;Health care&lt;/keyword&gt;&lt;keyword&gt;Hospitals&lt;/keyword&gt;&lt;keyword&gt;Intensive care&lt;/keyword&gt;&lt;keyword&gt;Mortality&lt;/keyword&gt;&lt;keyword&gt;Nurses&lt;/keyword&gt;&lt;keyword&gt;Patient safety&lt;/keyword&gt;&lt;keyword&gt;Research&lt;/keyword&gt;&lt;keyword&gt;Teams&lt;/keyword&gt;&lt;keyword&gt;Telemedicine&lt;/keyword&gt;&lt;keyword&gt;Vital signs&lt;/keyword&gt;&lt;/keywords&gt;&lt;isbn&gt;1364-8535&lt;/isbn&gt;&lt;titles&gt;&lt;title&gt;Effect of an automated notification system for deteriorating ward patients on clinical outcomes&lt;/title&gt;&lt;secondary-title&gt;Critical care (London, England)&lt;/secondary-title&gt;&lt;/titles&gt;&lt;pages&gt;52-52&lt;/pages&gt;&lt;number&gt;1&lt;/number&gt;&lt;contributors&gt;&lt;authors&gt;&lt;author&gt;Subbe, Christian P.&lt;/author&gt;&lt;author&gt;Duller, Bernd&lt;/author&gt;&lt;author&gt;Bellomo, Rinaldo&lt;/author&gt;&lt;/authors&gt;&lt;/contributors&gt;&lt;added-date format="utc"&gt;1652715553&lt;/added-date&gt;&lt;pub-location&gt;England&lt;/pub-location&gt;&lt;ref-type name="Journal Article"&gt;17&lt;/ref-type&gt;&lt;dates&gt;&lt;year&gt;2017&lt;/year&gt;&lt;/dates&gt;&lt;rec-number&gt;2188&lt;/rec-number&gt;&lt;publisher&gt;BioMed Central&lt;/publisher&gt;&lt;last-updated-date format="utc"&gt;1666364602&lt;/last-updated-date&gt;&lt;electronic-resource-num&gt;10.1186/s13054-017-1635-z&lt;/electronic-resource-num&gt;&lt;volume&gt;21&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8)</w:t>
            </w:r>
            <w:r w:rsidRPr="0000416C">
              <w:rPr>
                <w:rFonts w:asciiTheme="minorHAnsi" w:hAnsiTheme="minorHAnsi" w:cstheme="minorHAnsi"/>
                <w:sz w:val="16"/>
                <w:szCs w:val="16"/>
              </w:rPr>
              <w:fldChar w:fldCharType="end"/>
            </w:r>
          </w:p>
        </w:tc>
        <w:tc>
          <w:tcPr>
            <w:tcW w:w="2691" w:type="dxa"/>
            <w:noWrap/>
            <w:hideMark/>
          </w:tcPr>
          <w:p w14:paraId="36D1655F"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1A2ACDC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before-and-after study</w:t>
            </w:r>
          </w:p>
        </w:tc>
        <w:tc>
          <w:tcPr>
            <w:tcW w:w="4046" w:type="dxa"/>
            <w:noWrap/>
            <w:hideMark/>
          </w:tcPr>
          <w:p w14:paraId="7725CE3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Control: 2139 patients, Intervention: 2263 patients</w:t>
            </w:r>
          </w:p>
        </w:tc>
        <w:tc>
          <w:tcPr>
            <w:tcW w:w="1657" w:type="dxa"/>
          </w:tcPr>
          <w:p w14:paraId="00661724"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Threshold alert </w:t>
            </w:r>
          </w:p>
        </w:tc>
        <w:tc>
          <w:tcPr>
            <w:tcW w:w="1586" w:type="dxa"/>
          </w:tcPr>
          <w:p w14:paraId="679261D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Bedside Monitors + Wearable Devices</w:t>
            </w:r>
          </w:p>
        </w:tc>
      </w:tr>
      <w:tr w:rsidR="003976B4" w:rsidRPr="0000416C" w14:paraId="2355C915"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1B298D8F"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Taenzer et al., (2010),</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Taenzer&lt;/Author&gt;&lt;Year&gt;2010&lt;/Year&gt;&lt;IDText&gt;Impact of Pulse Oximetry Surveillance on Rescue Events and Intensive Care Unit Transfers A Before-and-After Concurrence Study&lt;/IDText&gt;&lt;DisplayText&gt;(49)&lt;/DisplayText&gt;&lt;record&gt;&lt;keywords&gt;&lt;keyword&gt;Anesthesiology&lt;/keyword&gt;&lt;keyword&gt;Intensive care units&lt;/keyword&gt;&lt;keyword&gt;Human beings&lt;/keyword&gt;&lt;keyword&gt;Postoperative period&lt;/keyword&gt;&lt;keyword&gt;Male&lt;/keyword&gt;&lt;keyword&gt;Treatment Outcome&lt;/keyword&gt;&lt;keyword&gt;Monitor alarms (Medicine)&lt;/keyword&gt;&lt;keyword&gt;Orthopedic surgery&lt;/keyword&gt;&lt;keyword&gt;Transport of sick and wounded&lt;/keyword&gt;&lt;keyword&gt;Anesthesia&lt;/keyword&gt;&lt;keyword&gt;Female&lt;/keyword&gt;&lt;keyword&gt;Older people&lt;/keyword&gt;&lt;keyword&gt;Cohort analysis&lt;/keyword&gt;&lt;/keywords&gt;&lt;isbn&gt;0003-3022&lt;/isbn&gt;&lt;titles&gt;&lt;title&gt;Impact of Pulse Oximetry Surveillance on Rescue Events and Intensive Care Unit Transfers A Before-and-After Concurrence Study&lt;/title&gt;&lt;secondary-title&gt;Anesthesiology (Philadelphia)&lt;/secondary-title&gt;&lt;/titles&gt;&lt;pages&gt;282-287&lt;/pages&gt;&lt;number&gt;2&lt;/number&gt;&lt;contributors&gt;&lt;authors&gt;&lt;author&gt;Taenzer, Andreas H.&lt;/author&gt;&lt;author&gt;Pyke, Joshua B.&lt;/author&gt;&lt;author&gt;McGrath, Susan P.&lt;/author&gt;&lt;author&gt;Blike, George T.&lt;/author&gt;&lt;/authors&gt;&lt;/contributors&gt;&lt;added-date format="utc"&gt;1711906547&lt;/added-date&gt;&lt;pub-location&gt;PHILADELPHIA&lt;/pub-location&gt;&lt;ref-type name="Journal Article"&gt;17&lt;/ref-type&gt;&lt;dates&gt;&lt;year&gt;2010&lt;/year&gt;&lt;/dates&gt;&lt;rec-number&gt;2689&lt;/rec-number&gt;&lt;publisher&gt;Lippincott Williams &amp;amp; Wilkins&lt;/publisher&gt;&lt;last-updated-date format="utc"&gt;1711906547&lt;/last-updated-date&gt;&lt;electronic-resource-num&gt;10.1097/ALN.0b013e3181ca7a9b&lt;/electronic-resource-num&gt;&lt;volume&gt;112&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49)</w:t>
            </w:r>
            <w:r w:rsidRPr="0000416C">
              <w:rPr>
                <w:rFonts w:asciiTheme="minorHAnsi" w:hAnsiTheme="minorHAnsi" w:cstheme="minorHAnsi"/>
                <w:sz w:val="16"/>
                <w:szCs w:val="16"/>
              </w:rPr>
              <w:fldChar w:fldCharType="end"/>
            </w:r>
          </w:p>
        </w:tc>
        <w:tc>
          <w:tcPr>
            <w:tcW w:w="2691" w:type="dxa"/>
            <w:noWrap/>
            <w:hideMark/>
          </w:tcPr>
          <w:p w14:paraId="242864C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3CAE876C"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before-and-after study</w:t>
            </w:r>
          </w:p>
        </w:tc>
        <w:tc>
          <w:tcPr>
            <w:tcW w:w="4046" w:type="dxa"/>
            <w:noWrap/>
            <w:hideMark/>
          </w:tcPr>
          <w:p w14:paraId="0E8E1A5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e-implementation: 3118 discharges (intervention unit), 1260 (Comparison unit 1), 2628 (Comparison unit 2), post-implementation: 2841 discharges (intervention unit), 1162 (Comparison unit 1), 2389 (Comparison unit 2), 60 Nurses</w:t>
            </w:r>
          </w:p>
        </w:tc>
        <w:tc>
          <w:tcPr>
            <w:tcW w:w="1657" w:type="dxa"/>
          </w:tcPr>
          <w:p w14:paraId="7C9663B5"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Threshold alert </w:t>
            </w:r>
          </w:p>
        </w:tc>
        <w:tc>
          <w:tcPr>
            <w:tcW w:w="1586" w:type="dxa"/>
          </w:tcPr>
          <w:p w14:paraId="307C159C"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486EDAF5"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D0FE214"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Un et al., (2021),</w:t>
            </w:r>
            <w:r w:rsidRPr="0000416C">
              <w:rPr>
                <w:rFonts w:asciiTheme="minorHAnsi" w:hAnsiTheme="minorHAnsi" w:cstheme="minorHAnsi"/>
                <w:sz w:val="16"/>
                <w:szCs w:val="16"/>
              </w:rPr>
              <w:t xml:space="preserve"> China, </w:t>
            </w:r>
            <w:r w:rsidRPr="0000416C">
              <w:rPr>
                <w:rFonts w:asciiTheme="minorHAnsi" w:hAnsiTheme="minorHAnsi" w:cstheme="minorHAnsi"/>
                <w:sz w:val="16"/>
                <w:szCs w:val="16"/>
              </w:rPr>
              <w:fldChar w:fldCharType="begin">
                <w:fldData xml:space="preserve">PEVuZE5vdGU+PENpdGU+PEF1dGhvcj5VbjwvQXV0aG9yPjxZZWFyPjIwMjE8L1llYXI+PElEVGV4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VbjwvQXV0aG9yPjxZZWFyPjIwMjE8L1llYXI+PElEVGV4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50)</w:t>
            </w:r>
            <w:r w:rsidRPr="0000416C">
              <w:rPr>
                <w:rFonts w:asciiTheme="minorHAnsi" w:hAnsiTheme="minorHAnsi" w:cstheme="minorHAnsi"/>
                <w:sz w:val="16"/>
                <w:szCs w:val="16"/>
              </w:rPr>
              <w:fldChar w:fldCharType="end"/>
            </w:r>
          </w:p>
        </w:tc>
        <w:tc>
          <w:tcPr>
            <w:tcW w:w="2691" w:type="dxa"/>
            <w:noWrap/>
            <w:hideMark/>
          </w:tcPr>
          <w:p w14:paraId="5560DCA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7FFCCB46"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200F44E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34 patients</w:t>
            </w:r>
          </w:p>
        </w:tc>
        <w:tc>
          <w:tcPr>
            <w:tcW w:w="1657" w:type="dxa"/>
          </w:tcPr>
          <w:p w14:paraId="04D21660"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AI-based alerts</w:t>
            </w:r>
          </w:p>
        </w:tc>
        <w:tc>
          <w:tcPr>
            <w:tcW w:w="1586" w:type="dxa"/>
          </w:tcPr>
          <w:p w14:paraId="0AB121EB"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31D36453"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5FD2D7BF"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van Goor et al., (2021),</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fldData xml:space="preserve">PEVuZE5vdGU+PENpdGU+PEF1dGhvcj52YW4gR29vcjwvQXV0aG9yPjxZZWFyPjIwMjE8L1llYXI+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2YW4gR29vcjwvQXV0aG9yPjxZZWFyPjIwMjE8L1llYXI+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51)</w:t>
            </w:r>
            <w:r w:rsidRPr="0000416C">
              <w:rPr>
                <w:rFonts w:asciiTheme="minorHAnsi" w:hAnsiTheme="minorHAnsi" w:cstheme="minorHAnsi"/>
                <w:sz w:val="16"/>
                <w:szCs w:val="16"/>
              </w:rPr>
              <w:fldChar w:fldCharType="end"/>
            </w:r>
          </w:p>
        </w:tc>
        <w:tc>
          <w:tcPr>
            <w:tcW w:w="2691" w:type="dxa"/>
            <w:noWrap/>
            <w:hideMark/>
          </w:tcPr>
          <w:p w14:paraId="36ABA60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lementation and Feasibility of Continuous Monitoring Systems</w:t>
            </w:r>
          </w:p>
        </w:tc>
        <w:tc>
          <w:tcPr>
            <w:tcW w:w="2023" w:type="dxa"/>
            <w:noWrap/>
            <w:hideMark/>
          </w:tcPr>
          <w:p w14:paraId="720E67F6"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before-and-after study</w:t>
            </w:r>
          </w:p>
        </w:tc>
        <w:tc>
          <w:tcPr>
            <w:tcW w:w="4046" w:type="dxa"/>
            <w:noWrap/>
            <w:hideMark/>
          </w:tcPr>
          <w:p w14:paraId="2DB73264"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209 patients (93 intermittent monitoring, 121 continuous monitoring)</w:t>
            </w:r>
          </w:p>
        </w:tc>
        <w:tc>
          <w:tcPr>
            <w:tcW w:w="1657" w:type="dxa"/>
          </w:tcPr>
          <w:p w14:paraId="68150110"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 xml:space="preserve">Threshold alert </w:t>
            </w:r>
          </w:p>
        </w:tc>
        <w:tc>
          <w:tcPr>
            <w:tcW w:w="1586" w:type="dxa"/>
          </w:tcPr>
          <w:p w14:paraId="08D6C1B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5BDF8760"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15BC96E0"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van Rossum et al., (2021),</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van Rossum&lt;/Author&gt;&lt;Year&gt;2021&lt;/Year&gt;&lt;IDText&gt;Adaptive threshold-based alarm strategies for continuous vital signs monitoring&lt;/IDText&gt;&lt;DisplayText&gt;(52)&lt;/DisplayText&gt;&lt;record&gt;&lt;keywords&gt;&lt;keyword&gt;Clinical alarms&lt;/keyword&gt;&lt;keyword&gt;Clinical deterioration&lt;/keyword&gt;&lt;keyword&gt;Physiological monitoring&lt;/keyword&gt;&lt;keyword&gt;Telemonitoring&lt;/keyword&gt;&lt;keyword&gt;Vital signs&lt;/keyword&gt;&lt;/keywords&gt;&lt;isbn&gt;1387-1307&lt;/isbn&gt;&lt;titles&gt;&lt;title&gt;Adaptive threshold-based alarm strategies for continuous vital signs monitoring&lt;/title&gt;&lt;secondary-title&gt;Journal of clinical monitoring and computing&lt;/secondary-title&gt;&lt;/titles&gt;&lt;contributors&gt;&lt;authors&gt;&lt;author&gt;van Rossum, Mathilde C.&lt;/author&gt;&lt;author&gt;Vlaskamp, Lyan B.&lt;/author&gt;&lt;author&gt;Posthuma, Linda M.&lt;/author&gt;&lt;author&gt;Visscher, Maarten J.&lt;/author&gt;&lt;author&gt;Breteler, Martine J. M.&lt;/author&gt;&lt;author&gt;Hermens, Hermie J.&lt;/author&gt;&lt;author&gt;Kalkman, Cor J.&lt;/author&gt;&lt;author&gt;Preckel, Benedikt&lt;/author&gt;&lt;/authors&gt;&lt;/contributors&gt;&lt;added-date format="utc"&gt;1652715009&lt;/added-date&gt;&lt;pub-location&gt;Netherlands&lt;/pub-location&gt;&lt;ref-type name="Journal Article"&gt;17&lt;/ref-type&gt;&lt;dates&gt;&lt;year&gt;2021&lt;/year&gt;&lt;/dates&gt;&lt;rec-number&gt;2181&lt;/rec-number&gt;&lt;last-updated-date format="utc"&gt;1666364602&lt;/last-updated-date&gt;&lt;electronic-resource-num&gt;10.1007/s10877-021-00666-4&lt;/electronic-resource-num&gt;&lt;/record&gt;&lt;/Cite&gt;&lt;/EndNote&gt;</w:instrText>
            </w:r>
            <w:r w:rsidRPr="0000416C">
              <w:rPr>
                <w:rFonts w:asciiTheme="minorHAnsi" w:hAnsiTheme="minorHAnsi" w:cstheme="minorHAnsi"/>
                <w:sz w:val="16"/>
                <w:szCs w:val="16"/>
              </w:rPr>
              <w:fldChar w:fldCharType="separate"/>
            </w:r>
            <w:r>
              <w:rPr>
                <w:rFonts w:cstheme="minorHAnsi"/>
                <w:noProof/>
                <w:sz w:val="16"/>
                <w:szCs w:val="16"/>
              </w:rPr>
              <w:t>(52)</w:t>
            </w:r>
            <w:r w:rsidRPr="0000416C">
              <w:rPr>
                <w:rFonts w:asciiTheme="minorHAnsi" w:hAnsiTheme="minorHAnsi" w:cstheme="minorHAnsi"/>
                <w:sz w:val="16"/>
                <w:szCs w:val="16"/>
              </w:rPr>
              <w:fldChar w:fldCharType="end"/>
            </w:r>
          </w:p>
        </w:tc>
        <w:tc>
          <w:tcPr>
            <w:tcW w:w="2691" w:type="dxa"/>
            <w:noWrap/>
            <w:hideMark/>
          </w:tcPr>
          <w:p w14:paraId="7EF4D73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Comparison with Episodic Monitoring</w:t>
            </w:r>
          </w:p>
        </w:tc>
        <w:tc>
          <w:tcPr>
            <w:tcW w:w="2023" w:type="dxa"/>
            <w:noWrap/>
            <w:hideMark/>
          </w:tcPr>
          <w:p w14:paraId="11F1D3B2"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retrospective study</w:t>
            </w:r>
          </w:p>
        </w:tc>
        <w:tc>
          <w:tcPr>
            <w:tcW w:w="4046" w:type="dxa"/>
            <w:noWrap/>
            <w:hideMark/>
          </w:tcPr>
          <w:p w14:paraId="0552FE4D"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39 patients</w:t>
            </w:r>
          </w:p>
        </w:tc>
        <w:tc>
          <w:tcPr>
            <w:tcW w:w="1657" w:type="dxa"/>
          </w:tcPr>
          <w:p w14:paraId="5BF29102"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03B1ED0C"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432D5DE1"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959598C"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Verrillo et al., (2019),</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fldData xml:space="preserve">PEVuZE5vdGU+PENpdGU+PEF1dGhvcj5WZXJyaWxsbzwvQXV0aG9yPjxZZWFyPjIwMTk8L1llYXI+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WZXJyaWxsbzwvQXV0aG9yPjxZZWFyPjIwMTk8L1llYXI+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53)</w:t>
            </w:r>
            <w:r w:rsidRPr="0000416C">
              <w:rPr>
                <w:rFonts w:asciiTheme="minorHAnsi" w:hAnsiTheme="minorHAnsi" w:cstheme="minorHAnsi"/>
                <w:sz w:val="16"/>
                <w:szCs w:val="16"/>
              </w:rPr>
              <w:fldChar w:fldCharType="end"/>
            </w:r>
          </w:p>
        </w:tc>
        <w:tc>
          <w:tcPr>
            <w:tcW w:w="2691" w:type="dxa"/>
            <w:noWrap/>
            <w:hideMark/>
          </w:tcPr>
          <w:p w14:paraId="63CD2A5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Comparison with Episodic Monitoring</w:t>
            </w:r>
          </w:p>
        </w:tc>
        <w:tc>
          <w:tcPr>
            <w:tcW w:w="2023" w:type="dxa"/>
            <w:noWrap/>
            <w:hideMark/>
          </w:tcPr>
          <w:p w14:paraId="50DF688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Observational study</w:t>
            </w:r>
          </w:p>
        </w:tc>
        <w:tc>
          <w:tcPr>
            <w:tcW w:w="4046" w:type="dxa"/>
            <w:noWrap/>
            <w:hideMark/>
          </w:tcPr>
          <w:p w14:paraId="25BA2A6F"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eintervention: 427 patients, Intervention: 422 patients</w:t>
            </w:r>
          </w:p>
        </w:tc>
        <w:tc>
          <w:tcPr>
            <w:tcW w:w="1657" w:type="dxa"/>
          </w:tcPr>
          <w:p w14:paraId="71FAB5EB"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s</w:t>
            </w:r>
          </w:p>
        </w:tc>
        <w:tc>
          <w:tcPr>
            <w:tcW w:w="1586" w:type="dxa"/>
          </w:tcPr>
          <w:p w14:paraId="3A21F128"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31C33F53"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3E774C1E"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Watkins et al., (2016),</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fldData xml:space="preserve">PEVuZE5vdGU+PENpdGU+PEF1dGhvcj5XYXRraW5zPC9BdXRob3I+PFllYXI+MjAxNjwvWWVhcj48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YXRraW5zPC9BdXRob3I+PFllYXI+MjAxNjwvWWVhcj48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00416C">
              <w:rPr>
                <w:rFonts w:asciiTheme="minorHAnsi" w:hAnsiTheme="minorHAnsi" w:cstheme="minorHAnsi"/>
                <w:sz w:val="16"/>
                <w:szCs w:val="16"/>
              </w:rPr>
            </w:r>
            <w:r w:rsidRPr="0000416C">
              <w:rPr>
                <w:rFonts w:asciiTheme="minorHAnsi" w:hAnsiTheme="minorHAnsi" w:cstheme="minorHAnsi"/>
                <w:sz w:val="16"/>
                <w:szCs w:val="16"/>
              </w:rPr>
              <w:fldChar w:fldCharType="separate"/>
            </w:r>
            <w:r>
              <w:rPr>
                <w:rFonts w:cstheme="minorHAnsi"/>
                <w:noProof/>
                <w:sz w:val="16"/>
                <w:szCs w:val="16"/>
              </w:rPr>
              <w:t>(54)</w:t>
            </w:r>
            <w:r w:rsidRPr="0000416C">
              <w:rPr>
                <w:rFonts w:asciiTheme="minorHAnsi" w:hAnsiTheme="minorHAnsi" w:cstheme="minorHAnsi"/>
                <w:sz w:val="16"/>
                <w:szCs w:val="16"/>
              </w:rPr>
              <w:fldChar w:fldCharType="end"/>
            </w:r>
          </w:p>
        </w:tc>
        <w:tc>
          <w:tcPr>
            <w:tcW w:w="2691" w:type="dxa"/>
            <w:noWrap/>
            <w:hideMark/>
          </w:tcPr>
          <w:p w14:paraId="01AFEA67"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54C01A2E"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ospective observational study</w:t>
            </w:r>
          </w:p>
        </w:tc>
        <w:tc>
          <w:tcPr>
            <w:tcW w:w="4046" w:type="dxa"/>
            <w:noWrap/>
            <w:hideMark/>
          </w:tcPr>
          <w:p w14:paraId="68B9295B"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236 patients, 24 Nurses</w:t>
            </w:r>
          </w:p>
        </w:tc>
        <w:tc>
          <w:tcPr>
            <w:tcW w:w="1657" w:type="dxa"/>
          </w:tcPr>
          <w:p w14:paraId="22748651"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AI-based alerts</w:t>
            </w:r>
          </w:p>
        </w:tc>
        <w:tc>
          <w:tcPr>
            <w:tcW w:w="1586" w:type="dxa"/>
          </w:tcPr>
          <w:p w14:paraId="6B51875F"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00CFA130" w14:textId="77777777" w:rsidTr="00380B08">
        <w:trPr>
          <w:trHeight w:val="302"/>
        </w:trPr>
        <w:tc>
          <w:tcPr>
            <w:cnfStyle w:val="001000000000" w:firstRow="0" w:lastRow="0" w:firstColumn="1" w:lastColumn="0" w:oddVBand="0" w:evenVBand="0" w:oddHBand="0" w:evenHBand="0" w:firstRowFirstColumn="0" w:firstRowLastColumn="0" w:lastRowFirstColumn="0" w:lastRowLastColumn="0"/>
            <w:tcW w:w="1980" w:type="dxa"/>
          </w:tcPr>
          <w:p w14:paraId="2A6117B7"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Weenk et al., (2019),</w:t>
            </w:r>
            <w:r w:rsidRPr="0000416C">
              <w:rPr>
                <w:rFonts w:asciiTheme="minorHAnsi" w:hAnsiTheme="minorHAnsi" w:cstheme="minorHAnsi"/>
                <w:sz w:val="16"/>
                <w:szCs w:val="16"/>
              </w:rPr>
              <w:t xml:space="preserve"> Netherland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Weenk&lt;/Author&gt;&lt;Year&gt;2019&lt;/Year&gt;&lt;IDText&gt;Wireless and continuous monitoring of vital signs in patients at the general ward&lt;/IDText&gt;&lt;DisplayText&gt;(55)&lt;/DisplayText&gt;&lt;record&gt;&lt;keywords&gt;&lt;keyword&gt;Adult&lt;/keyword&gt;&lt;keyword&gt;Aged&lt;/keyword&gt;&lt;keyword&gt;Clinical Deterioration&lt;/keyword&gt;&lt;keyword&gt;Early Warning Score&lt;/keyword&gt;&lt;keyword&gt;Female&lt;/keyword&gt;&lt;keyword&gt;Humans&lt;/keyword&gt;&lt;keyword&gt;Male&lt;/keyword&gt;&lt;keyword&gt;Medical research&lt;/keyword&gt;&lt;keyword&gt;Medicine, Experimental&lt;/keyword&gt;&lt;keyword&gt;Middle Aged&lt;/keyword&gt;&lt;keyword&gt;Mobile communication systems&lt;/keyword&gt;&lt;keyword&gt;Monitoring&lt;/keyword&gt;&lt;keyword&gt;Monitoring, Physiologic - instrumentation&lt;/keyword&gt;&lt;keyword&gt;Monitoring, Physiologic - standards&lt;/keyword&gt;&lt;keyword&gt;Nurses&lt;/keyword&gt;&lt;keyword&gt;Nursing Staff, Hospital - statistics &amp;amp; numerical data&lt;/keyword&gt;&lt;keyword&gt;Physiologic&lt;/keyword&gt;&lt;keyword&gt;Remote sensing technology&lt;/keyword&gt;&lt;keyword&gt;Vital Signs - physiology&lt;/keyword&gt;&lt;keyword&gt;Wearable electronic devices&lt;/keyword&gt;&lt;keyword&gt;Wearable Electronic Devices - standards&lt;/keyword&gt;&lt;keyword&gt;Wireless communication systems&lt;/keyword&gt;&lt;keyword&gt;Wireless technology&lt;/keyword&gt;&lt;/keywords&gt;&lt;isbn&gt;0300-9572&lt;/isbn&gt;&lt;titles&gt;&lt;title&gt;Wireless and continuous monitoring of vital signs in patients at the general ward&lt;/title&gt;&lt;secondary-title&gt;Resuscitation&lt;/secondary-title&gt;&lt;/titles&gt;&lt;pages&gt;47-53&lt;/pages&gt;&lt;contributors&gt;&lt;authors&gt;&lt;author&gt;Weenk, Mariska&lt;/author&gt;&lt;author&gt;Koeneman, Mats&lt;/author&gt;&lt;author&gt;van de Belt, Tom H.&lt;/author&gt;&lt;author&gt;Engelen, Lucien J. L. P. G.&lt;/author&gt;&lt;author&gt;van Goor, Harry&lt;/author&gt;&lt;author&gt;Bredie, Sebastian J. H.&lt;/author&gt;&lt;/authors&gt;&lt;/contributors&gt;&lt;added-date format="utc"&gt;1652115361&lt;/added-date&gt;&lt;pub-location&gt;Ireland&lt;/pub-location&gt;&lt;ref-type name="Journal Article"&gt;17&lt;/ref-type&gt;&lt;dates&gt;&lt;year&gt;2019&lt;/year&gt;&lt;/dates&gt;&lt;rec-number&gt;2175&lt;/rec-number&gt;&lt;publisher&gt;Elsevier B.V&lt;/publisher&gt;&lt;last-updated-date format="utc"&gt;1666364602&lt;/last-updated-date&gt;&lt;electronic-resource-num&gt;10.1016/j.resuscitation.2019.01.017&lt;/electronic-resource-num&gt;&lt;volume&gt;136&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55)</w:t>
            </w:r>
            <w:r w:rsidRPr="0000416C">
              <w:rPr>
                <w:rFonts w:asciiTheme="minorHAnsi" w:hAnsiTheme="minorHAnsi" w:cstheme="minorHAnsi"/>
                <w:sz w:val="16"/>
                <w:szCs w:val="16"/>
              </w:rPr>
              <w:fldChar w:fldCharType="end"/>
            </w:r>
          </w:p>
        </w:tc>
        <w:tc>
          <w:tcPr>
            <w:tcW w:w="2691" w:type="dxa"/>
            <w:noWrap/>
            <w:hideMark/>
          </w:tcPr>
          <w:p w14:paraId="69D782AC"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Comparison with Episodic Monitoring</w:t>
            </w:r>
          </w:p>
        </w:tc>
        <w:tc>
          <w:tcPr>
            <w:tcW w:w="2023" w:type="dxa"/>
            <w:noWrap/>
            <w:hideMark/>
          </w:tcPr>
          <w:p w14:paraId="0BBCED5C"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Randomized controlled trial</w:t>
            </w:r>
          </w:p>
        </w:tc>
        <w:tc>
          <w:tcPr>
            <w:tcW w:w="4046" w:type="dxa"/>
            <w:noWrap/>
            <w:hideMark/>
          </w:tcPr>
          <w:p w14:paraId="69EA92F9"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60 patients</w:t>
            </w:r>
          </w:p>
        </w:tc>
        <w:tc>
          <w:tcPr>
            <w:tcW w:w="1657" w:type="dxa"/>
          </w:tcPr>
          <w:p w14:paraId="67154F45"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EWS base alerts</w:t>
            </w:r>
          </w:p>
        </w:tc>
        <w:tc>
          <w:tcPr>
            <w:tcW w:w="1586" w:type="dxa"/>
          </w:tcPr>
          <w:p w14:paraId="378EEABA" w14:textId="77777777" w:rsidR="003976B4" w:rsidRPr="0000416C" w:rsidRDefault="003976B4" w:rsidP="00380B0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r w:rsidR="003976B4" w:rsidRPr="0000416C" w14:paraId="654E9097" w14:textId="77777777" w:rsidTr="00380B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80" w:type="dxa"/>
          </w:tcPr>
          <w:p w14:paraId="38676A15" w14:textId="77777777" w:rsidR="003976B4" w:rsidRPr="0000416C" w:rsidRDefault="003976B4" w:rsidP="00380B08">
            <w:pPr>
              <w:rPr>
                <w:rFonts w:asciiTheme="minorHAnsi" w:hAnsiTheme="minorHAnsi" w:cstheme="minorHAnsi"/>
                <w:sz w:val="16"/>
                <w:szCs w:val="16"/>
              </w:rPr>
            </w:pPr>
            <w:r w:rsidRPr="0000416C">
              <w:rPr>
                <w:rFonts w:asciiTheme="minorHAnsi" w:hAnsiTheme="minorHAnsi" w:cstheme="minorHAnsi"/>
                <w:color w:val="000000"/>
                <w:sz w:val="16"/>
                <w:szCs w:val="16"/>
              </w:rPr>
              <w:t>Weller et al., (2018),</w:t>
            </w:r>
            <w:r w:rsidRPr="0000416C">
              <w:rPr>
                <w:rFonts w:asciiTheme="minorHAnsi" w:hAnsiTheme="minorHAnsi" w:cstheme="minorHAnsi"/>
                <w:sz w:val="16"/>
                <w:szCs w:val="16"/>
              </w:rPr>
              <w:t xml:space="preserve"> United States, </w:t>
            </w:r>
            <w:r w:rsidRPr="0000416C">
              <w:rPr>
                <w:rFonts w:asciiTheme="minorHAnsi" w:hAnsiTheme="minorHAnsi" w:cstheme="minorHAnsi"/>
                <w:sz w:val="16"/>
                <w:szCs w:val="16"/>
              </w:rPr>
              <w:fldChar w:fldCharType="begin"/>
            </w:r>
            <w:r>
              <w:rPr>
                <w:rFonts w:cstheme="minorHAnsi"/>
                <w:sz w:val="16"/>
                <w:szCs w:val="16"/>
              </w:rPr>
              <w:instrText xml:space="preserve"> ADDIN EN.CITE &lt;EndNote&gt;&lt;Cite&gt;&lt;Author&gt;Weller&lt;/Author&gt;&lt;Year&gt;2018&lt;/Year&gt;&lt;IDText&gt;Evaluation of a wireless, portable, wearable multi-parameter vital signs monitor in hospitalized neurological and neurosurgical patients&lt;/IDText&gt;&lt;DisplayText&gt;(56)&lt;/DisplayText&gt;&lt;record&gt;&lt;dates&gt;&lt;pub-dates&gt;&lt;date&gt;Oct&lt;/date&gt;&lt;/pub-dates&gt;&lt;year&gt;2018&lt;/year&gt;&lt;/dates&gt;&lt;isbn&gt;1387-1307&lt;/isbn&gt;&lt;titles&gt;&lt;title&gt;Evaluation of a wireless, portable, wearable multi-parameter vital signs monitor in hospitalized neurological and neurosurgical patients&lt;/title&gt;&lt;secondary-title&gt;Journal of Clinical Monitoring and Computing&lt;/secondary-title&gt;&lt;/titles&gt;&lt;pages&gt;945-951&lt;/pages&gt;&lt;number&gt;5&lt;/number&gt;&lt;contributors&gt;&lt;authors&gt;&lt;author&gt;Weller, R. S.&lt;/author&gt;&lt;author&gt;Foard, K. L.&lt;/author&gt;&lt;author&gt;Harwood, T. N.&lt;/author&gt;&lt;/authors&gt;&lt;/contributors&gt;&lt;added-date format="utc"&gt;1643637297&lt;/added-date&gt;&lt;ref-type name="Journal Article"&gt;17&lt;/ref-type&gt;&lt;rec-number&gt;2158&lt;/rec-number&gt;&lt;last-updated-date format="utc"&gt;1643637297&lt;/last-updated-date&gt;&lt;accession-num&gt;WOS:000443006000022&lt;/accession-num&gt;&lt;electronic-resource-num&gt;10.1007/s10877-017-0085-0&lt;/electronic-resource-num&gt;&lt;volume&gt;32&lt;/volume&gt;&lt;/record&gt;&lt;/Cite&gt;&lt;/EndNote&gt;</w:instrText>
            </w:r>
            <w:r w:rsidRPr="0000416C">
              <w:rPr>
                <w:rFonts w:asciiTheme="minorHAnsi" w:hAnsiTheme="minorHAnsi" w:cstheme="minorHAnsi"/>
                <w:sz w:val="16"/>
                <w:szCs w:val="16"/>
              </w:rPr>
              <w:fldChar w:fldCharType="separate"/>
            </w:r>
            <w:r>
              <w:rPr>
                <w:rFonts w:cstheme="minorHAnsi"/>
                <w:noProof/>
                <w:sz w:val="16"/>
                <w:szCs w:val="16"/>
              </w:rPr>
              <w:t>(56)</w:t>
            </w:r>
            <w:r w:rsidRPr="0000416C">
              <w:rPr>
                <w:rFonts w:asciiTheme="minorHAnsi" w:hAnsiTheme="minorHAnsi" w:cstheme="minorHAnsi"/>
                <w:sz w:val="16"/>
                <w:szCs w:val="16"/>
              </w:rPr>
              <w:fldChar w:fldCharType="end"/>
            </w:r>
          </w:p>
        </w:tc>
        <w:tc>
          <w:tcPr>
            <w:tcW w:w="2691" w:type="dxa"/>
            <w:noWrap/>
            <w:hideMark/>
          </w:tcPr>
          <w:p w14:paraId="725D7195"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color w:val="000000"/>
                <w:sz w:val="16"/>
                <w:szCs w:val="16"/>
              </w:rPr>
              <w:t>Impact on Clinical Outcomes and Patient Safety</w:t>
            </w:r>
          </w:p>
        </w:tc>
        <w:tc>
          <w:tcPr>
            <w:tcW w:w="2023" w:type="dxa"/>
            <w:noWrap/>
            <w:hideMark/>
          </w:tcPr>
          <w:p w14:paraId="05DB5127"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Prospective, observational study</w:t>
            </w:r>
          </w:p>
        </w:tc>
        <w:tc>
          <w:tcPr>
            <w:tcW w:w="4046" w:type="dxa"/>
            <w:noWrap/>
            <w:hideMark/>
          </w:tcPr>
          <w:p w14:paraId="49C4E78F"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736 patients, 23 nurses and 20 nursing assistants</w:t>
            </w:r>
          </w:p>
        </w:tc>
        <w:tc>
          <w:tcPr>
            <w:tcW w:w="1657" w:type="dxa"/>
          </w:tcPr>
          <w:p w14:paraId="21F4411A"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Threshold Alert</w:t>
            </w:r>
          </w:p>
        </w:tc>
        <w:tc>
          <w:tcPr>
            <w:tcW w:w="1586" w:type="dxa"/>
          </w:tcPr>
          <w:p w14:paraId="3272485B" w14:textId="77777777" w:rsidR="003976B4" w:rsidRPr="0000416C" w:rsidRDefault="003976B4" w:rsidP="00380B0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0416C">
              <w:rPr>
                <w:rFonts w:asciiTheme="minorHAnsi" w:hAnsiTheme="minorHAnsi" w:cstheme="minorHAnsi"/>
                <w:sz w:val="16"/>
                <w:szCs w:val="16"/>
              </w:rPr>
              <w:t>Wearable Devices</w:t>
            </w:r>
          </w:p>
        </w:tc>
      </w:tr>
    </w:tbl>
    <w:p w14:paraId="765FF1A4" w14:textId="77777777" w:rsidR="0000416C" w:rsidRPr="00AB0A28" w:rsidRDefault="0000416C">
      <w:pPr>
        <w:rPr>
          <w:sz w:val="10"/>
          <w:szCs w:val="10"/>
        </w:rPr>
      </w:pPr>
    </w:p>
    <w:p w14:paraId="020B0B73" w14:textId="4F3AAF33" w:rsidR="00B62847" w:rsidRDefault="0052203C" w:rsidP="00B62847">
      <w:pPr>
        <w:pStyle w:val="EndNoteBibliography"/>
        <w:rPr>
          <w:rFonts w:asciiTheme="minorHAnsi" w:hAnsiTheme="minorHAnsi" w:cstheme="minorHAnsi"/>
          <w:b/>
          <w:bCs/>
          <w:sz w:val="20"/>
          <w:szCs w:val="20"/>
          <w:lang w:val="en-US"/>
        </w:rPr>
      </w:pPr>
      <w:r>
        <w:rPr>
          <w:rFonts w:asciiTheme="minorHAnsi" w:hAnsiTheme="minorHAnsi" w:cstheme="minorHAnsi"/>
          <w:b/>
          <w:bCs/>
          <w:sz w:val="20"/>
          <w:szCs w:val="20"/>
          <w:lang w:val="en-US"/>
        </w:rPr>
        <w:t>Table 2 (2)</w:t>
      </w:r>
    </w:p>
    <w:tbl>
      <w:tblPr>
        <w:tblStyle w:val="PlainTable1"/>
        <w:tblW w:w="13948" w:type="dxa"/>
        <w:tblLook w:val="04A0" w:firstRow="1" w:lastRow="0" w:firstColumn="1" w:lastColumn="0" w:noHBand="0" w:noVBand="1"/>
      </w:tblPr>
      <w:tblGrid>
        <w:gridCol w:w="1051"/>
        <w:gridCol w:w="4052"/>
        <w:gridCol w:w="3539"/>
        <w:gridCol w:w="2835"/>
        <w:gridCol w:w="2471"/>
      </w:tblGrid>
      <w:tr w:rsidR="0055175A" w:rsidRPr="00AB0A28" w14:paraId="632CCD10" w14:textId="77777777" w:rsidTr="0055175A">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DA1BEF0" w14:textId="2F5331D9" w:rsidR="0055175A" w:rsidRPr="00AB0A28" w:rsidRDefault="0055175A" w:rsidP="00BB6C6B">
            <w:pPr>
              <w:rPr>
                <w:rFonts w:ascii="Calibri" w:hAnsi="Calibri" w:cs="Calibri"/>
                <w:sz w:val="16"/>
                <w:szCs w:val="16"/>
              </w:rPr>
            </w:pPr>
            <w:r w:rsidRPr="00AB0A28">
              <w:rPr>
                <w:rFonts w:ascii="Calibri" w:hAnsi="Calibri" w:cs="Calibri"/>
                <w:sz w:val="16"/>
                <w:szCs w:val="16"/>
              </w:rPr>
              <w:t>Author, Year</w:t>
            </w:r>
          </w:p>
        </w:tc>
        <w:tc>
          <w:tcPr>
            <w:tcW w:w="4052" w:type="dxa"/>
            <w:noWrap/>
            <w:hideMark/>
          </w:tcPr>
          <w:p w14:paraId="3126D9CD" w14:textId="77777777" w:rsidR="0055175A" w:rsidRPr="00AB0A28" w:rsidRDefault="0055175A" w:rsidP="00BB6C6B">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Effectiveness</w:t>
            </w:r>
          </w:p>
        </w:tc>
        <w:tc>
          <w:tcPr>
            <w:tcW w:w="3539" w:type="dxa"/>
            <w:noWrap/>
            <w:hideMark/>
          </w:tcPr>
          <w:p w14:paraId="3A7E546E" w14:textId="77777777" w:rsidR="0055175A" w:rsidRPr="00AB0A28" w:rsidRDefault="0055175A" w:rsidP="00BB6C6B">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Efficiency</w:t>
            </w:r>
          </w:p>
        </w:tc>
        <w:tc>
          <w:tcPr>
            <w:tcW w:w="2835" w:type="dxa"/>
            <w:noWrap/>
            <w:hideMark/>
          </w:tcPr>
          <w:p w14:paraId="1B79DA54" w14:textId="77777777" w:rsidR="0055175A" w:rsidRPr="00AB0A28" w:rsidRDefault="0055175A" w:rsidP="00BB6C6B">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atisfaction</w:t>
            </w:r>
          </w:p>
        </w:tc>
        <w:tc>
          <w:tcPr>
            <w:tcW w:w="2471" w:type="dxa"/>
            <w:noWrap/>
            <w:hideMark/>
          </w:tcPr>
          <w:p w14:paraId="2CB97E3E" w14:textId="77777777" w:rsidR="0055175A" w:rsidRPr="00AB0A28" w:rsidRDefault="0055175A" w:rsidP="00BB6C6B">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Usability Barrier Factors</w:t>
            </w:r>
          </w:p>
        </w:tc>
      </w:tr>
      <w:tr w:rsidR="0055175A" w:rsidRPr="00AB0A28" w14:paraId="0E3DAE34"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48C3D606" w14:textId="5981723E"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Becking-Verhaar et al.,(2023)</w:t>
            </w:r>
          </w:p>
        </w:tc>
        <w:tc>
          <w:tcPr>
            <w:tcW w:w="4052" w:type="dxa"/>
            <w:noWrap/>
            <w:hideMark/>
          </w:tcPr>
          <w:p w14:paraId="1BF67DA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5A3EF82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urses noted that continuous monitoring allows for quicker loading of vital signs into EHR compared to manual input.</w:t>
            </w:r>
          </w:p>
          <w:p w14:paraId="3CC21E5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Saved time primarily in evening and night shifts</w:t>
            </w:r>
          </w:p>
        </w:tc>
        <w:tc>
          <w:tcPr>
            <w:tcW w:w="2835" w:type="dxa"/>
            <w:noWrap/>
            <w:hideMark/>
          </w:tcPr>
          <w:p w14:paraId="7E1308A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Acceptability: High agreement; 97% positive about continuous monitoring. Enhanced patient safety and workflow efficiency, </w:t>
            </w:r>
          </w:p>
          <w:p w14:paraId="3B40FEE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Comfortability: Mixed feedback; device comfort issues noted, some discomfort due to device size and cables</w:t>
            </w:r>
          </w:p>
          <w:p w14:paraId="4780FD1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Qualitative Data: Positive impact on patient care by reducing disturbances.</w:t>
            </w:r>
          </w:p>
        </w:tc>
        <w:tc>
          <w:tcPr>
            <w:tcW w:w="2471" w:type="dxa"/>
            <w:noWrap/>
            <w:hideMark/>
          </w:tcPr>
          <w:p w14:paraId="3A7AA5F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 xml:space="preserve">Issues with device connectivity, battery life, and sensor attachment, Nurses' knowledge and training needs, Internet connectivity issues affecting </w:t>
            </w:r>
            <w:r w:rsidRPr="00AB0A28">
              <w:rPr>
                <w:rFonts w:ascii="Calibri" w:hAnsi="Calibri" w:cs="Calibri"/>
                <w:sz w:val="16"/>
                <w:szCs w:val="16"/>
              </w:rPr>
              <w:lastRenderedPageBreak/>
              <w:t>device performance, Device design and technical concerns affecting usability</w:t>
            </w:r>
          </w:p>
        </w:tc>
      </w:tr>
      <w:tr w:rsidR="0055175A" w:rsidRPr="00AB0A28" w14:paraId="1CE494BF"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F50C094" w14:textId="20C05DAB"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lastRenderedPageBreak/>
              <w:t>Bellomo et al., (2012)</w:t>
            </w:r>
          </w:p>
        </w:tc>
        <w:tc>
          <w:tcPr>
            <w:tcW w:w="4052" w:type="dxa"/>
            <w:noWrap/>
            <w:hideMark/>
          </w:tcPr>
          <w:p w14:paraId="07F8D6B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Increase in proportion of calls triggered by respiratory criteria (from 21% to 31%; p = .029)</w:t>
            </w:r>
          </w:p>
          <w:p w14:paraId="7052FCE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Increased survival to hospital discharge or 90 days for RRT call patients (from 86% to 92%; p = .04)</w:t>
            </w:r>
          </w:p>
          <w:p w14:paraId="3ABE225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Decreased in U.S. patients (from 3.4 to 3.0 days; p &lt; .0001)</w:t>
            </w:r>
          </w:p>
        </w:tc>
        <w:tc>
          <w:tcPr>
            <w:tcW w:w="3539" w:type="dxa"/>
            <w:noWrap/>
            <w:hideMark/>
          </w:tcPr>
          <w:p w14:paraId="2B38EC7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Reduced workload required to measure and record vital signs from 4.1 ± 1.3 mins to 2.5 ± 0.5 mins (p &lt; .0001)</w:t>
            </w:r>
          </w:p>
          <w:p w14:paraId="41D4E1F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Time required to measure and record vital signs decreased significantly</w:t>
            </w:r>
          </w:p>
        </w:tc>
        <w:tc>
          <w:tcPr>
            <w:tcW w:w="2835" w:type="dxa"/>
            <w:noWrap/>
            <w:hideMark/>
          </w:tcPr>
          <w:p w14:paraId="1EEE35F9"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3399587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50823D54"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082B14FE" w14:textId="47E8A1A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Blankush et al., (2016)</w:t>
            </w:r>
          </w:p>
        </w:tc>
        <w:tc>
          <w:tcPr>
            <w:tcW w:w="4052" w:type="dxa"/>
            <w:noWrap/>
            <w:hideMark/>
          </w:tcPr>
          <w:p w14:paraId="77D1113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2A8D522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 hour): Total alarms: 3.3 per hour, Abnormal vital signs alarms: 2.0 per hour (70% false alarms), Pages for desaturation: 0.1 per hour (55% false alarms), Elevated MEWS notifications: 0.1 per hour (62% false scores),</w:t>
            </w:r>
          </w:p>
          <w:p w14:paraId="0A9480D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70% for abnormal vital signs,</w:t>
            </w:r>
          </w:p>
          <w:p w14:paraId="7E1FDBE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Increased due to false alarms,</w:t>
            </w:r>
          </w:p>
        </w:tc>
        <w:tc>
          <w:tcPr>
            <w:tcW w:w="2835" w:type="dxa"/>
          </w:tcPr>
          <w:p w14:paraId="2743E2F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tcPr>
          <w:p w14:paraId="7266100A" w14:textId="4C75E98E"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requent false alarms, patient discomfort with the device.</w:t>
            </w:r>
            <w:r>
              <w:rPr>
                <w:rFonts w:ascii="Calibri" w:hAnsi="Calibri" w:cs="Calibri"/>
                <w:sz w:val="16"/>
                <w:szCs w:val="16"/>
              </w:rPr>
              <w:t xml:space="preserve"> (Discussion only)</w:t>
            </w:r>
          </w:p>
        </w:tc>
      </w:tr>
      <w:tr w:rsidR="0055175A" w:rsidRPr="00AB0A28" w14:paraId="7023EBF4"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F77965C" w14:textId="18DD8199"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Brown et al., (2014)</w:t>
            </w:r>
          </w:p>
        </w:tc>
        <w:tc>
          <w:tcPr>
            <w:tcW w:w="4052" w:type="dxa"/>
            <w:noWrap/>
            <w:hideMark/>
          </w:tcPr>
          <w:p w14:paraId="19D00EE8"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No significant change (26.52 vs. 25.93 per 1000 patients, P = 0.92)</w:t>
            </w:r>
          </w:p>
          <w:p w14:paraId="5DD898B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Significantly lower in the intervention unit post-implementation (3.63 days) compared to pre-implementation (4.00 days) and control unit post-implementation (3.61 days) (P &lt; .01)</w:t>
            </w:r>
          </w:p>
        </w:tc>
        <w:tc>
          <w:tcPr>
            <w:tcW w:w="3539" w:type="dxa"/>
            <w:noWrap/>
            <w:hideMark/>
          </w:tcPr>
          <w:p w14:paraId="5966CA4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576A783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2A934DFF"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54E842BD"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D1FD1F3" w14:textId="0D2221BB"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Downey et al., (2018 a)</w:t>
            </w:r>
          </w:p>
        </w:tc>
        <w:tc>
          <w:tcPr>
            <w:tcW w:w="4052" w:type="dxa"/>
            <w:noWrap/>
            <w:hideMark/>
          </w:tcPr>
          <w:p w14:paraId="38C616B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One inpatient death due to alcoholic liver disease in the continuous monitoring group</w:t>
            </w:r>
          </w:p>
          <w:p w14:paraId="22634B1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Shorter average length of stay in the continuous monitoring group (13.3 days vs 14.6 days)</w:t>
            </w:r>
          </w:p>
          <w:p w14:paraId="5644A9E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eadmission: Lower rate of readmission within 30 days in the continuous monitoring group (11.4% vs 20.9%)</w:t>
            </w:r>
          </w:p>
        </w:tc>
        <w:tc>
          <w:tcPr>
            <w:tcW w:w="3539" w:type="dxa"/>
            <w:noWrap/>
            <w:hideMark/>
          </w:tcPr>
          <w:p w14:paraId="233759D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1D7D584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82% of patients in the continuous monitoring group found the patch comfortable.</w:t>
            </w:r>
          </w:p>
          <w:p w14:paraId="6CB176B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82% of patients in the continuous monitoring group reported feeling safer while wearing the patch.</w:t>
            </w:r>
          </w:p>
        </w:tc>
        <w:tc>
          <w:tcPr>
            <w:tcW w:w="2471" w:type="dxa"/>
            <w:noWrap/>
            <w:hideMark/>
          </w:tcPr>
          <w:p w14:paraId="6F23FDC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igh rate of initial alerts</w:t>
            </w:r>
          </w:p>
          <w:p w14:paraId="52CCB20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Discomfort and itchiness from the patch</w:t>
            </w:r>
          </w:p>
          <w:p w14:paraId="11D5DF6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eed for patient education on device use and expectations</w:t>
            </w:r>
          </w:p>
        </w:tc>
      </w:tr>
      <w:tr w:rsidR="0055175A" w:rsidRPr="00AB0A28" w14:paraId="39849382"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D554212" w14:textId="245BB945"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Downey et al., (2018 b)</w:t>
            </w:r>
          </w:p>
        </w:tc>
        <w:tc>
          <w:tcPr>
            <w:tcW w:w="4052" w:type="dxa"/>
            <w:noWrap/>
            <w:hideMark/>
          </w:tcPr>
          <w:p w14:paraId="7AD49E9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49D47F2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781E46C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Most patients (10 out of 12) found the patch comfortable and often forgot they were wearing it.</w:t>
            </w:r>
            <w:r w:rsidRPr="00AB0A28">
              <w:rPr>
                <w:rFonts w:ascii="Calibri" w:hAnsi="Calibri" w:cs="Calibri"/>
                <w:sz w:val="16"/>
                <w:szCs w:val="16"/>
              </w:rPr>
              <w:br/>
              <w:t xml:space="preserve">One patient found the patch uncomfortable due to feeling heavy after a while. </w:t>
            </w:r>
          </w:p>
          <w:p w14:paraId="3C8EB4D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Most patients (11 out of 12) felt safer wearing the continuous monitoring device. Some patients expressed concerns about the reliability of the technology and the potential loss of personal interaction with nurses.</w:t>
            </w:r>
          </w:p>
        </w:tc>
        <w:tc>
          <w:tcPr>
            <w:tcW w:w="2471" w:type="dxa"/>
            <w:noWrap/>
            <w:hideMark/>
          </w:tcPr>
          <w:p w14:paraId="49BD30F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otential reduction in face-to-face nursing contact</w:t>
            </w:r>
          </w:p>
          <w:p w14:paraId="7A0C53C9"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ome discomfort and concerns about practicalities (e.g., showering with the patch)</w:t>
            </w:r>
          </w:p>
          <w:p w14:paraId="45F740F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rust issues related to technology reliability and data security</w:t>
            </w:r>
          </w:p>
        </w:tc>
      </w:tr>
      <w:tr w:rsidR="0055175A" w:rsidRPr="00AB0A28" w14:paraId="185C2034"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E1BB027" w14:textId="29813E91"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Downey et al., (2020)</w:t>
            </w:r>
          </w:p>
        </w:tc>
        <w:tc>
          <w:tcPr>
            <w:tcW w:w="4052" w:type="dxa"/>
            <w:noWrap/>
            <w:hideMark/>
          </w:tcPr>
          <w:p w14:paraId="77419E6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Fewer unplanned critical care admissions in the continuous monitoring group (1 versus 5).</w:t>
            </w:r>
          </w:p>
          <w:p w14:paraId="2B66FE9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Mortality rate: One inpatient death in the continuous monitoring group.</w:t>
            </w:r>
          </w:p>
          <w:p w14:paraId="29425FB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Shorter average length of hospital stay in the continuous monitoring group (11.6 days vs 16.2 days).</w:t>
            </w:r>
          </w:p>
          <w:p w14:paraId="725DEBE7"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eadmission: Lower rate of readmission within 30 days in the continuous monitoring group (10.2% vs 7.7%).</w:t>
            </w:r>
          </w:p>
        </w:tc>
        <w:tc>
          <w:tcPr>
            <w:tcW w:w="3539" w:type="dxa"/>
            <w:noWrap/>
            <w:hideMark/>
          </w:tcPr>
          <w:p w14:paraId="182FFE9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N/A</w:t>
            </w:r>
          </w:p>
        </w:tc>
        <w:tc>
          <w:tcPr>
            <w:tcW w:w="2835" w:type="dxa"/>
            <w:noWrap/>
            <w:hideMark/>
          </w:tcPr>
          <w:p w14:paraId="0447DD6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Comfortability: Most patients found the patch comfortable (7 out of 52 </w:t>
            </w:r>
            <w:r w:rsidRPr="00AB0A28">
              <w:rPr>
                <w:rFonts w:ascii="Calibri" w:hAnsi="Calibri" w:cs="Calibri"/>
                <w:sz w:val="16"/>
                <w:szCs w:val="16"/>
              </w:rPr>
              <w:lastRenderedPageBreak/>
              <w:t>participants discontinued due to discomfort).</w:t>
            </w:r>
          </w:p>
          <w:p w14:paraId="540652E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High acceptability; most participants felt safer wearing the patch.</w:t>
            </w:r>
          </w:p>
        </w:tc>
        <w:tc>
          <w:tcPr>
            <w:tcW w:w="2471" w:type="dxa"/>
            <w:noWrap/>
            <w:hideMark/>
          </w:tcPr>
          <w:p w14:paraId="11A7132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Patient discomfort and skin reactions.</w:t>
            </w:r>
          </w:p>
          <w:p w14:paraId="66F73953" w14:textId="77777777" w:rsidR="0055175A"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Too many false alerts leading to inconvenience.</w:t>
            </w:r>
          </w:p>
          <w:p w14:paraId="51969197" w14:textId="355F079C"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Discussion only)</w:t>
            </w:r>
          </w:p>
        </w:tc>
      </w:tr>
      <w:tr w:rsidR="0055175A" w:rsidRPr="00AB0A28" w14:paraId="570B146F"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14C3645" w14:textId="5730C1F1"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lastRenderedPageBreak/>
              <w:t>Eddahchouri et al., (2022)</w:t>
            </w:r>
          </w:p>
        </w:tc>
        <w:tc>
          <w:tcPr>
            <w:tcW w:w="4052" w:type="dxa"/>
            <w:noWrap/>
            <w:hideMark/>
          </w:tcPr>
          <w:p w14:paraId="03CAC49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Decreased from 107 (4.3%) to 71 (3.1%), P=0.02</w:t>
            </w:r>
          </w:p>
          <w:p w14:paraId="14E3BDC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d from 84 (3.4%) to 54 (2.3%), P=0.03</w:t>
            </w:r>
          </w:p>
          <w:p w14:paraId="7FF5341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No significant difference</w:t>
            </w:r>
          </w:p>
          <w:p w14:paraId="7CDD4A2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No significant difference</w:t>
            </w:r>
          </w:p>
          <w:p w14:paraId="5072792F"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Rapid response team calls that did not result in ICU admission decreased (70 [2.8%] vs. 45 [2.0%], P=0.05).</w:t>
            </w:r>
            <w:r w:rsidRPr="00AB0A28">
              <w:rPr>
                <w:rFonts w:ascii="Calibri" w:hAnsi="Calibri" w:cs="Calibri"/>
                <w:sz w:val="16"/>
                <w:szCs w:val="16"/>
              </w:rPr>
              <w:br/>
              <w:t>Rapid response team calls that resulted in ICU admission were not significantly different (52 [2.1%] vs. 36 [1.6%], P=0.16).</w:t>
            </w:r>
          </w:p>
        </w:tc>
        <w:tc>
          <w:tcPr>
            <w:tcW w:w="3539" w:type="dxa"/>
            <w:noWrap/>
            <w:hideMark/>
          </w:tcPr>
          <w:p w14:paraId="529FD0C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5819077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533FF0F0"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483B684C"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5F1BB9B8" w14:textId="33EF4B04"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Gazarian et al., (2014)</w:t>
            </w:r>
          </w:p>
        </w:tc>
        <w:tc>
          <w:tcPr>
            <w:tcW w:w="4052" w:type="dxa"/>
            <w:noWrap/>
            <w:hideMark/>
          </w:tcPr>
          <w:p w14:paraId="45B0A80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252BDD4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 hour): 3.79 alarms per monitored hour (total 205 alarm events during 54 hours of observation)</w:t>
            </w:r>
          </w:p>
          <w:p w14:paraId="1ED3DAF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High false alarm rate, especially for crisis level alarms (e.g., all 17 crisis level alarms were false alarms).</w:t>
            </w:r>
          </w:p>
          <w:p w14:paraId="4084BD4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urses responded to 46.8% of alarms. High rate of false alarms leading to alarm fatigue and potential desensitization.</w:t>
            </w:r>
          </w:p>
        </w:tc>
        <w:tc>
          <w:tcPr>
            <w:tcW w:w="2835" w:type="dxa"/>
            <w:noWrap/>
            <w:hideMark/>
          </w:tcPr>
          <w:p w14:paraId="3F5D39E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76845F1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igh false alarm rate leading to alarm fatigue.</w:t>
            </w:r>
          </w:p>
          <w:p w14:paraId="4F3FCF77"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consistent practices in checking and managing alarm parameters.</w:t>
            </w:r>
          </w:p>
          <w:p w14:paraId="5E06DC3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Lack of designated monitor watchers, increasing the burden on nurses.</w:t>
            </w:r>
          </w:p>
        </w:tc>
      </w:tr>
      <w:tr w:rsidR="0055175A" w:rsidRPr="00AB0A28" w14:paraId="1D17FBBE"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A1D1389" w14:textId="5561AC80"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Hravnak et al., (2011)</w:t>
            </w:r>
          </w:p>
        </w:tc>
        <w:tc>
          <w:tcPr>
            <w:tcW w:w="4052" w:type="dxa"/>
            <w:noWrap/>
            <w:hideMark/>
          </w:tcPr>
          <w:p w14:paraId="3883462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d in Phase III (not quantified in terms of percentage)</w:t>
            </w:r>
          </w:p>
          <w:p w14:paraId="1F267E9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d unexpected deaths in Phase III</w:t>
            </w:r>
          </w:p>
          <w:p w14:paraId="22D414F8"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Reduction in INSTABILITYfull episodes (serious instability)</w:t>
            </w:r>
          </w:p>
        </w:tc>
        <w:tc>
          <w:tcPr>
            <w:tcW w:w="3539" w:type="dxa"/>
            <w:noWrap/>
            <w:hideMark/>
          </w:tcPr>
          <w:p w14:paraId="3D352FF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INDEXmin correlated with INSTABILITYmin in 43% of cases. INSTABILITYmin episodes not accompanied by INDEX alert were short in duration (98% lasted &lt;4 minutes).</w:t>
            </w:r>
          </w:p>
          <w:p w14:paraId="3C7D96E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Reduced cognitive burden due to fewer false alarms and early detection of instability.</w:t>
            </w:r>
          </w:p>
        </w:tc>
        <w:tc>
          <w:tcPr>
            <w:tcW w:w="2835" w:type="dxa"/>
            <w:noWrap/>
            <w:hideMark/>
          </w:tcPr>
          <w:p w14:paraId="39121D8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07031A6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3B2964C1"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3C216F35" w14:textId="347B6288"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Hravnak et al., (2008)</w:t>
            </w:r>
          </w:p>
        </w:tc>
        <w:tc>
          <w:tcPr>
            <w:tcW w:w="4052" w:type="dxa"/>
            <w:noWrap/>
            <w:hideMark/>
          </w:tcPr>
          <w:p w14:paraId="69B40D2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d in Phase III (not quantified in terms of percentage)</w:t>
            </w:r>
          </w:p>
          <w:p w14:paraId="3B69AD9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d unexpected deaths in Phase III</w:t>
            </w:r>
          </w:p>
          <w:p w14:paraId="60366A6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Reduction in INSTABILITYfull episodes (serious instability)</w:t>
            </w:r>
          </w:p>
        </w:tc>
        <w:tc>
          <w:tcPr>
            <w:tcW w:w="3539" w:type="dxa"/>
            <w:noWrap/>
            <w:hideMark/>
          </w:tcPr>
          <w:p w14:paraId="229DC43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INDEXmin correlated with INSTABILITYmin in 43% of cases. INSTABILITYmin episodes not accompanied by INDEX alert were short in duration (98% lasted &lt;4 minutes).</w:t>
            </w:r>
          </w:p>
          <w:p w14:paraId="197E66E7"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Reduced cognitive burden due to fewer false alarms and early detection of instability.</w:t>
            </w:r>
          </w:p>
        </w:tc>
        <w:tc>
          <w:tcPr>
            <w:tcW w:w="2835" w:type="dxa"/>
            <w:noWrap/>
            <w:hideMark/>
          </w:tcPr>
          <w:p w14:paraId="213E605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7103D5A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1896A651"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3E0B1336" w14:textId="4E1C2F75"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Joshi et al., (2022)</w:t>
            </w:r>
          </w:p>
        </w:tc>
        <w:tc>
          <w:tcPr>
            <w:tcW w:w="4052" w:type="dxa"/>
            <w:noWrap/>
            <w:hideMark/>
          </w:tcPr>
          <w:p w14:paraId="49ECC2F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2 patients initiated on the sepsis pathway. 3 patients referred to a senior clinician. Average time to staff acknowledgment of alerts was 154 minutes.</w:t>
            </w:r>
          </w:p>
        </w:tc>
        <w:tc>
          <w:tcPr>
            <w:tcW w:w="3539" w:type="dxa"/>
            <w:noWrap/>
            <w:hideMark/>
          </w:tcPr>
          <w:p w14:paraId="1AFFD74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Nurses acknowledged 27 out of 51 alerts.</w:t>
            </w:r>
          </w:p>
        </w:tc>
        <w:tc>
          <w:tcPr>
            <w:tcW w:w="2835" w:type="dxa"/>
            <w:noWrap/>
            <w:hideMark/>
          </w:tcPr>
          <w:p w14:paraId="63F32B1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02C9F3B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29D1E76B"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677432C" w14:textId="2AC5CB2D"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Klumpner et al., (2018)</w:t>
            </w:r>
          </w:p>
        </w:tc>
        <w:tc>
          <w:tcPr>
            <w:tcW w:w="4052" w:type="dxa"/>
            <w:noWrap/>
            <w:hideMark/>
          </w:tcPr>
          <w:p w14:paraId="0858E65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5589A55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 hour): Automated system generated one page every 2.3 hours.</w:t>
            </w:r>
          </w:p>
          <w:p w14:paraId="1C99FA77"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False Alert rate: By liberalizing the MEWC criteria, the system reduced the potential frequency of pages to an acceptable level.</w:t>
            </w:r>
          </w:p>
          <w:p w14:paraId="5A2A6F9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Reduced cognitive burden on clinical staff by minimizing unnecessary pages.</w:t>
            </w:r>
          </w:p>
          <w:p w14:paraId="29089F5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Anecdotally noted to improve timely recognition of patient deterioration.</w:t>
            </w:r>
          </w:p>
        </w:tc>
        <w:tc>
          <w:tcPr>
            <w:tcW w:w="2835" w:type="dxa"/>
            <w:noWrap/>
            <w:hideMark/>
          </w:tcPr>
          <w:p w14:paraId="4AD5CD7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N/A</w:t>
            </w:r>
          </w:p>
        </w:tc>
        <w:tc>
          <w:tcPr>
            <w:tcW w:w="2471" w:type="dxa"/>
            <w:noWrap/>
            <w:hideMark/>
          </w:tcPr>
          <w:p w14:paraId="0738D1B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63BD0DC1"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74A7C577" w14:textId="6B6098E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Kuznetsova et.al, (2023)</w:t>
            </w:r>
          </w:p>
        </w:tc>
        <w:tc>
          <w:tcPr>
            <w:tcW w:w="4052" w:type="dxa"/>
            <w:noWrap/>
            <w:hideMark/>
          </w:tcPr>
          <w:p w14:paraId="634F5F0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76FCEEC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 hour): One minute and four seconds on average response time</w:t>
            </w:r>
          </w:p>
          <w:p w14:paraId="6061F9D9"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Less alarm fatigue than anticipated, improved trust in CFCM</w:t>
            </w:r>
          </w:p>
          <w:p w14:paraId="29BAEFB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Time Saving: Immediate response times below two-minute target </w:t>
            </w:r>
          </w:p>
          <w:p w14:paraId="038A4EC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2835" w:type="dxa"/>
            <w:noWrap/>
            <w:hideMark/>
          </w:tcPr>
          <w:p w14:paraId="6BFD6E0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Acceptability: Nurses reported high satisfaction with the training </w:t>
            </w:r>
          </w:p>
          <w:p w14:paraId="7472E9C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Concerns about impact on patient experience, such as alarm fatigue for patients</w:t>
            </w:r>
          </w:p>
        </w:tc>
        <w:tc>
          <w:tcPr>
            <w:tcW w:w="2471" w:type="dxa"/>
            <w:noWrap/>
            <w:hideMark/>
          </w:tcPr>
          <w:p w14:paraId="777FF61F"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re-implementation barriers included alarm fatigue, accuracy and trust issues, impact on patient experience, and challenges to status.</w:t>
            </w:r>
          </w:p>
          <w:p w14:paraId="0311FA5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ost-implementation challenges included insufficient training for secondary users, impact on patient experience</w:t>
            </w:r>
          </w:p>
        </w:tc>
      </w:tr>
      <w:tr w:rsidR="0055175A" w:rsidRPr="00AB0A28" w14:paraId="1505BA9C"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6C58984" w14:textId="4019031D"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J. P. L. Leenen et al., (2022)</w:t>
            </w:r>
          </w:p>
        </w:tc>
        <w:tc>
          <w:tcPr>
            <w:tcW w:w="4052" w:type="dxa"/>
            <w:noWrap/>
            <w:hideMark/>
          </w:tcPr>
          <w:p w14:paraId="43398D1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urses reported feeling that continuous monitoring could improve patient safety by providing better insight into vital sign trends and potentially detecting clinical deterioration earlier.</w:t>
            </w:r>
          </w:p>
        </w:tc>
        <w:tc>
          <w:tcPr>
            <w:tcW w:w="3539" w:type="dxa"/>
            <w:noWrap/>
            <w:hideMark/>
          </w:tcPr>
          <w:p w14:paraId="11E6295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Nurses reported the number of alarms and false alarms as excessive, leading to irritation and uncertainty.</w:t>
            </w:r>
          </w:p>
          <w:p w14:paraId="45CC7F64"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High false alarm rate due to system's strict artifact rejection algorithms.</w:t>
            </w:r>
          </w:p>
          <w:p w14:paraId="513FED2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urses found the quantity of alarms disruptive, and it caused additional workload.</w:t>
            </w:r>
          </w:p>
          <w:p w14:paraId="1C7ACCF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835" w:type="dxa"/>
            <w:noWrap/>
            <w:hideMark/>
          </w:tcPr>
          <w:p w14:paraId="2E16C02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Nurses expressed a preference for integration of the monitoring system into existing mobile devices and EMR for better usability.</w:t>
            </w:r>
          </w:p>
          <w:p w14:paraId="39D5910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urses hoped that in the future, wearable sensors could reduce the need for manual vital sign measurements, thus saving time.</w:t>
            </w:r>
          </w:p>
          <w:p w14:paraId="51286CC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ome nurses suggested user-adjustable alarm settings to reduce false alarms and prevent alarm fatigue.</w:t>
            </w:r>
          </w:p>
        </w:tc>
        <w:tc>
          <w:tcPr>
            <w:tcW w:w="2471" w:type="dxa"/>
            <w:noWrap/>
            <w:hideMark/>
          </w:tcPr>
          <w:p w14:paraId="16E164C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anagement of alarms: Excessive (false) alarms generated by the system.</w:t>
            </w:r>
          </w:p>
          <w:p w14:paraId="5FE434B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tegration with clinical workflow: Challenges with managing clinical workflows and ensuring seamless integration with existing hospital systems.</w:t>
            </w:r>
          </w:p>
          <w:p w14:paraId="50C7CF3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Learning and coaching: Need for ongoing training and coaching to build confidence and competence in using the system.</w:t>
            </w:r>
          </w:p>
          <w:p w14:paraId="1C6620D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terpreting vital sign trends: Difficulty in interpreting trends and determining appropriate follow-up actions.</w:t>
            </w:r>
          </w:p>
        </w:tc>
      </w:tr>
      <w:tr w:rsidR="0055175A" w:rsidRPr="00AB0A28" w14:paraId="0B099ACB"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17D4AD7E" w14:textId="043689D9"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Leenen et al., (2021)</w:t>
            </w:r>
          </w:p>
        </w:tc>
        <w:tc>
          <w:tcPr>
            <w:tcW w:w="4052" w:type="dxa"/>
            <w:noWrap/>
            <w:hideMark/>
          </w:tcPr>
          <w:p w14:paraId="551084C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Median length of stay: 4.0 (IQR 3.75–13.0) days</w:t>
            </w:r>
          </w:p>
          <w:p w14:paraId="75C397F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36.7% of patients developed complications.</w:t>
            </w:r>
          </w:p>
        </w:tc>
        <w:tc>
          <w:tcPr>
            <w:tcW w:w="3539" w:type="dxa"/>
            <w:noWrap/>
            <w:hideMark/>
          </w:tcPr>
          <w:p w14:paraId="6BAADE36"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Median alert rate of 4.5 per patient per day</w:t>
            </w:r>
          </w:p>
          <w:p w14:paraId="151BAFE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44% of vital sign alerts were false positives</w:t>
            </w:r>
          </w:p>
        </w:tc>
        <w:tc>
          <w:tcPr>
            <w:tcW w:w="2835" w:type="dxa"/>
            <w:noWrap/>
            <w:hideMark/>
          </w:tcPr>
          <w:p w14:paraId="62374B1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93% of patients rated the patch as comfortable</w:t>
            </w:r>
          </w:p>
          <w:p w14:paraId="7E4890F6"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89% of patients would like to wear it next time in the hospital</w:t>
            </w:r>
          </w:p>
        </w:tc>
        <w:tc>
          <w:tcPr>
            <w:tcW w:w="2471" w:type="dxa"/>
            <w:noWrap/>
            <w:hideMark/>
          </w:tcPr>
          <w:p w14:paraId="40EE24E1"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60DD097B"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0A840310" w14:textId="770F30EC"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McGrath et al., (2019)</w:t>
            </w:r>
          </w:p>
        </w:tc>
        <w:tc>
          <w:tcPr>
            <w:tcW w:w="4052" w:type="dxa"/>
            <w:noWrap/>
            <w:hideMark/>
          </w:tcPr>
          <w:p w14:paraId="057641D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24C7FA4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No significant increase in clinical alarms per monitored hour.</w:t>
            </w:r>
          </w:p>
          <w:p w14:paraId="26D9E364"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Decrease in the time required to perform vital signs assessment, allowing staff to spend more time on additional patient-focused tasks.</w:t>
            </w:r>
          </w:p>
          <w:p w14:paraId="0FF54C7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Time Saving: Significant decrease in time required to obtain and record vital signs (mean assessment </w:t>
            </w:r>
            <w:r w:rsidRPr="00AB0A28">
              <w:rPr>
                <w:rFonts w:ascii="Calibri" w:hAnsi="Calibri" w:cs="Calibri"/>
                <w:sz w:val="16"/>
                <w:szCs w:val="16"/>
              </w:rPr>
              <w:lastRenderedPageBreak/>
              <w:t>times were 178.8 sec before vs. 128.9 sec after implementation).</w:t>
            </w:r>
          </w:p>
        </w:tc>
        <w:tc>
          <w:tcPr>
            <w:tcW w:w="2835" w:type="dxa"/>
            <w:noWrap/>
            <w:hideMark/>
          </w:tcPr>
          <w:p w14:paraId="50845D7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lastRenderedPageBreak/>
              <w:t>Acceptability: High staff satisfaction ratings</w:t>
            </w:r>
          </w:p>
          <w:p w14:paraId="010229A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79% of LNAs and 78% of RNs rated overall system satisfaction 4 or 5 on a 5-point scale. 94% of RNs and 97% of LNAs cited 100% use of the system with their patients during the study period.</w:t>
            </w:r>
          </w:p>
        </w:tc>
        <w:tc>
          <w:tcPr>
            <w:tcW w:w="2471" w:type="dxa"/>
            <w:noWrap/>
            <w:hideMark/>
          </w:tcPr>
          <w:p w14:paraId="4B03839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3728120A"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1AC1AB1F" w14:textId="2C1274B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McGrath et al., (2016)</w:t>
            </w:r>
          </w:p>
        </w:tc>
        <w:tc>
          <w:tcPr>
            <w:tcW w:w="4052" w:type="dxa"/>
            <w:noWrap/>
            <w:hideMark/>
          </w:tcPr>
          <w:p w14:paraId="12CE8C4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18E7FBE6"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Median alarm rate was approximately one per patient per nursing shift.</w:t>
            </w:r>
          </w:p>
          <w:p w14:paraId="16B76F50"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o significant workflow issues reported; moderate patient acceptance.</w:t>
            </w:r>
          </w:p>
        </w:tc>
        <w:tc>
          <w:tcPr>
            <w:tcW w:w="2835" w:type="dxa"/>
            <w:noWrap/>
            <w:hideMark/>
          </w:tcPr>
          <w:p w14:paraId="163611D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Moderate acceptance rate (57% utilization).</w:t>
            </w:r>
          </w:p>
          <w:p w14:paraId="33579E1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2471" w:type="dxa"/>
            <w:noWrap/>
            <w:hideMark/>
          </w:tcPr>
          <w:p w14:paraId="43593758"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atient refusal due to sensor discomfort (22.7%)</w:t>
            </w:r>
          </w:p>
          <w:p w14:paraId="50ACF406"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estriction of movement (3.4%)</w:t>
            </w:r>
          </w:p>
          <w:p w14:paraId="161A67D8"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echnical difficulties (2.9%)</w:t>
            </w:r>
          </w:p>
          <w:p w14:paraId="0E0E7EE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atient confusion (2.7%)</w:t>
            </w:r>
          </w:p>
          <w:p w14:paraId="5D26DE39"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kin problems (2.2%)</w:t>
            </w:r>
          </w:p>
        </w:tc>
      </w:tr>
      <w:tr w:rsidR="0055175A" w:rsidRPr="00AB0A28" w14:paraId="5448C163"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1748E19A" w14:textId="62B71FDC"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McGrath, Taenzer, et al., (2016)</w:t>
            </w:r>
          </w:p>
        </w:tc>
        <w:tc>
          <w:tcPr>
            <w:tcW w:w="4052" w:type="dxa"/>
            <w:noWrap/>
            <w:hideMark/>
          </w:tcPr>
          <w:p w14:paraId="62038DD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Reduction of rescue events by more than 60% in 2008</w:t>
            </w:r>
          </w:p>
          <w:p w14:paraId="3D66249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Reduction of unplanned transfers by 50% in 2008</w:t>
            </w:r>
          </w:p>
        </w:tc>
        <w:tc>
          <w:tcPr>
            <w:tcW w:w="3539" w:type="dxa"/>
            <w:noWrap/>
            <w:hideMark/>
          </w:tcPr>
          <w:p w14:paraId="12975FE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Approximately 2 alarms per patient per 12-hour nursing shift in the pilot unit</w:t>
            </w:r>
          </w:p>
          <w:p w14:paraId="5446AB4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Significant reduction in alarm exposure for nurses</w:t>
            </w:r>
          </w:p>
          <w:p w14:paraId="3624DF5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835" w:type="dxa"/>
            <w:noWrap/>
            <w:hideMark/>
          </w:tcPr>
          <w:p w14:paraId="3F99CB3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High level of staff adoption and preference for the new system over the previous system with high false alarm rates</w:t>
            </w:r>
          </w:p>
          <w:p w14:paraId="0A154A4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471" w:type="dxa"/>
            <w:noWrap/>
            <w:hideMark/>
          </w:tcPr>
          <w:p w14:paraId="6DCE7A93" w14:textId="5E249C64"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anagement of alarms: High false alarm rates with previous systems; improved with new system</w:t>
            </w:r>
            <w:r>
              <w:rPr>
                <w:rFonts w:ascii="Calibri" w:hAnsi="Calibri" w:cs="Calibri"/>
                <w:sz w:val="16"/>
                <w:szCs w:val="16"/>
              </w:rPr>
              <w:t>.</w:t>
            </w:r>
          </w:p>
          <w:p w14:paraId="1ECFD9BB" w14:textId="147B6D81" w:rsidR="0055175A"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tegration with clinical workflow: System designed to integrate with nursing workflow and reduce disruptions</w:t>
            </w:r>
            <w:r>
              <w:rPr>
                <w:rFonts w:ascii="Calibri" w:hAnsi="Calibri" w:cs="Calibri"/>
                <w:sz w:val="16"/>
                <w:szCs w:val="16"/>
              </w:rPr>
              <w:t>.</w:t>
            </w:r>
          </w:p>
          <w:p w14:paraId="254146E0" w14:textId="26E0ADE2"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Discussion only)</w:t>
            </w:r>
          </w:p>
        </w:tc>
      </w:tr>
      <w:tr w:rsidR="0055175A" w:rsidRPr="00AB0A28" w14:paraId="093E0D6E"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062FCDC8" w14:textId="1E1A5C05"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Mestrom et al., (2019)</w:t>
            </w:r>
          </w:p>
        </w:tc>
        <w:tc>
          <w:tcPr>
            <w:tcW w:w="4052" w:type="dxa"/>
            <w:noWrap/>
            <w:hideMark/>
          </w:tcPr>
          <w:p w14:paraId="72F62AD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No significant difference</w:t>
            </w:r>
          </w:p>
          <w:p w14:paraId="68D5D131"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No significant difference</w:t>
            </w:r>
          </w:p>
          <w:p w14:paraId="6DC73E4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eadmission: No significant difference</w:t>
            </w:r>
          </w:p>
          <w:p w14:paraId="0FAC54A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Improved adherence to MEWS protocol, increased complete MEWS assessments (1.1% to 25.4%)</w:t>
            </w:r>
          </w:p>
        </w:tc>
        <w:tc>
          <w:tcPr>
            <w:tcW w:w="3539" w:type="dxa"/>
            <w:noWrap/>
            <w:hideMark/>
          </w:tcPr>
          <w:p w14:paraId="61393D7F"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6BF92A5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50DB544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1C42583C"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C95E750" w14:textId="2E45C868"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Paul et al., (2019)</w:t>
            </w:r>
          </w:p>
        </w:tc>
        <w:tc>
          <w:tcPr>
            <w:tcW w:w="4052" w:type="dxa"/>
            <w:noWrap/>
            <w:hideMark/>
          </w:tcPr>
          <w:p w14:paraId="0DD7C44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1 event in the wireless group, none in the control group</w:t>
            </w:r>
          </w:p>
          <w:p w14:paraId="29928874" w14:textId="77777777" w:rsidR="0055175A" w:rsidRPr="00AB0A28" w:rsidRDefault="0055175A" w:rsidP="00BB6C6B">
            <w:pPr>
              <w:pStyle w:val="ListParagraph"/>
              <w:ind w:left="57"/>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539" w:type="dxa"/>
            <w:noWrap/>
            <w:hideMark/>
          </w:tcPr>
          <w:p w14:paraId="758992B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4.0 alarms per week in the wireless group</w:t>
            </w:r>
          </w:p>
        </w:tc>
        <w:tc>
          <w:tcPr>
            <w:tcW w:w="2835" w:type="dxa"/>
            <w:noWrap/>
            <w:hideMark/>
          </w:tcPr>
          <w:p w14:paraId="39CF839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High tolerance rate (86.6% completion rate)</w:t>
            </w:r>
          </w:p>
          <w:p w14:paraId="68F8791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High acceptance rate among patients</w:t>
            </w:r>
            <w:r w:rsidRPr="00AB0A28">
              <w:rPr>
                <w:rFonts w:ascii="Calibri" w:hAnsi="Calibri" w:cs="Calibri"/>
                <w:sz w:val="16"/>
                <w:szCs w:val="16"/>
              </w:rPr>
              <w:br/>
            </w:r>
          </w:p>
        </w:tc>
        <w:tc>
          <w:tcPr>
            <w:tcW w:w="2471" w:type="dxa"/>
            <w:noWrap/>
            <w:hideMark/>
          </w:tcPr>
          <w:p w14:paraId="1F4A78D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Baseline tachycardia causing multiple alarms</w:t>
            </w:r>
          </w:p>
          <w:p w14:paraId="070BACC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ultiple false alarms due to malfunctioning hardware</w:t>
            </w:r>
          </w:p>
          <w:p w14:paraId="70762865" w14:textId="77777777" w:rsidR="0055175A"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Patient refusal due to discomfort or personal reasons</w:t>
            </w:r>
          </w:p>
          <w:p w14:paraId="65EEFBE4" w14:textId="7FF8ACEA"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Discussion only)</w:t>
            </w:r>
          </w:p>
        </w:tc>
      </w:tr>
      <w:tr w:rsidR="0055175A" w:rsidRPr="00AB0A28" w14:paraId="55F83BCC"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383FB9AF" w14:textId="3B90A106"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Peelen et al., (2023)</w:t>
            </w:r>
          </w:p>
        </w:tc>
        <w:tc>
          <w:tcPr>
            <w:tcW w:w="4052" w:type="dxa"/>
            <w:noWrap/>
            <w:hideMark/>
          </w:tcPr>
          <w:p w14:paraId="7FC337C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Continuous VSI warned for 55% of escalation of care vs. 51% by periodic EWS. Continuous monitoring warned earlier: 8.3 hours (IQR: 2.6-24.8) vs. 5.2 hours (IQR: 2.7-12.3) with EWS (P=0.074).</w:t>
            </w:r>
          </w:p>
        </w:tc>
        <w:tc>
          <w:tcPr>
            <w:tcW w:w="3539" w:type="dxa"/>
            <w:noWrap/>
            <w:hideMark/>
          </w:tcPr>
          <w:p w14:paraId="7F3FB8E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 xml:space="preserve">Alarm Frequency (per day/hour): 0.99 warnings per day per patient with continuous monitoring vs. 0.13 with periodic EWS. </w:t>
            </w:r>
          </w:p>
          <w:p w14:paraId="4AA4D65F"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Higher for continuous monitoring compared to periodic EWS.</w:t>
            </w:r>
          </w:p>
        </w:tc>
        <w:tc>
          <w:tcPr>
            <w:tcW w:w="2835" w:type="dxa"/>
            <w:noWrap/>
            <w:hideMark/>
          </w:tcPr>
          <w:p w14:paraId="30C0E8B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0185F6CD" w14:textId="77777777" w:rsidR="0055175A"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nitoring was discontinued in some patients due to reasons like delirium, contact allergies, initiation of palliative care, or late opting out of monitoring.</w:t>
            </w:r>
          </w:p>
          <w:p w14:paraId="73AD2F30" w14:textId="0B59CF6D"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Discussion only)</w:t>
            </w:r>
          </w:p>
        </w:tc>
      </w:tr>
      <w:tr w:rsidR="0055175A" w:rsidRPr="00AB0A28" w14:paraId="177E2EBC"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2F1AE896" w14:textId="244DF69C"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Pollack et al.,(2009)</w:t>
            </w:r>
          </w:p>
        </w:tc>
        <w:tc>
          <w:tcPr>
            <w:tcW w:w="4052" w:type="dxa"/>
            <w:noWrap/>
            <w:hideMark/>
          </w:tcPr>
          <w:p w14:paraId="3659966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Productive clinical alarms (those that prompted a change in patient therapy, location, or intensity of monitoring) occurred in 20 patients (6.7%).</w:t>
            </w:r>
          </w:p>
        </w:tc>
        <w:tc>
          <w:tcPr>
            <w:tcW w:w="3539" w:type="dxa"/>
            <w:noWrap/>
            <w:hideMark/>
          </w:tcPr>
          <w:p w14:paraId="25EC24C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10 false-positive alarms in 4 patients (1.3%).</w:t>
            </w:r>
          </w:p>
          <w:p w14:paraId="6F4B5F3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Prompted earlier transition of patients from the waiting room to clinical space in the ED.</w:t>
            </w:r>
          </w:p>
          <w:p w14:paraId="3991F13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835" w:type="dxa"/>
            <w:noWrap/>
            <w:hideMark/>
          </w:tcPr>
          <w:p w14:paraId="2EE0AD0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Patients reported good satisfaction with the device (median scores for various comfort metrics were above 4 out of 5).</w:t>
            </w:r>
          </w:p>
          <w:p w14:paraId="7C5A55F4"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Clinician satisfaction was high, with median scores indicating minimal interference with routine care and ease of device application and removal.</w:t>
            </w:r>
          </w:p>
        </w:tc>
        <w:tc>
          <w:tcPr>
            <w:tcW w:w="2471" w:type="dxa"/>
            <w:noWrap/>
            <w:hideMark/>
          </w:tcPr>
          <w:p w14:paraId="30A07A3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echnical and artifactual issues, such as poor lead adherence and interference from patient movements or electronics.</w:t>
            </w:r>
          </w:p>
        </w:tc>
      </w:tr>
      <w:tr w:rsidR="0055175A" w:rsidRPr="00AB0A28" w14:paraId="3A93AA6A"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tcPr>
          <w:p w14:paraId="3FE51E73" w14:textId="7060BAC7" w:rsidR="0055175A" w:rsidRPr="00AB0A28" w:rsidRDefault="0055175A" w:rsidP="00BB6C6B">
            <w:pPr>
              <w:rPr>
                <w:rFonts w:ascii="Calibri" w:hAnsi="Calibri" w:cs="Calibri"/>
                <w:color w:val="000000"/>
                <w:sz w:val="16"/>
                <w:szCs w:val="16"/>
              </w:rPr>
            </w:pPr>
            <w:r w:rsidRPr="00712605">
              <w:rPr>
                <w:rFonts w:ascii="Calibri" w:hAnsi="Calibri" w:cs="Calibri"/>
                <w:color w:val="000000"/>
                <w:sz w:val="16"/>
                <w:szCs w:val="16"/>
              </w:rPr>
              <w:lastRenderedPageBreak/>
              <w:t>Posthuma et al., (2023)</w:t>
            </w:r>
          </w:p>
        </w:tc>
        <w:tc>
          <w:tcPr>
            <w:tcW w:w="4052" w:type="dxa"/>
            <w:noWrap/>
          </w:tcPr>
          <w:p w14:paraId="6182CCE1" w14:textId="77777777" w:rsidR="0055175A" w:rsidRPr="00712605" w:rsidRDefault="0055175A" w:rsidP="00BB6C6B">
            <w:pPr>
              <w:ind w:left="57"/>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12605">
              <w:rPr>
                <w:rFonts w:ascii="Calibri" w:hAnsi="Calibri" w:cs="Calibri"/>
                <w:sz w:val="16"/>
                <w:szCs w:val="16"/>
              </w:rPr>
              <w:t>ICU transfer: Twenty-two patients (4.3%) in the control group and 13 patients (5.7%) in the intervention group were admitted to the ICU after an initial postoperative stay on the ward.</w:t>
            </w:r>
          </w:p>
          <w:p w14:paraId="71FABB36" w14:textId="77777777" w:rsidR="0055175A" w:rsidRPr="00712605" w:rsidRDefault="0055175A" w:rsidP="00BB6C6B">
            <w:pPr>
              <w:ind w:left="57"/>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12605">
              <w:rPr>
                <w:rFonts w:ascii="Calibri" w:hAnsi="Calibri" w:cs="Calibri"/>
                <w:sz w:val="16"/>
                <w:szCs w:val="16"/>
              </w:rPr>
              <w:t>Hospital Stay Length: Median length of hospital stay was 5.9 days (Interquartile Range (IQR): 6.4 days) in the control group and 6.0 days (IQR: 8.0 days) in the intervention group.</w:t>
            </w:r>
          </w:p>
          <w:p w14:paraId="53CE00A3" w14:textId="14BA5A1E" w:rsidR="0055175A" w:rsidRPr="00AB0A28" w:rsidRDefault="0055175A" w:rsidP="00BB6C6B">
            <w:pPr>
              <w:ind w:left="57"/>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12605">
              <w:rPr>
                <w:rFonts w:ascii="Calibri" w:hAnsi="Calibri" w:cs="Calibri"/>
                <w:sz w:val="16"/>
                <w:szCs w:val="16"/>
              </w:rPr>
              <w:t>Others:. A 4.6% reduction in new disability at 3 months was observed in the intervention group compared to control. ICU stay: The median length of stay in the ICU after an initial ward stay was 3.4 days (IQR: 11.0 days) and 6.0 days (IQR: 8.6 days) in the control and intervention group, respectively.</w:t>
            </w:r>
          </w:p>
        </w:tc>
        <w:tc>
          <w:tcPr>
            <w:tcW w:w="3539" w:type="dxa"/>
            <w:noWrap/>
          </w:tcPr>
          <w:p w14:paraId="20FB4568" w14:textId="20E2FC28"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tcPr>
          <w:p w14:paraId="62A2789A" w14:textId="3EF0436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tcPr>
          <w:p w14:paraId="0DF99346" w14:textId="22569B1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12CCD38D"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5ED39B17" w14:textId="3F6BF5E7"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Sigvardt et al., (2024)</w:t>
            </w:r>
          </w:p>
        </w:tc>
        <w:tc>
          <w:tcPr>
            <w:tcW w:w="4052" w:type="dxa"/>
            <w:noWrap/>
            <w:hideMark/>
          </w:tcPr>
          <w:p w14:paraId="76F1B56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31C9B19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Continuous monitoring reduced the workload significantly.</w:t>
            </w:r>
          </w:p>
          <w:p w14:paraId="21AE16D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Median difference of 9.9 minutes per patient per day (p &lt; .001). The time used for continuous monitoring was 6.0 minutes per patient per day vs. 14 minutes per patient per day for NEWS.</w:t>
            </w:r>
          </w:p>
        </w:tc>
        <w:tc>
          <w:tcPr>
            <w:tcW w:w="2835" w:type="dxa"/>
            <w:noWrap/>
            <w:hideMark/>
          </w:tcPr>
          <w:p w14:paraId="2EAFFA8C"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302B93A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705301B2"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56DC8630" w14:textId="50BC6766"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Stellpflug et al., (2021)</w:t>
            </w:r>
          </w:p>
        </w:tc>
        <w:tc>
          <w:tcPr>
            <w:tcW w:w="4052" w:type="dxa"/>
            <w:noWrap/>
            <w:hideMark/>
          </w:tcPr>
          <w:p w14:paraId="6514C19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Decreased by 53% from 55 (baseline) to 26 (intervention period)</w:t>
            </w:r>
          </w:p>
          <w:p w14:paraId="6853BC1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d from 26 (2016) and 28 (2017) to 17 (2018), but not significantly</w:t>
            </w:r>
          </w:p>
          <w:p w14:paraId="6F645A7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ICU LOS decreased from 2.82 days (baseline) to 2.19 days (intervention)</w:t>
            </w:r>
          </w:p>
        </w:tc>
        <w:tc>
          <w:tcPr>
            <w:tcW w:w="3539" w:type="dxa"/>
            <w:noWrap/>
            <w:hideMark/>
          </w:tcPr>
          <w:p w14:paraId="77F0187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urses reported the device was time-consuming initially but improved over time. The monitor was integrated into nurses' workflow effectively, leading to better decision-making.</w:t>
            </w:r>
          </w:p>
          <w:p w14:paraId="50E884B2"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Nurses had more time for other patient care tasks as proficiency with the device increased.</w:t>
            </w:r>
          </w:p>
        </w:tc>
        <w:tc>
          <w:tcPr>
            <w:tcW w:w="2835" w:type="dxa"/>
            <w:noWrap/>
            <w:hideMark/>
          </w:tcPr>
          <w:p w14:paraId="0337824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mfortability: Patients found the device comfortable to wear.</w:t>
            </w:r>
          </w:p>
          <w:p w14:paraId="038E6B1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74% of nurses reported the device enhanced decision-making; patients felt safer and appreciated not being disconnected from a wall monitor.</w:t>
            </w:r>
          </w:p>
        </w:tc>
        <w:tc>
          <w:tcPr>
            <w:tcW w:w="2471" w:type="dxa"/>
            <w:noWrap/>
            <w:hideMark/>
          </w:tcPr>
          <w:p w14:paraId="09AEFDC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itial time-consuming and cumbersome nature of the device</w:t>
            </w:r>
          </w:p>
          <w:p w14:paraId="194B143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emoval and reapplication of the device for showers or tests were time-consuming</w:t>
            </w:r>
          </w:p>
        </w:tc>
      </w:tr>
      <w:tr w:rsidR="0055175A" w:rsidRPr="00AB0A28" w14:paraId="563DAF1B"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3B750C82" w14:textId="7856E5B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Subbe et al., (2017)</w:t>
            </w:r>
          </w:p>
        </w:tc>
        <w:tc>
          <w:tcPr>
            <w:tcW w:w="4052" w:type="dxa"/>
            <w:noWrap/>
            <w:hideMark/>
          </w:tcPr>
          <w:p w14:paraId="146DAED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Increased from 405 to 524 (p = 0.001)</w:t>
            </w:r>
          </w:p>
          <w:p w14:paraId="4ED86EB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ICU admissions reduced, but specific rate not detailed</w:t>
            </w:r>
          </w:p>
          <w:p w14:paraId="601CB78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d from 173 to 147 (p = 0.042)</w:t>
            </w:r>
          </w:p>
          <w:p w14:paraId="48B892D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Significant reduction in serious events (p &lt; 0.001)</w:t>
            </w:r>
          </w:p>
        </w:tc>
        <w:tc>
          <w:tcPr>
            <w:tcW w:w="3539" w:type="dxa"/>
            <w:noWrap/>
            <w:hideMark/>
          </w:tcPr>
          <w:p w14:paraId="6BE6778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0383868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67CD9E45"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3807944E"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17738A2F" w14:textId="22F67BB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Taenzer et al., (2010)</w:t>
            </w:r>
          </w:p>
        </w:tc>
        <w:tc>
          <w:tcPr>
            <w:tcW w:w="4052" w:type="dxa"/>
            <w:noWrap/>
            <w:hideMark/>
          </w:tcPr>
          <w:p w14:paraId="4688EBB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Rescue events decreased from 3.4 (1.89–4.85) to 1.2 (0.53–1.88) per 1000 patient discharges in the intervention unit.</w:t>
            </w:r>
          </w:p>
          <w:p w14:paraId="0DC79FA1"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d from 5.6 (3.7–7.4) to 2.9 (1.4–4.3) per 1000 patient days in the PSS unit</w:t>
            </w:r>
          </w:p>
          <w:p w14:paraId="3E43964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d from 4 to 2 deaths post-implementation</w:t>
            </w:r>
          </w:p>
          <w:p w14:paraId="41E97491"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No significant change, pre-implementation: 3.69 days, post-implementation: 3.68 days</w:t>
            </w:r>
          </w:p>
        </w:tc>
        <w:tc>
          <w:tcPr>
            <w:tcW w:w="3539" w:type="dxa"/>
            <w:noWrap/>
            <w:hideMark/>
          </w:tcPr>
          <w:p w14:paraId="3429B6C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4 alarms per patient per day or two per 12-hour nursing shift</w:t>
            </w:r>
          </w:p>
          <w:p w14:paraId="3F56549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Thoughtful implementation and careful calibration of alarm triggers minimized false alarms and ensured clinical acceptance.</w:t>
            </w:r>
          </w:p>
        </w:tc>
        <w:tc>
          <w:tcPr>
            <w:tcW w:w="2835" w:type="dxa"/>
            <w:noWrap/>
            <w:hideMark/>
          </w:tcPr>
          <w:p w14:paraId="6DF85D0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High level of staff acceptance and preference for the new system due to fewer nuisance alarms and more actionable alerts. The system had a very high patient acceptance rate of 98.2%.</w:t>
            </w:r>
          </w:p>
        </w:tc>
        <w:tc>
          <w:tcPr>
            <w:tcW w:w="2471" w:type="dxa"/>
            <w:noWrap/>
            <w:hideMark/>
          </w:tcPr>
          <w:p w14:paraId="6C15C18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anagement of alarms: High false alarm rates with previous systems; improved with new system.</w:t>
            </w:r>
          </w:p>
          <w:p w14:paraId="19ADB50E"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ntegration with clinical workflow: Challenges with managing clinical workflows and ensuring seamless integration with existing hospital systems.</w:t>
            </w:r>
          </w:p>
        </w:tc>
      </w:tr>
      <w:tr w:rsidR="0055175A" w:rsidRPr="00AB0A28" w14:paraId="454165FE"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15D15359" w14:textId="52132F02"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lastRenderedPageBreak/>
              <w:t>Un et al., (2021)</w:t>
            </w:r>
          </w:p>
        </w:tc>
        <w:tc>
          <w:tcPr>
            <w:tcW w:w="4052" w:type="dxa"/>
            <w:noWrap/>
            <w:hideMark/>
          </w:tcPr>
          <w:p w14:paraId="1A773D1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17 clinical worsening events were detected in 34 patients.</w:t>
            </w:r>
          </w:p>
          <w:p w14:paraId="6B6FB1A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Median hospital stay was 15 days.</w:t>
            </w:r>
          </w:p>
        </w:tc>
        <w:tc>
          <w:tcPr>
            <w:tcW w:w="3539" w:type="dxa"/>
            <w:noWrap/>
            <w:hideMark/>
          </w:tcPr>
          <w:p w14:paraId="36FF8879"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2 false positive alerts without actual clinical worsening events within the subsequent 3 days.</w:t>
            </w:r>
          </w:p>
          <w:p w14:paraId="042348F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Reduced manual measurements, thus reducing healthcare workers' exposure to COVID-19 and conserving PPE.</w:t>
            </w:r>
          </w:p>
        </w:tc>
        <w:tc>
          <w:tcPr>
            <w:tcW w:w="2835" w:type="dxa"/>
            <w:noWrap/>
            <w:hideMark/>
          </w:tcPr>
          <w:p w14:paraId="58B34914"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71076F3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200B3D17"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78F2AE24" w14:textId="1160FE0B"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van Goor et al., (2021)</w:t>
            </w:r>
          </w:p>
        </w:tc>
        <w:tc>
          <w:tcPr>
            <w:tcW w:w="4052" w:type="dxa"/>
            <w:noWrap/>
            <w:hideMark/>
          </w:tcPr>
          <w:p w14:paraId="110F985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3539" w:type="dxa"/>
            <w:noWrap/>
            <w:hideMark/>
          </w:tcPr>
          <w:p w14:paraId="1E54CFE0"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Increased the total number of used personal protection equipment per room per shift from 15 (IQR 8.5–22) to 19 (IQR 12–25). Total room visits did not significantly change after introducing continuous monitoring. MEWS visits decreased over time, but this decline was not influenced by the intervention. Evening and night shifts had fewer patient room visits compared to day shifts.</w:t>
            </w:r>
          </w:p>
        </w:tc>
        <w:tc>
          <w:tcPr>
            <w:tcW w:w="2835" w:type="dxa"/>
            <w:noWrap/>
            <w:hideMark/>
          </w:tcPr>
          <w:p w14:paraId="36B77EA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38834C19"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27DCF963"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A33654F" w14:textId="57072AC9"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van Rossum et al., (2021)</w:t>
            </w:r>
          </w:p>
        </w:tc>
        <w:tc>
          <w:tcPr>
            <w:tcW w:w="4052" w:type="dxa"/>
            <w:noWrap/>
            <w:hideMark/>
          </w:tcPr>
          <w:p w14:paraId="50C26C4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18 adverse events detected in 14 patients</w:t>
            </w:r>
          </w:p>
        </w:tc>
        <w:tc>
          <w:tcPr>
            <w:tcW w:w="3539" w:type="dxa"/>
            <w:noWrap/>
            <w:hideMark/>
          </w:tcPr>
          <w:p w14:paraId="4DBFCA4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0.49 alarms per patient per day</w:t>
            </w:r>
          </w:p>
          <w:p w14:paraId="51C12A97"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59% of alarms classified as false positive</w:t>
            </w:r>
          </w:p>
        </w:tc>
        <w:tc>
          <w:tcPr>
            <w:tcW w:w="2835" w:type="dxa"/>
            <w:noWrap/>
            <w:hideMark/>
          </w:tcPr>
          <w:p w14:paraId="7A8BC04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5E5CC42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0C24D12C"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635804CF" w14:textId="528615B3"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Verrillo et al., (2019)</w:t>
            </w:r>
          </w:p>
        </w:tc>
        <w:tc>
          <w:tcPr>
            <w:tcW w:w="4052" w:type="dxa"/>
            <w:noWrap/>
            <w:hideMark/>
          </w:tcPr>
          <w:p w14:paraId="42BD5BB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No significant change.</w:t>
            </w:r>
          </w:p>
          <w:p w14:paraId="7574E94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 from 8.5 to 7.2 per 1000 patient days (not statistically significant).</w:t>
            </w:r>
          </w:p>
          <w:p w14:paraId="21271D0B"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 to zero in the intervention group (not statistically significant).</w:t>
            </w:r>
          </w:p>
          <w:p w14:paraId="74920263"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Serious adverse events: Decrease in the complication rate from 22% to 5.9%.</w:t>
            </w:r>
          </w:p>
        </w:tc>
        <w:tc>
          <w:tcPr>
            <w:tcW w:w="3539" w:type="dxa"/>
            <w:noWrap/>
            <w:hideMark/>
          </w:tcPr>
          <w:p w14:paraId="2072968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835" w:type="dxa"/>
            <w:noWrap/>
            <w:hideMark/>
          </w:tcPr>
          <w:p w14:paraId="6705E84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Positive, with nurses preferring cVSM over eVSC.</w:t>
            </w:r>
          </w:p>
          <w:p w14:paraId="68ADA657"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2471" w:type="dxa"/>
            <w:noWrap/>
            <w:hideMark/>
          </w:tcPr>
          <w:p w14:paraId="68D345AC"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3271A912"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7B7937DB" w14:textId="52DB0D4F"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Watkins et al., (2016)</w:t>
            </w:r>
          </w:p>
        </w:tc>
        <w:tc>
          <w:tcPr>
            <w:tcW w:w="4052" w:type="dxa"/>
            <w:noWrap/>
            <w:hideMark/>
          </w:tcPr>
          <w:p w14:paraId="7460D992"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Other: 92% of nurses agreed that the number of alarms and alerts were appropriate; 54% strongly agreed.</w:t>
            </w:r>
            <w:r w:rsidRPr="00AB0A28">
              <w:rPr>
                <w:rFonts w:ascii="Calibri" w:hAnsi="Calibri" w:cs="Calibri"/>
                <w:sz w:val="16"/>
                <w:szCs w:val="16"/>
              </w:rPr>
              <w:br/>
              <w:t xml:space="preserve">100% of nurses agreed that the monitor provided valuable patient data that increased patient safety; 79% strongly agreed. </w:t>
            </w:r>
          </w:p>
        </w:tc>
        <w:tc>
          <w:tcPr>
            <w:tcW w:w="3539" w:type="dxa"/>
            <w:noWrap/>
            <w:hideMark/>
          </w:tcPr>
          <w:p w14:paraId="4287B06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per day/hour): On average, 10.8 alarms per patient per day.</w:t>
            </w:r>
          </w:p>
          <w:p w14:paraId="6A87045B"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Nurses reported that the number of alarms and alerts were appropriate.</w:t>
            </w:r>
          </w:p>
          <w:p w14:paraId="58BF05F4" w14:textId="77777777" w:rsidR="0055175A" w:rsidRPr="00AB0A28" w:rsidRDefault="0055175A" w:rsidP="00BB6C6B">
            <w:pPr>
              <w:pStyle w:val="ListParagraph"/>
              <w:ind w:left="57"/>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2835" w:type="dxa"/>
            <w:noWrap/>
            <w:hideMark/>
          </w:tcPr>
          <w:p w14:paraId="335434E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407DBAB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7B07F691" w14:textId="77777777" w:rsidTr="0055175A">
        <w:trPr>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4D6FEB29" w14:textId="154E7623"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Weenk et al., (2019)</w:t>
            </w:r>
          </w:p>
        </w:tc>
        <w:tc>
          <w:tcPr>
            <w:tcW w:w="4052" w:type="dxa"/>
            <w:noWrap/>
            <w:hideMark/>
          </w:tcPr>
          <w:p w14:paraId="599D52A5"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ntinuous monitoring detected 71 high MEWS periods with ViSi Mobile and 32 high MEWS periods with HealthPatch during non-observed periods by nurses.</w:t>
            </w:r>
          </w:p>
        </w:tc>
        <w:tc>
          <w:tcPr>
            <w:tcW w:w="3539" w:type="dxa"/>
            <w:noWrap/>
            <w:hideMark/>
          </w:tcPr>
          <w:p w14:paraId="03785A1D"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Continuous monitoring may provide earlier detection of clinical deterioration, potentially improving timeliness of clinical actions.</w:t>
            </w:r>
          </w:p>
        </w:tc>
        <w:tc>
          <w:tcPr>
            <w:tcW w:w="2835" w:type="dxa"/>
            <w:noWrap/>
            <w:hideMark/>
          </w:tcPr>
          <w:p w14:paraId="3B25B9AA"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c>
          <w:tcPr>
            <w:tcW w:w="2471" w:type="dxa"/>
            <w:noWrap/>
            <w:hideMark/>
          </w:tcPr>
          <w:p w14:paraId="31509244" w14:textId="77777777" w:rsidR="0055175A" w:rsidRPr="00AB0A28" w:rsidRDefault="0055175A" w:rsidP="00BB6C6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r w:rsidR="0055175A" w:rsidRPr="00AB0A28" w14:paraId="602AE39A" w14:textId="77777777" w:rsidTr="0055175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051" w:type="dxa"/>
            <w:noWrap/>
            <w:hideMark/>
          </w:tcPr>
          <w:p w14:paraId="7B8B1DE5" w14:textId="4E712020" w:rsidR="0055175A" w:rsidRPr="00AB0A28" w:rsidRDefault="0055175A" w:rsidP="00BB6C6B">
            <w:pPr>
              <w:rPr>
                <w:rFonts w:ascii="Calibri" w:hAnsi="Calibri" w:cs="Calibri"/>
                <w:sz w:val="16"/>
                <w:szCs w:val="16"/>
              </w:rPr>
            </w:pPr>
            <w:r w:rsidRPr="00AB0A28">
              <w:rPr>
                <w:rFonts w:ascii="Calibri" w:hAnsi="Calibri" w:cs="Calibri"/>
                <w:color w:val="000000"/>
                <w:sz w:val="16"/>
                <w:szCs w:val="16"/>
              </w:rPr>
              <w:t>Weller et al., (2018)</w:t>
            </w:r>
          </w:p>
        </w:tc>
        <w:tc>
          <w:tcPr>
            <w:tcW w:w="4052" w:type="dxa"/>
            <w:noWrap/>
            <w:hideMark/>
          </w:tcPr>
          <w:p w14:paraId="2306D8BF"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RRT calls: Decrease from 189 to 158 per 1000 discharges (p &lt; 0.05)</w:t>
            </w:r>
          </w:p>
          <w:p w14:paraId="58B5E948"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ICU transfer rate: Decrease from 53 to 40 per 1000 discharges (not statistically significant)</w:t>
            </w:r>
          </w:p>
          <w:p w14:paraId="55C35D73"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Mortality rate: Decrease (not statistically significant)</w:t>
            </w:r>
          </w:p>
          <w:p w14:paraId="42E4ED0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Hospital stay length: No significant difference</w:t>
            </w:r>
          </w:p>
        </w:tc>
        <w:tc>
          <w:tcPr>
            <w:tcW w:w="3539" w:type="dxa"/>
            <w:noWrap/>
            <w:hideMark/>
          </w:tcPr>
          <w:p w14:paraId="63650C3D"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larm Frequency: 2.3 alarms per patient per day</w:t>
            </w:r>
          </w:p>
          <w:p w14:paraId="369367F0"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False Alert rate: initially found an alarm rate of over 11 alarms per patient per day. Through adjustments, the final alarm rate was reduced to 2.01 alarms per patient per day.</w:t>
            </w:r>
          </w:p>
          <w:p w14:paraId="50072B9E"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Workload Impact: Acceptable to nursing staff</w:t>
            </w:r>
          </w:p>
          <w:p w14:paraId="3E21268A"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Time Saving: Implied by reduced alarm frequency and intervention times</w:t>
            </w:r>
          </w:p>
        </w:tc>
        <w:tc>
          <w:tcPr>
            <w:tcW w:w="2835" w:type="dxa"/>
            <w:noWrap/>
            <w:hideMark/>
          </w:tcPr>
          <w:p w14:paraId="18D04351"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Acceptability: High among nursing staff</w:t>
            </w:r>
          </w:p>
        </w:tc>
        <w:tc>
          <w:tcPr>
            <w:tcW w:w="2471" w:type="dxa"/>
            <w:noWrap/>
            <w:hideMark/>
          </w:tcPr>
          <w:p w14:paraId="08B34356" w14:textId="77777777" w:rsidR="0055175A" w:rsidRPr="00AB0A28" w:rsidRDefault="0055175A" w:rsidP="00BB6C6B">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AB0A28">
              <w:rPr>
                <w:rFonts w:ascii="Calibri" w:hAnsi="Calibri" w:cs="Calibri"/>
                <w:sz w:val="16"/>
                <w:szCs w:val="16"/>
              </w:rPr>
              <w:t>N/A</w:t>
            </w:r>
          </w:p>
        </w:tc>
      </w:tr>
    </w:tbl>
    <w:p w14:paraId="4989065F" w14:textId="29C5B5D3" w:rsidR="00AC7E7D" w:rsidRPr="00484E5A" w:rsidRDefault="0052203C" w:rsidP="00AC7E7D">
      <w:pPr>
        <w:rPr>
          <w:rFonts w:ascii="Calibri" w:hAnsi="Calibri" w:cs="Calibri"/>
          <w:b/>
          <w:bCs/>
          <w:sz w:val="20"/>
          <w:szCs w:val="20"/>
          <w:lang w:val="en-US"/>
        </w:rPr>
        <w:sectPr w:rsidR="00AC7E7D" w:rsidRPr="00484E5A" w:rsidSect="003D48D1">
          <w:pgSz w:w="16838" w:h="11906" w:orient="landscape"/>
          <w:pgMar w:top="1440" w:right="1440" w:bottom="1440" w:left="1440" w:header="708" w:footer="708" w:gutter="0"/>
          <w:cols w:space="708"/>
          <w:docGrid w:linePitch="360"/>
        </w:sectPr>
      </w:pPr>
      <w:r w:rsidRPr="0052203C">
        <w:rPr>
          <w:rFonts w:ascii="Calibri" w:hAnsi="Calibri" w:cs="Calibri"/>
          <w:b/>
          <w:bCs/>
          <w:sz w:val="20"/>
          <w:szCs w:val="20"/>
          <w:lang w:val="en-US"/>
        </w:rPr>
        <w:t>Table 2(1) and Table (2)</w:t>
      </w:r>
      <w:r>
        <w:rPr>
          <w:rFonts w:ascii="Calibri" w:hAnsi="Calibri" w:cs="Calibri"/>
          <w:b/>
          <w:bCs/>
          <w:sz w:val="20"/>
          <w:szCs w:val="20"/>
          <w:lang w:val="en-US"/>
        </w:rPr>
        <w:t xml:space="preserve"> are together, but it is too big so break it apart. </w:t>
      </w:r>
    </w:p>
    <w:p w14:paraId="272E0646" w14:textId="77777777" w:rsidR="00CB6B4E" w:rsidRPr="00484E5A" w:rsidRDefault="00CB6B4E" w:rsidP="00484E5A"/>
    <w:sectPr w:rsidR="00CB6B4E" w:rsidRPr="00484E5A" w:rsidSect="003D48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411E0"/>
    <w:multiLevelType w:val="hybridMultilevel"/>
    <w:tmpl w:val="FDB6E856"/>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51BB1"/>
    <w:multiLevelType w:val="hybridMultilevel"/>
    <w:tmpl w:val="BA12F9BC"/>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C5EFD"/>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23709B0"/>
    <w:multiLevelType w:val="hybridMultilevel"/>
    <w:tmpl w:val="E8CEA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A5882"/>
    <w:multiLevelType w:val="hybridMultilevel"/>
    <w:tmpl w:val="5F72F324"/>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932778"/>
    <w:multiLevelType w:val="hybridMultilevel"/>
    <w:tmpl w:val="5656A8D2"/>
    <w:lvl w:ilvl="0" w:tplc="821600B8">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0FF590F"/>
    <w:multiLevelType w:val="hybridMultilevel"/>
    <w:tmpl w:val="4130487A"/>
    <w:lvl w:ilvl="0" w:tplc="2C761C5A">
      <w:start w:val="1"/>
      <w:numFmt w:val="bullet"/>
      <w:lvlText w:val=""/>
      <w:lvlJc w:val="left"/>
      <w:pPr>
        <w:ind w:left="57" w:hanging="5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716F5E"/>
    <w:multiLevelType w:val="hybridMultilevel"/>
    <w:tmpl w:val="8D90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B67681"/>
    <w:multiLevelType w:val="hybridMultilevel"/>
    <w:tmpl w:val="A60239BE"/>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1D93F76"/>
    <w:multiLevelType w:val="hybridMultilevel"/>
    <w:tmpl w:val="AF1A222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DB102A"/>
    <w:multiLevelType w:val="hybridMultilevel"/>
    <w:tmpl w:val="AB2682E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FC333B"/>
    <w:multiLevelType w:val="hybridMultilevel"/>
    <w:tmpl w:val="F9001C8E"/>
    <w:lvl w:ilvl="0" w:tplc="821600B8">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E203142"/>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0C37332"/>
    <w:multiLevelType w:val="hybridMultilevel"/>
    <w:tmpl w:val="4D10AF5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85EDB"/>
    <w:multiLevelType w:val="hybridMultilevel"/>
    <w:tmpl w:val="857A36D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6F123D"/>
    <w:multiLevelType w:val="multilevel"/>
    <w:tmpl w:val="CB94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A6A40DC"/>
    <w:multiLevelType w:val="hybridMultilevel"/>
    <w:tmpl w:val="004CA856"/>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237D0C"/>
    <w:multiLevelType w:val="hybridMultilevel"/>
    <w:tmpl w:val="105E5EB0"/>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0854E7"/>
    <w:multiLevelType w:val="hybridMultilevel"/>
    <w:tmpl w:val="D764C79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74871FA9"/>
    <w:multiLevelType w:val="hybridMultilevel"/>
    <w:tmpl w:val="B43AB68C"/>
    <w:lvl w:ilvl="0" w:tplc="FFFFFFFF">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5FD40B6"/>
    <w:multiLevelType w:val="hybridMultilevel"/>
    <w:tmpl w:val="6C44E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2D4C73"/>
    <w:multiLevelType w:val="hybridMultilevel"/>
    <w:tmpl w:val="9DD44802"/>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DAD286E"/>
    <w:multiLevelType w:val="hybridMultilevel"/>
    <w:tmpl w:val="95008874"/>
    <w:lvl w:ilvl="0" w:tplc="FFFFFFFF">
      <w:start w:val="1"/>
      <w:numFmt w:val="lowerLetter"/>
      <w:lvlText w:val="%1."/>
      <w:lvlJc w:val="left"/>
      <w:pPr>
        <w:tabs>
          <w:tab w:val="num" w:pos="57"/>
        </w:tabs>
        <w:ind w:left="170" w:hanging="17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2290848">
    <w:abstractNumId w:val="15"/>
  </w:num>
  <w:num w:numId="2" w16cid:durableId="670328770">
    <w:abstractNumId w:val="7"/>
  </w:num>
  <w:num w:numId="3" w16cid:durableId="1305936332">
    <w:abstractNumId w:val="3"/>
  </w:num>
  <w:num w:numId="4" w16cid:durableId="1226994406">
    <w:abstractNumId w:val="19"/>
  </w:num>
  <w:num w:numId="5" w16cid:durableId="571544496">
    <w:abstractNumId w:val="18"/>
  </w:num>
  <w:num w:numId="6" w16cid:durableId="1051422216">
    <w:abstractNumId w:val="20"/>
  </w:num>
  <w:num w:numId="7" w16cid:durableId="974218693">
    <w:abstractNumId w:val="0"/>
  </w:num>
  <w:num w:numId="8" w16cid:durableId="1029841524">
    <w:abstractNumId w:val="17"/>
  </w:num>
  <w:num w:numId="9" w16cid:durableId="2035302768">
    <w:abstractNumId w:val="6"/>
  </w:num>
  <w:num w:numId="10" w16cid:durableId="2020498864">
    <w:abstractNumId w:val="13"/>
  </w:num>
  <w:num w:numId="11" w16cid:durableId="1952319373">
    <w:abstractNumId w:val="16"/>
  </w:num>
  <w:num w:numId="12" w16cid:durableId="382292899">
    <w:abstractNumId w:val="10"/>
  </w:num>
  <w:num w:numId="13" w16cid:durableId="321809981">
    <w:abstractNumId w:val="14"/>
  </w:num>
  <w:num w:numId="14" w16cid:durableId="480121236">
    <w:abstractNumId w:val="1"/>
  </w:num>
  <w:num w:numId="15" w16cid:durableId="892277004">
    <w:abstractNumId w:val="4"/>
  </w:num>
  <w:num w:numId="16" w16cid:durableId="870459250">
    <w:abstractNumId w:val="21"/>
  </w:num>
  <w:num w:numId="17" w16cid:durableId="142699645">
    <w:abstractNumId w:val="9"/>
  </w:num>
  <w:num w:numId="18" w16cid:durableId="1829780877">
    <w:abstractNumId w:val="12"/>
  </w:num>
  <w:num w:numId="19" w16cid:durableId="1468206067">
    <w:abstractNumId w:val="5"/>
  </w:num>
  <w:num w:numId="20" w16cid:durableId="1513568831">
    <w:abstractNumId w:val="2"/>
  </w:num>
  <w:num w:numId="21" w16cid:durableId="2063097006">
    <w:abstractNumId w:val="8"/>
  </w:num>
  <w:num w:numId="22" w16cid:durableId="332102400">
    <w:abstractNumId w:val="11"/>
  </w:num>
  <w:num w:numId="23" w16cid:durableId="11528680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31809"/>
    <w:rsid w:val="0000144E"/>
    <w:rsid w:val="000031E7"/>
    <w:rsid w:val="0000416C"/>
    <w:rsid w:val="00004B49"/>
    <w:rsid w:val="00013617"/>
    <w:rsid w:val="000144DE"/>
    <w:rsid w:val="00022EAC"/>
    <w:rsid w:val="00025CB7"/>
    <w:rsid w:val="00042557"/>
    <w:rsid w:val="00043836"/>
    <w:rsid w:val="00044F5F"/>
    <w:rsid w:val="00052160"/>
    <w:rsid w:val="00052B18"/>
    <w:rsid w:val="00055A07"/>
    <w:rsid w:val="00056909"/>
    <w:rsid w:val="00065E2F"/>
    <w:rsid w:val="00074545"/>
    <w:rsid w:val="000763B2"/>
    <w:rsid w:val="00082B29"/>
    <w:rsid w:val="0008345D"/>
    <w:rsid w:val="0009140E"/>
    <w:rsid w:val="000A3E3A"/>
    <w:rsid w:val="000A4014"/>
    <w:rsid w:val="000A7A6F"/>
    <w:rsid w:val="000B40CE"/>
    <w:rsid w:val="000B5146"/>
    <w:rsid w:val="000B52E9"/>
    <w:rsid w:val="000B631D"/>
    <w:rsid w:val="000C2347"/>
    <w:rsid w:val="000C4468"/>
    <w:rsid w:val="000D03C7"/>
    <w:rsid w:val="000D4ACC"/>
    <w:rsid w:val="000D6AF1"/>
    <w:rsid w:val="000E14B8"/>
    <w:rsid w:val="000E4B8B"/>
    <w:rsid w:val="000F0378"/>
    <w:rsid w:val="000F4C01"/>
    <w:rsid w:val="000F74FE"/>
    <w:rsid w:val="00105894"/>
    <w:rsid w:val="00114B4C"/>
    <w:rsid w:val="0011591F"/>
    <w:rsid w:val="00116BB7"/>
    <w:rsid w:val="001263BD"/>
    <w:rsid w:val="00130163"/>
    <w:rsid w:val="00134CFD"/>
    <w:rsid w:val="00137A7D"/>
    <w:rsid w:val="001510C8"/>
    <w:rsid w:val="00151452"/>
    <w:rsid w:val="001545CC"/>
    <w:rsid w:val="00157DD6"/>
    <w:rsid w:val="00162CAC"/>
    <w:rsid w:val="00165E29"/>
    <w:rsid w:val="00166D00"/>
    <w:rsid w:val="001706BC"/>
    <w:rsid w:val="0017295C"/>
    <w:rsid w:val="00172D64"/>
    <w:rsid w:val="00174BDC"/>
    <w:rsid w:val="001758CF"/>
    <w:rsid w:val="001758FB"/>
    <w:rsid w:val="00175DBA"/>
    <w:rsid w:val="00180BDC"/>
    <w:rsid w:val="0018732F"/>
    <w:rsid w:val="001A02EE"/>
    <w:rsid w:val="001A0DCE"/>
    <w:rsid w:val="001B191A"/>
    <w:rsid w:val="001B31AB"/>
    <w:rsid w:val="001B414E"/>
    <w:rsid w:val="001C0B88"/>
    <w:rsid w:val="001C6164"/>
    <w:rsid w:val="001C7A57"/>
    <w:rsid w:val="001D3527"/>
    <w:rsid w:val="001E0CA6"/>
    <w:rsid w:val="001E3381"/>
    <w:rsid w:val="001E382E"/>
    <w:rsid w:val="001E5921"/>
    <w:rsid w:val="00200D3A"/>
    <w:rsid w:val="00203485"/>
    <w:rsid w:val="00204D18"/>
    <w:rsid w:val="002071E2"/>
    <w:rsid w:val="00212D87"/>
    <w:rsid w:val="00215B4E"/>
    <w:rsid w:val="00215C16"/>
    <w:rsid w:val="00223711"/>
    <w:rsid w:val="00224041"/>
    <w:rsid w:val="00224C67"/>
    <w:rsid w:val="00231CD4"/>
    <w:rsid w:val="002400E8"/>
    <w:rsid w:val="002639E9"/>
    <w:rsid w:val="00264E90"/>
    <w:rsid w:val="002729B6"/>
    <w:rsid w:val="0028242A"/>
    <w:rsid w:val="0028423C"/>
    <w:rsid w:val="00285E32"/>
    <w:rsid w:val="00291C23"/>
    <w:rsid w:val="00293134"/>
    <w:rsid w:val="002A7551"/>
    <w:rsid w:val="002B0F92"/>
    <w:rsid w:val="002B1F40"/>
    <w:rsid w:val="002C0FF8"/>
    <w:rsid w:val="002C1307"/>
    <w:rsid w:val="002C6B0C"/>
    <w:rsid w:val="002D2846"/>
    <w:rsid w:val="002D4819"/>
    <w:rsid w:val="002D5DDA"/>
    <w:rsid w:val="002E1362"/>
    <w:rsid w:val="002F093D"/>
    <w:rsid w:val="0030315F"/>
    <w:rsid w:val="003105C9"/>
    <w:rsid w:val="0031590A"/>
    <w:rsid w:val="003202D9"/>
    <w:rsid w:val="00320542"/>
    <w:rsid w:val="00326571"/>
    <w:rsid w:val="00327FBC"/>
    <w:rsid w:val="00330B95"/>
    <w:rsid w:val="00330FF8"/>
    <w:rsid w:val="00333463"/>
    <w:rsid w:val="0033701E"/>
    <w:rsid w:val="00337F3A"/>
    <w:rsid w:val="00341C50"/>
    <w:rsid w:val="00353EF0"/>
    <w:rsid w:val="00354820"/>
    <w:rsid w:val="00362448"/>
    <w:rsid w:val="00365E52"/>
    <w:rsid w:val="00367CC4"/>
    <w:rsid w:val="00370307"/>
    <w:rsid w:val="00372051"/>
    <w:rsid w:val="00380297"/>
    <w:rsid w:val="003810EF"/>
    <w:rsid w:val="003838E2"/>
    <w:rsid w:val="00385845"/>
    <w:rsid w:val="00385C17"/>
    <w:rsid w:val="00387780"/>
    <w:rsid w:val="003932A2"/>
    <w:rsid w:val="00396480"/>
    <w:rsid w:val="003976B4"/>
    <w:rsid w:val="003A02DE"/>
    <w:rsid w:val="003A4E7D"/>
    <w:rsid w:val="003A6093"/>
    <w:rsid w:val="003B510E"/>
    <w:rsid w:val="003B56CB"/>
    <w:rsid w:val="003C04EC"/>
    <w:rsid w:val="003C1DE6"/>
    <w:rsid w:val="003C2EC4"/>
    <w:rsid w:val="003C3C42"/>
    <w:rsid w:val="003C513E"/>
    <w:rsid w:val="003D27B4"/>
    <w:rsid w:val="003D3C41"/>
    <w:rsid w:val="003D48D1"/>
    <w:rsid w:val="003D7C49"/>
    <w:rsid w:val="003E31EA"/>
    <w:rsid w:val="003E334B"/>
    <w:rsid w:val="003F3B94"/>
    <w:rsid w:val="003F4116"/>
    <w:rsid w:val="004038EA"/>
    <w:rsid w:val="0040713E"/>
    <w:rsid w:val="00407392"/>
    <w:rsid w:val="00415BF5"/>
    <w:rsid w:val="00416E9E"/>
    <w:rsid w:val="004261D5"/>
    <w:rsid w:val="00431809"/>
    <w:rsid w:val="00433B07"/>
    <w:rsid w:val="00433C78"/>
    <w:rsid w:val="00444594"/>
    <w:rsid w:val="00445AC4"/>
    <w:rsid w:val="00464D86"/>
    <w:rsid w:val="00484E5A"/>
    <w:rsid w:val="00485DDF"/>
    <w:rsid w:val="004A18FF"/>
    <w:rsid w:val="004A2E0A"/>
    <w:rsid w:val="004A585C"/>
    <w:rsid w:val="004B0506"/>
    <w:rsid w:val="004B0963"/>
    <w:rsid w:val="004B4A0E"/>
    <w:rsid w:val="004B6FAD"/>
    <w:rsid w:val="004C2159"/>
    <w:rsid w:val="004C5F2D"/>
    <w:rsid w:val="004C63AF"/>
    <w:rsid w:val="004E196C"/>
    <w:rsid w:val="004E3ACD"/>
    <w:rsid w:val="004E7DDF"/>
    <w:rsid w:val="00501417"/>
    <w:rsid w:val="005071D9"/>
    <w:rsid w:val="005140A6"/>
    <w:rsid w:val="00516CBD"/>
    <w:rsid w:val="0052203C"/>
    <w:rsid w:val="0052668D"/>
    <w:rsid w:val="00527498"/>
    <w:rsid w:val="0054115F"/>
    <w:rsid w:val="0055175A"/>
    <w:rsid w:val="00551E91"/>
    <w:rsid w:val="00557609"/>
    <w:rsid w:val="00557D33"/>
    <w:rsid w:val="00565942"/>
    <w:rsid w:val="005667E1"/>
    <w:rsid w:val="005675E6"/>
    <w:rsid w:val="005678E5"/>
    <w:rsid w:val="005754FF"/>
    <w:rsid w:val="00575A40"/>
    <w:rsid w:val="005846D9"/>
    <w:rsid w:val="005865C4"/>
    <w:rsid w:val="00594881"/>
    <w:rsid w:val="005C7C4D"/>
    <w:rsid w:val="005D6739"/>
    <w:rsid w:val="005F08E8"/>
    <w:rsid w:val="005F1545"/>
    <w:rsid w:val="005F3A3E"/>
    <w:rsid w:val="005F73FE"/>
    <w:rsid w:val="00601E5B"/>
    <w:rsid w:val="00604B74"/>
    <w:rsid w:val="006248F0"/>
    <w:rsid w:val="006339B6"/>
    <w:rsid w:val="00634C3F"/>
    <w:rsid w:val="00656F4F"/>
    <w:rsid w:val="00660ABB"/>
    <w:rsid w:val="006614D3"/>
    <w:rsid w:val="006701B1"/>
    <w:rsid w:val="00672A72"/>
    <w:rsid w:val="006759F5"/>
    <w:rsid w:val="00682154"/>
    <w:rsid w:val="00682C19"/>
    <w:rsid w:val="006900FC"/>
    <w:rsid w:val="006917DE"/>
    <w:rsid w:val="00695028"/>
    <w:rsid w:val="006A0D02"/>
    <w:rsid w:val="006A5D81"/>
    <w:rsid w:val="006C510F"/>
    <w:rsid w:val="006C5267"/>
    <w:rsid w:val="006F50CE"/>
    <w:rsid w:val="00703F2B"/>
    <w:rsid w:val="00712605"/>
    <w:rsid w:val="00713F1C"/>
    <w:rsid w:val="00715D66"/>
    <w:rsid w:val="007319E2"/>
    <w:rsid w:val="00734375"/>
    <w:rsid w:val="007379B8"/>
    <w:rsid w:val="00743578"/>
    <w:rsid w:val="00744EBB"/>
    <w:rsid w:val="00746852"/>
    <w:rsid w:val="007511AB"/>
    <w:rsid w:val="00753669"/>
    <w:rsid w:val="00755DE2"/>
    <w:rsid w:val="00756036"/>
    <w:rsid w:val="00756F5A"/>
    <w:rsid w:val="00757F2F"/>
    <w:rsid w:val="00767744"/>
    <w:rsid w:val="0077576D"/>
    <w:rsid w:val="007771A4"/>
    <w:rsid w:val="00784C44"/>
    <w:rsid w:val="00785C2C"/>
    <w:rsid w:val="00786A3F"/>
    <w:rsid w:val="007925D7"/>
    <w:rsid w:val="00797053"/>
    <w:rsid w:val="007A5475"/>
    <w:rsid w:val="007B1971"/>
    <w:rsid w:val="007B69BE"/>
    <w:rsid w:val="007C03B4"/>
    <w:rsid w:val="007C5EED"/>
    <w:rsid w:val="007C78D6"/>
    <w:rsid w:val="007D02B2"/>
    <w:rsid w:val="007D6C91"/>
    <w:rsid w:val="007E1623"/>
    <w:rsid w:val="007E1766"/>
    <w:rsid w:val="007F6CF1"/>
    <w:rsid w:val="00800038"/>
    <w:rsid w:val="0080057F"/>
    <w:rsid w:val="008012ED"/>
    <w:rsid w:val="008071D1"/>
    <w:rsid w:val="00814BC0"/>
    <w:rsid w:val="008179D1"/>
    <w:rsid w:val="008231E3"/>
    <w:rsid w:val="0082414B"/>
    <w:rsid w:val="008425BE"/>
    <w:rsid w:val="00847FC0"/>
    <w:rsid w:val="008577D9"/>
    <w:rsid w:val="00861AD3"/>
    <w:rsid w:val="00861E5A"/>
    <w:rsid w:val="00867ED0"/>
    <w:rsid w:val="00877B1B"/>
    <w:rsid w:val="00890130"/>
    <w:rsid w:val="008949E4"/>
    <w:rsid w:val="00895B59"/>
    <w:rsid w:val="008A3622"/>
    <w:rsid w:val="008B1043"/>
    <w:rsid w:val="008B1236"/>
    <w:rsid w:val="008B12E0"/>
    <w:rsid w:val="008B398F"/>
    <w:rsid w:val="008B59B3"/>
    <w:rsid w:val="008C58F5"/>
    <w:rsid w:val="008C7A75"/>
    <w:rsid w:val="008D15E8"/>
    <w:rsid w:val="008D1DEA"/>
    <w:rsid w:val="008D6140"/>
    <w:rsid w:val="008D664B"/>
    <w:rsid w:val="008D7195"/>
    <w:rsid w:val="008E75BA"/>
    <w:rsid w:val="008F0AE6"/>
    <w:rsid w:val="008F3497"/>
    <w:rsid w:val="008F7556"/>
    <w:rsid w:val="00903E84"/>
    <w:rsid w:val="00914B84"/>
    <w:rsid w:val="00914F11"/>
    <w:rsid w:val="009157E0"/>
    <w:rsid w:val="0092358E"/>
    <w:rsid w:val="00926965"/>
    <w:rsid w:val="00927EC2"/>
    <w:rsid w:val="00931EAF"/>
    <w:rsid w:val="0093214C"/>
    <w:rsid w:val="00934D3F"/>
    <w:rsid w:val="00935FA6"/>
    <w:rsid w:val="009366E0"/>
    <w:rsid w:val="00952C39"/>
    <w:rsid w:val="00953617"/>
    <w:rsid w:val="00961AD2"/>
    <w:rsid w:val="009677C8"/>
    <w:rsid w:val="0097234C"/>
    <w:rsid w:val="009751EC"/>
    <w:rsid w:val="009775D2"/>
    <w:rsid w:val="00992442"/>
    <w:rsid w:val="009940D0"/>
    <w:rsid w:val="009949AE"/>
    <w:rsid w:val="009A09C5"/>
    <w:rsid w:val="009A7399"/>
    <w:rsid w:val="009B63FF"/>
    <w:rsid w:val="009C3769"/>
    <w:rsid w:val="009C4FBA"/>
    <w:rsid w:val="009C5BDC"/>
    <w:rsid w:val="009C666C"/>
    <w:rsid w:val="009D3A12"/>
    <w:rsid w:val="009E490E"/>
    <w:rsid w:val="009F1577"/>
    <w:rsid w:val="009F5FB6"/>
    <w:rsid w:val="00A02323"/>
    <w:rsid w:val="00A070DC"/>
    <w:rsid w:val="00A12FF8"/>
    <w:rsid w:val="00A17F3E"/>
    <w:rsid w:val="00A25D4C"/>
    <w:rsid w:val="00A31694"/>
    <w:rsid w:val="00A36E29"/>
    <w:rsid w:val="00A452BC"/>
    <w:rsid w:val="00A45BF6"/>
    <w:rsid w:val="00A47D8B"/>
    <w:rsid w:val="00A53A81"/>
    <w:rsid w:val="00A55ADE"/>
    <w:rsid w:val="00A5708A"/>
    <w:rsid w:val="00A57B14"/>
    <w:rsid w:val="00A66BED"/>
    <w:rsid w:val="00A71D40"/>
    <w:rsid w:val="00A75612"/>
    <w:rsid w:val="00A82BE7"/>
    <w:rsid w:val="00A85E77"/>
    <w:rsid w:val="00A91B27"/>
    <w:rsid w:val="00AA1225"/>
    <w:rsid w:val="00AA749F"/>
    <w:rsid w:val="00AA785B"/>
    <w:rsid w:val="00AB0535"/>
    <w:rsid w:val="00AB0A28"/>
    <w:rsid w:val="00AB58C8"/>
    <w:rsid w:val="00AB6891"/>
    <w:rsid w:val="00AC0C66"/>
    <w:rsid w:val="00AC7E7D"/>
    <w:rsid w:val="00AD414E"/>
    <w:rsid w:val="00AE04CA"/>
    <w:rsid w:val="00AF04B1"/>
    <w:rsid w:val="00AF4733"/>
    <w:rsid w:val="00AF6999"/>
    <w:rsid w:val="00B04B9D"/>
    <w:rsid w:val="00B057C3"/>
    <w:rsid w:val="00B064DB"/>
    <w:rsid w:val="00B06557"/>
    <w:rsid w:val="00B1212B"/>
    <w:rsid w:val="00B16296"/>
    <w:rsid w:val="00B2115F"/>
    <w:rsid w:val="00B236CE"/>
    <w:rsid w:val="00B357EB"/>
    <w:rsid w:val="00B44801"/>
    <w:rsid w:val="00B5110E"/>
    <w:rsid w:val="00B5232A"/>
    <w:rsid w:val="00B5330F"/>
    <w:rsid w:val="00B603B6"/>
    <w:rsid w:val="00B62074"/>
    <w:rsid w:val="00B62847"/>
    <w:rsid w:val="00B66CFA"/>
    <w:rsid w:val="00B73CEC"/>
    <w:rsid w:val="00B74D17"/>
    <w:rsid w:val="00B8372C"/>
    <w:rsid w:val="00B94309"/>
    <w:rsid w:val="00BA15FC"/>
    <w:rsid w:val="00BA6CF7"/>
    <w:rsid w:val="00BB2354"/>
    <w:rsid w:val="00BB2FFE"/>
    <w:rsid w:val="00BB6C6B"/>
    <w:rsid w:val="00BC1582"/>
    <w:rsid w:val="00BC6C7F"/>
    <w:rsid w:val="00C03842"/>
    <w:rsid w:val="00C06494"/>
    <w:rsid w:val="00C06D93"/>
    <w:rsid w:val="00C21C61"/>
    <w:rsid w:val="00C22063"/>
    <w:rsid w:val="00C23288"/>
    <w:rsid w:val="00C32735"/>
    <w:rsid w:val="00C37618"/>
    <w:rsid w:val="00C4212C"/>
    <w:rsid w:val="00C469C1"/>
    <w:rsid w:val="00C55D89"/>
    <w:rsid w:val="00C5653D"/>
    <w:rsid w:val="00C67E0E"/>
    <w:rsid w:val="00C71904"/>
    <w:rsid w:val="00C72181"/>
    <w:rsid w:val="00C8133D"/>
    <w:rsid w:val="00C81B43"/>
    <w:rsid w:val="00C86AC2"/>
    <w:rsid w:val="00C92060"/>
    <w:rsid w:val="00CA34F5"/>
    <w:rsid w:val="00CB02F2"/>
    <w:rsid w:val="00CB0C3D"/>
    <w:rsid w:val="00CB6B4E"/>
    <w:rsid w:val="00CE264B"/>
    <w:rsid w:val="00CE39AC"/>
    <w:rsid w:val="00CE4A7F"/>
    <w:rsid w:val="00CF219D"/>
    <w:rsid w:val="00D05E76"/>
    <w:rsid w:val="00D0723E"/>
    <w:rsid w:val="00D12AF2"/>
    <w:rsid w:val="00D144DB"/>
    <w:rsid w:val="00D149CE"/>
    <w:rsid w:val="00D22709"/>
    <w:rsid w:val="00D22D0F"/>
    <w:rsid w:val="00D25871"/>
    <w:rsid w:val="00D2666F"/>
    <w:rsid w:val="00D32022"/>
    <w:rsid w:val="00D36C40"/>
    <w:rsid w:val="00D40958"/>
    <w:rsid w:val="00D4393D"/>
    <w:rsid w:val="00D44F32"/>
    <w:rsid w:val="00D46D64"/>
    <w:rsid w:val="00D5022E"/>
    <w:rsid w:val="00D51D4C"/>
    <w:rsid w:val="00D6530C"/>
    <w:rsid w:val="00D73ED4"/>
    <w:rsid w:val="00D75367"/>
    <w:rsid w:val="00D75CCE"/>
    <w:rsid w:val="00D90B15"/>
    <w:rsid w:val="00D95844"/>
    <w:rsid w:val="00D97357"/>
    <w:rsid w:val="00DA615F"/>
    <w:rsid w:val="00DA7978"/>
    <w:rsid w:val="00DB69DE"/>
    <w:rsid w:val="00DC6FDE"/>
    <w:rsid w:val="00DD0850"/>
    <w:rsid w:val="00DD284D"/>
    <w:rsid w:val="00DD68EB"/>
    <w:rsid w:val="00DE0F06"/>
    <w:rsid w:val="00DE46FD"/>
    <w:rsid w:val="00DE6802"/>
    <w:rsid w:val="00DE70B7"/>
    <w:rsid w:val="00DF1BB1"/>
    <w:rsid w:val="00DF2071"/>
    <w:rsid w:val="00DF56B2"/>
    <w:rsid w:val="00E04913"/>
    <w:rsid w:val="00E10AF8"/>
    <w:rsid w:val="00E21C07"/>
    <w:rsid w:val="00E22DEF"/>
    <w:rsid w:val="00E26060"/>
    <w:rsid w:val="00E37468"/>
    <w:rsid w:val="00E46CB5"/>
    <w:rsid w:val="00E629BC"/>
    <w:rsid w:val="00E63D40"/>
    <w:rsid w:val="00E72BDA"/>
    <w:rsid w:val="00E758F8"/>
    <w:rsid w:val="00EA149C"/>
    <w:rsid w:val="00EB2518"/>
    <w:rsid w:val="00EB30EE"/>
    <w:rsid w:val="00EC6FDC"/>
    <w:rsid w:val="00ED063C"/>
    <w:rsid w:val="00ED0DFD"/>
    <w:rsid w:val="00ED2FE1"/>
    <w:rsid w:val="00EF0B29"/>
    <w:rsid w:val="00EF413F"/>
    <w:rsid w:val="00EF73D6"/>
    <w:rsid w:val="00F02234"/>
    <w:rsid w:val="00F15023"/>
    <w:rsid w:val="00F15660"/>
    <w:rsid w:val="00F22449"/>
    <w:rsid w:val="00F22F2A"/>
    <w:rsid w:val="00F26AEF"/>
    <w:rsid w:val="00F30FC5"/>
    <w:rsid w:val="00F35C50"/>
    <w:rsid w:val="00F36422"/>
    <w:rsid w:val="00F37B7F"/>
    <w:rsid w:val="00F404B6"/>
    <w:rsid w:val="00F41100"/>
    <w:rsid w:val="00F41564"/>
    <w:rsid w:val="00F419B7"/>
    <w:rsid w:val="00F46E17"/>
    <w:rsid w:val="00F510D4"/>
    <w:rsid w:val="00F571A0"/>
    <w:rsid w:val="00F5777B"/>
    <w:rsid w:val="00F67159"/>
    <w:rsid w:val="00F93F66"/>
    <w:rsid w:val="00FA6714"/>
    <w:rsid w:val="00FB2778"/>
    <w:rsid w:val="00FB4E0F"/>
    <w:rsid w:val="00FC512F"/>
    <w:rsid w:val="00FC58A6"/>
    <w:rsid w:val="00FC612E"/>
    <w:rsid w:val="00FD2691"/>
    <w:rsid w:val="00FD59FB"/>
    <w:rsid w:val="00FD7CAC"/>
    <w:rsid w:val="00FE0C4D"/>
    <w:rsid w:val="00FE3B3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C3616"/>
  <w15:chartTrackingRefBased/>
  <w15:docId w15:val="{DC058C96-A70D-F644-B0D4-BAB8BDFB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8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295C"/>
    <w:pPr>
      <w:jc w:val="center"/>
    </w:pPr>
  </w:style>
  <w:style w:type="character" w:customStyle="1" w:styleId="EndNoteBibliographyTitleChar">
    <w:name w:val="EndNote Bibliography Title Char"/>
    <w:basedOn w:val="DefaultParagraphFont"/>
    <w:link w:val="EndNoteBibliographyTitle"/>
    <w:rsid w:val="0017295C"/>
    <w:rPr>
      <w:rFonts w:ascii="Times New Roman" w:eastAsia="Times New Roman" w:hAnsi="Times New Roman" w:cs="Times New Roman"/>
    </w:rPr>
  </w:style>
  <w:style w:type="paragraph" w:customStyle="1" w:styleId="EndNoteBibliography">
    <w:name w:val="EndNote Bibliography"/>
    <w:basedOn w:val="Normal"/>
    <w:link w:val="EndNoteBibliographyChar"/>
    <w:rsid w:val="0017295C"/>
  </w:style>
  <w:style w:type="character" w:customStyle="1" w:styleId="EndNoteBibliographyChar">
    <w:name w:val="EndNote Bibliography Char"/>
    <w:basedOn w:val="DefaultParagraphFont"/>
    <w:link w:val="EndNoteBibliography"/>
    <w:rsid w:val="0017295C"/>
    <w:rPr>
      <w:rFonts w:ascii="Times New Roman" w:eastAsia="Times New Roman" w:hAnsi="Times New Roman" w:cs="Times New Roman"/>
    </w:rPr>
  </w:style>
  <w:style w:type="character" w:styleId="Hyperlink">
    <w:name w:val="Hyperlink"/>
    <w:basedOn w:val="DefaultParagraphFont"/>
    <w:uiPriority w:val="99"/>
    <w:unhideWhenUsed/>
    <w:rsid w:val="0017295C"/>
    <w:rPr>
      <w:color w:val="0563C1" w:themeColor="hyperlink"/>
      <w:u w:val="single"/>
    </w:rPr>
  </w:style>
  <w:style w:type="character" w:styleId="UnresolvedMention">
    <w:name w:val="Unresolved Mention"/>
    <w:basedOn w:val="DefaultParagraphFont"/>
    <w:uiPriority w:val="99"/>
    <w:semiHidden/>
    <w:unhideWhenUsed/>
    <w:rsid w:val="0017295C"/>
    <w:rPr>
      <w:color w:val="605E5C"/>
      <w:shd w:val="clear" w:color="auto" w:fill="E1DFDD"/>
    </w:rPr>
  </w:style>
  <w:style w:type="table" w:styleId="PlainTable2">
    <w:name w:val="Plain Table 2"/>
    <w:basedOn w:val="TableNormal"/>
    <w:uiPriority w:val="42"/>
    <w:rsid w:val="003031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30315F"/>
    <w:pPr>
      <w:ind w:left="720"/>
      <w:contextualSpacing/>
    </w:pPr>
    <w:rPr>
      <w:rFonts w:asciiTheme="minorHAnsi" w:eastAsiaTheme="minorEastAsia" w:hAnsiTheme="minorHAnsi" w:cstheme="minorBidi"/>
      <w:kern w:val="2"/>
      <w14:ligatures w14:val="standardContextual"/>
    </w:rPr>
  </w:style>
  <w:style w:type="character" w:customStyle="1" w:styleId="ListParagraphChar">
    <w:name w:val="List Paragraph Char"/>
    <w:basedOn w:val="DefaultParagraphFont"/>
    <w:link w:val="ListParagraph"/>
    <w:uiPriority w:val="34"/>
    <w:rsid w:val="0030315F"/>
    <w:rPr>
      <w:kern w:val="2"/>
      <w14:ligatures w14:val="standardContextual"/>
    </w:rPr>
  </w:style>
  <w:style w:type="paragraph" w:styleId="Caption">
    <w:name w:val="caption"/>
    <w:basedOn w:val="Normal"/>
    <w:next w:val="Normal"/>
    <w:uiPriority w:val="35"/>
    <w:unhideWhenUsed/>
    <w:qFormat/>
    <w:rsid w:val="00AB0A28"/>
    <w:pPr>
      <w:spacing w:after="200"/>
    </w:pPr>
    <w:rPr>
      <w:rFonts w:asciiTheme="minorHAnsi" w:eastAsiaTheme="minorEastAsia" w:hAnsiTheme="minorHAnsi" w:cstheme="minorBidi"/>
      <w:b/>
      <w:iCs/>
      <w:color w:val="44546A" w:themeColor="text2"/>
      <w:kern w:val="2"/>
      <w:sz w:val="18"/>
      <w:szCs w:val="18"/>
      <w14:ligatures w14:val="standardContextual"/>
    </w:rPr>
  </w:style>
  <w:style w:type="table" w:styleId="PlainTable1">
    <w:name w:val="Plain Table 1"/>
    <w:basedOn w:val="TableNormal"/>
    <w:uiPriority w:val="41"/>
    <w:rsid w:val="00AB0A2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AC7E7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279">
      <w:bodyDiv w:val="1"/>
      <w:marLeft w:val="0"/>
      <w:marRight w:val="0"/>
      <w:marTop w:val="0"/>
      <w:marBottom w:val="0"/>
      <w:divBdr>
        <w:top w:val="none" w:sz="0" w:space="0" w:color="auto"/>
        <w:left w:val="none" w:sz="0" w:space="0" w:color="auto"/>
        <w:bottom w:val="none" w:sz="0" w:space="0" w:color="auto"/>
        <w:right w:val="none" w:sz="0" w:space="0" w:color="auto"/>
      </w:divBdr>
    </w:div>
    <w:div w:id="135228153">
      <w:bodyDiv w:val="1"/>
      <w:marLeft w:val="0"/>
      <w:marRight w:val="0"/>
      <w:marTop w:val="0"/>
      <w:marBottom w:val="0"/>
      <w:divBdr>
        <w:top w:val="none" w:sz="0" w:space="0" w:color="auto"/>
        <w:left w:val="none" w:sz="0" w:space="0" w:color="auto"/>
        <w:bottom w:val="none" w:sz="0" w:space="0" w:color="auto"/>
        <w:right w:val="none" w:sz="0" w:space="0" w:color="auto"/>
      </w:divBdr>
    </w:div>
    <w:div w:id="558053326">
      <w:bodyDiv w:val="1"/>
      <w:marLeft w:val="0"/>
      <w:marRight w:val="0"/>
      <w:marTop w:val="0"/>
      <w:marBottom w:val="0"/>
      <w:divBdr>
        <w:top w:val="none" w:sz="0" w:space="0" w:color="auto"/>
        <w:left w:val="none" w:sz="0" w:space="0" w:color="auto"/>
        <w:bottom w:val="none" w:sz="0" w:space="0" w:color="auto"/>
        <w:right w:val="none" w:sz="0" w:space="0" w:color="auto"/>
      </w:divBdr>
    </w:div>
    <w:div w:id="659651689">
      <w:bodyDiv w:val="1"/>
      <w:marLeft w:val="0"/>
      <w:marRight w:val="0"/>
      <w:marTop w:val="0"/>
      <w:marBottom w:val="0"/>
      <w:divBdr>
        <w:top w:val="none" w:sz="0" w:space="0" w:color="auto"/>
        <w:left w:val="none" w:sz="0" w:space="0" w:color="auto"/>
        <w:bottom w:val="none" w:sz="0" w:space="0" w:color="auto"/>
        <w:right w:val="none" w:sz="0" w:space="0" w:color="auto"/>
      </w:divBdr>
    </w:div>
    <w:div w:id="677930009">
      <w:bodyDiv w:val="1"/>
      <w:marLeft w:val="0"/>
      <w:marRight w:val="0"/>
      <w:marTop w:val="0"/>
      <w:marBottom w:val="0"/>
      <w:divBdr>
        <w:top w:val="none" w:sz="0" w:space="0" w:color="auto"/>
        <w:left w:val="none" w:sz="0" w:space="0" w:color="auto"/>
        <w:bottom w:val="none" w:sz="0" w:space="0" w:color="auto"/>
        <w:right w:val="none" w:sz="0" w:space="0" w:color="auto"/>
      </w:divBdr>
    </w:div>
    <w:div w:id="709106988">
      <w:bodyDiv w:val="1"/>
      <w:marLeft w:val="0"/>
      <w:marRight w:val="0"/>
      <w:marTop w:val="0"/>
      <w:marBottom w:val="0"/>
      <w:divBdr>
        <w:top w:val="none" w:sz="0" w:space="0" w:color="auto"/>
        <w:left w:val="none" w:sz="0" w:space="0" w:color="auto"/>
        <w:bottom w:val="none" w:sz="0" w:space="0" w:color="auto"/>
        <w:right w:val="none" w:sz="0" w:space="0" w:color="auto"/>
      </w:divBdr>
    </w:div>
    <w:div w:id="855920965">
      <w:bodyDiv w:val="1"/>
      <w:marLeft w:val="0"/>
      <w:marRight w:val="0"/>
      <w:marTop w:val="0"/>
      <w:marBottom w:val="0"/>
      <w:divBdr>
        <w:top w:val="none" w:sz="0" w:space="0" w:color="auto"/>
        <w:left w:val="none" w:sz="0" w:space="0" w:color="auto"/>
        <w:bottom w:val="none" w:sz="0" w:space="0" w:color="auto"/>
        <w:right w:val="none" w:sz="0" w:space="0" w:color="auto"/>
      </w:divBdr>
    </w:div>
    <w:div w:id="980498118">
      <w:bodyDiv w:val="1"/>
      <w:marLeft w:val="0"/>
      <w:marRight w:val="0"/>
      <w:marTop w:val="0"/>
      <w:marBottom w:val="0"/>
      <w:divBdr>
        <w:top w:val="none" w:sz="0" w:space="0" w:color="auto"/>
        <w:left w:val="none" w:sz="0" w:space="0" w:color="auto"/>
        <w:bottom w:val="none" w:sz="0" w:space="0" w:color="auto"/>
        <w:right w:val="none" w:sz="0" w:space="0" w:color="auto"/>
      </w:divBdr>
    </w:div>
    <w:div w:id="1293096592">
      <w:bodyDiv w:val="1"/>
      <w:marLeft w:val="0"/>
      <w:marRight w:val="0"/>
      <w:marTop w:val="0"/>
      <w:marBottom w:val="0"/>
      <w:divBdr>
        <w:top w:val="none" w:sz="0" w:space="0" w:color="auto"/>
        <w:left w:val="none" w:sz="0" w:space="0" w:color="auto"/>
        <w:bottom w:val="none" w:sz="0" w:space="0" w:color="auto"/>
        <w:right w:val="none" w:sz="0" w:space="0" w:color="auto"/>
      </w:divBdr>
    </w:div>
    <w:div w:id="1406680195">
      <w:bodyDiv w:val="1"/>
      <w:marLeft w:val="0"/>
      <w:marRight w:val="0"/>
      <w:marTop w:val="0"/>
      <w:marBottom w:val="0"/>
      <w:divBdr>
        <w:top w:val="none" w:sz="0" w:space="0" w:color="auto"/>
        <w:left w:val="none" w:sz="0" w:space="0" w:color="auto"/>
        <w:bottom w:val="none" w:sz="0" w:space="0" w:color="auto"/>
        <w:right w:val="none" w:sz="0" w:space="0" w:color="auto"/>
      </w:divBdr>
    </w:div>
    <w:div w:id="1484851142">
      <w:bodyDiv w:val="1"/>
      <w:marLeft w:val="0"/>
      <w:marRight w:val="0"/>
      <w:marTop w:val="0"/>
      <w:marBottom w:val="0"/>
      <w:divBdr>
        <w:top w:val="none" w:sz="0" w:space="0" w:color="auto"/>
        <w:left w:val="none" w:sz="0" w:space="0" w:color="auto"/>
        <w:bottom w:val="none" w:sz="0" w:space="0" w:color="auto"/>
        <w:right w:val="none" w:sz="0" w:space="0" w:color="auto"/>
      </w:divBdr>
    </w:div>
    <w:div w:id="1607999545">
      <w:bodyDiv w:val="1"/>
      <w:marLeft w:val="0"/>
      <w:marRight w:val="0"/>
      <w:marTop w:val="0"/>
      <w:marBottom w:val="0"/>
      <w:divBdr>
        <w:top w:val="none" w:sz="0" w:space="0" w:color="auto"/>
        <w:left w:val="none" w:sz="0" w:space="0" w:color="auto"/>
        <w:bottom w:val="none" w:sz="0" w:space="0" w:color="auto"/>
        <w:right w:val="none" w:sz="0" w:space="0" w:color="auto"/>
      </w:divBdr>
    </w:div>
    <w:div w:id="1703744445">
      <w:bodyDiv w:val="1"/>
      <w:marLeft w:val="0"/>
      <w:marRight w:val="0"/>
      <w:marTop w:val="0"/>
      <w:marBottom w:val="0"/>
      <w:divBdr>
        <w:top w:val="none" w:sz="0" w:space="0" w:color="auto"/>
        <w:left w:val="none" w:sz="0" w:space="0" w:color="auto"/>
        <w:bottom w:val="none" w:sz="0" w:space="0" w:color="auto"/>
        <w:right w:val="none" w:sz="0" w:space="0" w:color="auto"/>
      </w:divBdr>
    </w:div>
    <w:div w:id="1751266661">
      <w:bodyDiv w:val="1"/>
      <w:marLeft w:val="0"/>
      <w:marRight w:val="0"/>
      <w:marTop w:val="0"/>
      <w:marBottom w:val="0"/>
      <w:divBdr>
        <w:top w:val="none" w:sz="0" w:space="0" w:color="auto"/>
        <w:left w:val="none" w:sz="0" w:space="0" w:color="auto"/>
        <w:bottom w:val="none" w:sz="0" w:space="0" w:color="auto"/>
        <w:right w:val="none" w:sz="0" w:space="0" w:color="auto"/>
      </w:divBdr>
    </w:div>
    <w:div w:id="1811244809">
      <w:bodyDiv w:val="1"/>
      <w:marLeft w:val="0"/>
      <w:marRight w:val="0"/>
      <w:marTop w:val="0"/>
      <w:marBottom w:val="0"/>
      <w:divBdr>
        <w:top w:val="none" w:sz="0" w:space="0" w:color="auto"/>
        <w:left w:val="none" w:sz="0" w:space="0" w:color="auto"/>
        <w:bottom w:val="none" w:sz="0" w:space="0" w:color="auto"/>
        <w:right w:val="none" w:sz="0" w:space="0" w:color="auto"/>
      </w:divBdr>
    </w:div>
    <w:div w:id="1903321112">
      <w:bodyDiv w:val="1"/>
      <w:marLeft w:val="0"/>
      <w:marRight w:val="0"/>
      <w:marTop w:val="0"/>
      <w:marBottom w:val="0"/>
      <w:divBdr>
        <w:top w:val="none" w:sz="0" w:space="0" w:color="auto"/>
        <w:left w:val="none" w:sz="0" w:space="0" w:color="auto"/>
        <w:bottom w:val="none" w:sz="0" w:space="0" w:color="auto"/>
        <w:right w:val="none" w:sz="0" w:space="0" w:color="auto"/>
      </w:divBdr>
      <w:divsChild>
        <w:div w:id="2118672267">
          <w:marLeft w:val="0"/>
          <w:marRight w:val="0"/>
          <w:marTop w:val="0"/>
          <w:marBottom w:val="0"/>
          <w:divBdr>
            <w:top w:val="none" w:sz="0" w:space="0" w:color="auto"/>
            <w:left w:val="none" w:sz="0" w:space="0" w:color="auto"/>
            <w:bottom w:val="none" w:sz="0" w:space="0" w:color="auto"/>
            <w:right w:val="none" w:sz="0" w:space="0" w:color="auto"/>
          </w:divBdr>
          <w:divsChild>
            <w:div w:id="836194169">
              <w:marLeft w:val="0"/>
              <w:marRight w:val="0"/>
              <w:marTop w:val="0"/>
              <w:marBottom w:val="0"/>
              <w:divBdr>
                <w:top w:val="none" w:sz="0" w:space="0" w:color="auto"/>
                <w:left w:val="none" w:sz="0" w:space="0" w:color="auto"/>
                <w:bottom w:val="none" w:sz="0" w:space="0" w:color="auto"/>
                <w:right w:val="none" w:sz="0" w:space="0" w:color="auto"/>
              </w:divBdr>
              <w:divsChild>
                <w:div w:id="61737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634329">
      <w:bodyDiv w:val="1"/>
      <w:marLeft w:val="0"/>
      <w:marRight w:val="0"/>
      <w:marTop w:val="0"/>
      <w:marBottom w:val="0"/>
      <w:divBdr>
        <w:top w:val="none" w:sz="0" w:space="0" w:color="auto"/>
        <w:left w:val="none" w:sz="0" w:space="0" w:color="auto"/>
        <w:bottom w:val="none" w:sz="0" w:space="0" w:color="auto"/>
        <w:right w:val="none" w:sz="0" w:space="0" w:color="auto"/>
      </w:divBdr>
    </w:div>
    <w:div w:id="195169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EF2E-9EAD-9248-8898-8FB9DF28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9</Pages>
  <Words>8657</Words>
  <Characters>49346</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Fan Pan</dc:creator>
  <cp:keywords/>
  <dc:description/>
  <cp:lastModifiedBy>若凡 潘</cp:lastModifiedBy>
  <cp:revision>73</cp:revision>
  <dcterms:created xsi:type="dcterms:W3CDTF">2023-07-10T19:26:00Z</dcterms:created>
  <dcterms:modified xsi:type="dcterms:W3CDTF">2025-04-09T08:19:00Z</dcterms:modified>
</cp:coreProperties>
</file>